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45D74" w14:textId="0F78F363" w:rsidR="00AE4BE9" w:rsidRPr="00AE4BE9" w:rsidRDefault="00637726">
      <w:pPr>
        <w:rPr>
          <w:rFonts w:ascii="Calibri" w:hAnsi="Calibri" w:cs="Calibri"/>
          <w:b/>
          <w:bCs/>
        </w:rPr>
      </w:pPr>
      <w:r w:rsidRPr="00AE4BE9">
        <w:rPr>
          <w:rFonts w:ascii="Calibri" w:hAnsi="Calibri" w:cs="Calibri"/>
          <w:b/>
          <w:bCs/>
        </w:rPr>
        <w:t xml:space="preserve">Supplementary </w:t>
      </w:r>
      <w:r w:rsidR="00AE4BE9" w:rsidRPr="00AE4BE9">
        <w:rPr>
          <w:rFonts w:ascii="Calibri" w:hAnsi="Calibri" w:cs="Calibri"/>
          <w:b/>
          <w:bCs/>
        </w:rPr>
        <w:t>F</w:t>
      </w:r>
      <w:r w:rsidRPr="00AE4BE9">
        <w:rPr>
          <w:rFonts w:ascii="Calibri" w:hAnsi="Calibri" w:cs="Calibri"/>
          <w:b/>
          <w:bCs/>
        </w:rPr>
        <w:t xml:space="preserve">ile </w:t>
      </w:r>
      <w:r w:rsidR="00EF56C0">
        <w:rPr>
          <w:rFonts w:ascii="Calibri" w:hAnsi="Calibri" w:cs="Calibri"/>
          <w:b/>
          <w:bCs/>
        </w:rPr>
        <w:t>3</w:t>
      </w:r>
    </w:p>
    <w:p w14:paraId="360B8D5C" w14:textId="03906B91" w:rsidR="00102BD2" w:rsidRPr="00AE4BE9" w:rsidRDefault="00637726">
      <w:pPr>
        <w:rPr>
          <w:rFonts w:ascii="Calibri" w:hAnsi="Calibri" w:cs="Calibri"/>
          <w:b/>
          <w:bCs/>
        </w:rPr>
      </w:pPr>
      <w:r w:rsidRPr="00AE4BE9">
        <w:rPr>
          <w:rFonts w:ascii="Calibri" w:hAnsi="Calibri" w:cs="Calibri"/>
          <w:b/>
          <w:bCs/>
        </w:rPr>
        <w:t xml:space="preserve">Model </w:t>
      </w:r>
      <w:r w:rsidR="00AE4BE9" w:rsidRPr="00AE4BE9">
        <w:rPr>
          <w:rFonts w:ascii="Calibri" w:hAnsi="Calibri" w:cs="Calibri"/>
          <w:b/>
          <w:bCs/>
        </w:rPr>
        <w:t>D</w:t>
      </w:r>
      <w:r w:rsidRPr="00AE4BE9">
        <w:rPr>
          <w:rFonts w:ascii="Calibri" w:hAnsi="Calibri" w:cs="Calibri"/>
          <w:b/>
          <w:bCs/>
        </w:rPr>
        <w:t>evelopment</w:t>
      </w:r>
      <w:r w:rsidR="00AE4BE9" w:rsidRPr="00AE4BE9">
        <w:rPr>
          <w:rFonts w:ascii="Calibri" w:hAnsi="Calibri" w:cs="Calibri"/>
          <w:b/>
          <w:bCs/>
        </w:rPr>
        <w:t>: F</w:t>
      </w:r>
      <w:r w:rsidR="0042215F" w:rsidRPr="00AE4BE9">
        <w:rPr>
          <w:rFonts w:ascii="Calibri" w:hAnsi="Calibri" w:cs="Calibri"/>
          <w:b/>
          <w:bCs/>
        </w:rPr>
        <w:t>actors considered in the model</w:t>
      </w:r>
      <w:r w:rsidRPr="00AE4BE9">
        <w:rPr>
          <w:rFonts w:ascii="Calibri" w:hAnsi="Calibri" w:cs="Calibri"/>
          <w:b/>
          <w:bCs/>
        </w:rPr>
        <w:t xml:space="preserve"> to predict emotional difficulty</w:t>
      </w:r>
      <w:r w:rsidR="00793C0B" w:rsidRPr="00AE4BE9">
        <w:rPr>
          <w:rFonts w:ascii="Calibri" w:hAnsi="Calibri" w:cs="Calibri"/>
          <w:b/>
          <w:bCs/>
        </w:rPr>
        <w:t xml:space="preserve"> in the primary school years</w:t>
      </w:r>
      <w:r w:rsidRPr="00AE4BE9">
        <w:rPr>
          <w:rFonts w:ascii="Calibri" w:hAnsi="Calibri" w:cs="Calibri"/>
          <w:b/>
          <w:bCs/>
        </w:rPr>
        <w:t xml:space="preserve">. </w:t>
      </w:r>
    </w:p>
    <w:p w14:paraId="653A375A" w14:textId="5DBDA44C" w:rsidR="007855B5" w:rsidRPr="00AE4BE9" w:rsidRDefault="007855B5" w:rsidP="007855B5">
      <w:pPr>
        <w:rPr>
          <w:rFonts w:ascii="Calibri" w:hAnsi="Calibri" w:cs="Calibri"/>
        </w:rPr>
      </w:pPr>
      <w:bookmarkStart w:id="0" w:name="_Hlk84322325"/>
      <w:r w:rsidRPr="00AE4BE9">
        <w:rPr>
          <w:rFonts w:ascii="Calibri" w:hAnsi="Calibri" w:cs="Calibri"/>
        </w:rPr>
        <w:t xml:space="preserve">Child demographical variables: gender, ethnicity, age/academic year, </w:t>
      </w:r>
    </w:p>
    <w:p w14:paraId="079190CF" w14:textId="77777777" w:rsidR="007855B5" w:rsidRPr="00AE4BE9" w:rsidRDefault="007855B5" w:rsidP="007855B5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>Child immediate health: Got Cold/COVID, Tired, ability to concentrate</w:t>
      </w:r>
    </w:p>
    <w:p w14:paraId="47C4F701" w14:textId="48CE586D" w:rsidR="0042215F" w:rsidRPr="00AE4BE9" w:rsidRDefault="0042215F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 xml:space="preserve">Child </w:t>
      </w:r>
      <w:r w:rsidR="00637726" w:rsidRPr="00AE4BE9">
        <w:rPr>
          <w:rFonts w:ascii="Calibri" w:hAnsi="Calibri" w:cs="Calibri"/>
        </w:rPr>
        <w:t>underlying health behaviours</w:t>
      </w:r>
      <w:r w:rsidRPr="00AE4BE9">
        <w:rPr>
          <w:rFonts w:ascii="Calibri" w:hAnsi="Calibri" w:cs="Calibri"/>
        </w:rPr>
        <w:t>: Diet (</w:t>
      </w:r>
      <w:r w:rsidR="00341832" w:rsidRPr="00AE4BE9">
        <w:rPr>
          <w:rFonts w:ascii="Calibri" w:hAnsi="Calibri" w:cs="Calibri"/>
        </w:rPr>
        <w:t xml:space="preserve">positive: </w:t>
      </w:r>
      <w:r w:rsidRPr="00AE4BE9">
        <w:rPr>
          <w:rFonts w:ascii="Calibri" w:hAnsi="Calibri" w:cs="Calibri"/>
        </w:rPr>
        <w:t xml:space="preserve">breakfast, fruit and veg, </w:t>
      </w:r>
      <w:r w:rsidR="00341832" w:rsidRPr="00AE4BE9">
        <w:rPr>
          <w:rFonts w:ascii="Calibri" w:hAnsi="Calibri" w:cs="Calibri"/>
        </w:rPr>
        <w:t xml:space="preserve">negative: </w:t>
      </w:r>
      <w:r w:rsidRPr="00AE4BE9">
        <w:rPr>
          <w:rFonts w:ascii="Calibri" w:hAnsi="Calibri" w:cs="Calibri"/>
        </w:rPr>
        <w:t xml:space="preserve">sugary snacks, </w:t>
      </w:r>
      <w:r w:rsidR="00637726" w:rsidRPr="00AE4BE9">
        <w:rPr>
          <w:rFonts w:ascii="Calibri" w:hAnsi="Calibri" w:cs="Calibri"/>
        </w:rPr>
        <w:t>fizzy drinks, number of takeaways</w:t>
      </w:r>
      <w:proofErr w:type="gramStart"/>
      <w:r w:rsidR="00637726" w:rsidRPr="00AE4BE9">
        <w:rPr>
          <w:rFonts w:ascii="Calibri" w:hAnsi="Calibri" w:cs="Calibri"/>
        </w:rPr>
        <w:t xml:space="preserve">) </w:t>
      </w:r>
      <w:r w:rsidRPr="00AE4BE9">
        <w:rPr>
          <w:rFonts w:ascii="Calibri" w:hAnsi="Calibri" w:cs="Calibri"/>
        </w:rPr>
        <w:t>,</w:t>
      </w:r>
      <w:proofErr w:type="gramEnd"/>
      <w:r w:rsidRPr="00AE4BE9">
        <w:rPr>
          <w:rFonts w:ascii="Calibri" w:hAnsi="Calibri" w:cs="Calibri"/>
        </w:rPr>
        <w:t xml:space="preserve"> sleep duration, </w:t>
      </w:r>
      <w:r w:rsidR="00637726" w:rsidRPr="00AE4BE9">
        <w:rPr>
          <w:rFonts w:ascii="Calibri" w:hAnsi="Calibri" w:cs="Calibri"/>
        </w:rPr>
        <w:t xml:space="preserve"> physical activity, number of hours sedentary,  </w:t>
      </w:r>
      <w:r w:rsidRPr="00AE4BE9">
        <w:rPr>
          <w:rFonts w:ascii="Calibri" w:hAnsi="Calibri" w:cs="Calibri"/>
        </w:rPr>
        <w:t xml:space="preserve">ability to ride a bike, ability to swim, travel to and from school, </w:t>
      </w:r>
      <w:r w:rsidR="00637726" w:rsidRPr="00AE4BE9">
        <w:rPr>
          <w:rFonts w:ascii="Calibri" w:hAnsi="Calibri" w:cs="Calibri"/>
        </w:rPr>
        <w:t>playtime activity, number of times brushing teeth.</w:t>
      </w:r>
    </w:p>
    <w:p w14:paraId="5F95450F" w14:textId="49E7067D" w:rsidR="0042215F" w:rsidRPr="00AE4BE9" w:rsidRDefault="0042215F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>Child assessment</w:t>
      </w:r>
      <w:r w:rsidR="00637726" w:rsidRPr="00AE4BE9">
        <w:rPr>
          <w:rFonts w:ascii="Calibri" w:hAnsi="Calibri" w:cs="Calibri"/>
        </w:rPr>
        <w:t xml:space="preserve"> of </w:t>
      </w:r>
      <w:proofErr w:type="gramStart"/>
      <w:r w:rsidR="00637726" w:rsidRPr="00AE4BE9">
        <w:rPr>
          <w:rFonts w:ascii="Calibri" w:hAnsi="Calibri" w:cs="Calibri"/>
        </w:rPr>
        <w:t xml:space="preserve">self </w:t>
      </w:r>
      <w:r w:rsidRPr="00AE4BE9">
        <w:rPr>
          <w:rFonts w:ascii="Calibri" w:hAnsi="Calibri" w:cs="Calibri"/>
        </w:rPr>
        <w:t>:</w:t>
      </w:r>
      <w:proofErr w:type="gramEnd"/>
      <w:r w:rsidRPr="00AE4BE9">
        <w:rPr>
          <w:rFonts w:ascii="Calibri" w:hAnsi="Calibri" w:cs="Calibri"/>
        </w:rPr>
        <w:t xml:space="preserve"> Competence at school,  physical literacy, general competence</w:t>
      </w:r>
      <w:r w:rsidR="00637726" w:rsidRPr="00AE4BE9">
        <w:rPr>
          <w:rFonts w:ascii="Calibri" w:hAnsi="Calibri" w:cs="Calibri"/>
        </w:rPr>
        <w:t>, behavioural difficulty.</w:t>
      </w:r>
    </w:p>
    <w:p w14:paraId="06B75768" w14:textId="4BA96EF9" w:rsidR="0042215F" w:rsidRPr="00AE4BE9" w:rsidRDefault="00637726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>Household/area variables</w:t>
      </w:r>
      <w:r w:rsidR="0042215F" w:rsidRPr="00AE4BE9">
        <w:rPr>
          <w:rFonts w:ascii="Calibri" w:hAnsi="Calibri" w:cs="Calibri"/>
        </w:rPr>
        <w:t xml:space="preserve">: Deprivation of area, Safety, happy with area, ability to walk to a park, </w:t>
      </w:r>
      <w:r w:rsidRPr="00AE4BE9">
        <w:rPr>
          <w:rFonts w:ascii="Calibri" w:hAnsi="Calibri" w:cs="Calibri"/>
        </w:rPr>
        <w:t>having a garden.</w:t>
      </w:r>
    </w:p>
    <w:bookmarkEnd w:id="0"/>
    <w:p w14:paraId="31E5C3B3" w14:textId="3E131415" w:rsidR="0042215F" w:rsidRPr="00AE4BE9" w:rsidRDefault="0042215F">
      <w:pPr>
        <w:rPr>
          <w:rFonts w:ascii="Calibri" w:hAnsi="Calibri" w:cs="Calibri"/>
        </w:rPr>
      </w:pPr>
    </w:p>
    <w:p w14:paraId="6102D929" w14:textId="611EBF42" w:rsidR="004617BA" w:rsidRPr="00AE4BE9" w:rsidRDefault="00790314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>Step 1</w:t>
      </w:r>
      <w:r w:rsidR="00637726" w:rsidRPr="00AE4BE9">
        <w:rPr>
          <w:rFonts w:ascii="Calibri" w:hAnsi="Calibri" w:cs="Calibri"/>
        </w:rPr>
        <w:t xml:space="preserve">: </w:t>
      </w:r>
      <w:r w:rsidRPr="00AE4BE9">
        <w:rPr>
          <w:rFonts w:ascii="Calibri" w:hAnsi="Calibri" w:cs="Calibri"/>
        </w:rPr>
        <w:t xml:space="preserve">Entering all </w:t>
      </w:r>
      <w:r w:rsidR="004617BA" w:rsidRPr="00AE4BE9">
        <w:rPr>
          <w:rFonts w:ascii="Calibri" w:hAnsi="Calibri" w:cs="Calibri"/>
        </w:rPr>
        <w:t>demographic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790314" w:rsidRPr="00AE4BE9" w14:paraId="7AE8C2B6" w14:textId="77777777" w:rsidTr="004617BA">
        <w:tc>
          <w:tcPr>
            <w:tcW w:w="1803" w:type="dxa"/>
          </w:tcPr>
          <w:p w14:paraId="52473A3A" w14:textId="56392916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Variable</w:t>
            </w:r>
          </w:p>
        </w:tc>
        <w:tc>
          <w:tcPr>
            <w:tcW w:w="1803" w:type="dxa"/>
          </w:tcPr>
          <w:p w14:paraId="1191A42E" w14:textId="373E9169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Odds ratio</w:t>
            </w:r>
          </w:p>
        </w:tc>
        <w:tc>
          <w:tcPr>
            <w:tcW w:w="1803" w:type="dxa"/>
          </w:tcPr>
          <w:p w14:paraId="1B543BC6" w14:textId="5885DE7D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95% CI</w:t>
            </w:r>
          </w:p>
        </w:tc>
      </w:tr>
      <w:tr w:rsidR="00790314" w:rsidRPr="00AE4BE9" w14:paraId="63BE423D" w14:textId="77777777" w:rsidTr="004617BA">
        <w:tc>
          <w:tcPr>
            <w:tcW w:w="1803" w:type="dxa"/>
          </w:tcPr>
          <w:p w14:paraId="4E82AEA3" w14:textId="4A8837E3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Female</w:t>
            </w:r>
          </w:p>
        </w:tc>
        <w:tc>
          <w:tcPr>
            <w:tcW w:w="1803" w:type="dxa"/>
          </w:tcPr>
          <w:p w14:paraId="06727A10" w14:textId="20A210DC" w:rsidR="00790314" w:rsidRPr="00AE4BE9" w:rsidRDefault="00790314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826224" w:rsidRPr="00AE4BE9">
              <w:rPr>
                <w:rFonts w:ascii="Calibri" w:hAnsi="Calibri" w:cs="Calibri"/>
                <w:b/>
                <w:bCs/>
              </w:rPr>
              <w:t>52</w:t>
            </w:r>
          </w:p>
        </w:tc>
        <w:tc>
          <w:tcPr>
            <w:tcW w:w="1803" w:type="dxa"/>
          </w:tcPr>
          <w:p w14:paraId="70C158EE" w14:textId="65831258" w:rsidR="00790314" w:rsidRPr="00AE4BE9" w:rsidRDefault="00790314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E83096" w:rsidRPr="00AE4BE9">
              <w:rPr>
                <w:rFonts w:ascii="Calibri" w:hAnsi="Calibri" w:cs="Calibri"/>
                <w:b/>
                <w:bCs/>
              </w:rPr>
              <w:t>28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1.</w:t>
            </w:r>
            <w:r w:rsidR="00826224" w:rsidRPr="00AE4BE9">
              <w:rPr>
                <w:rFonts w:ascii="Calibri" w:hAnsi="Calibri" w:cs="Calibri"/>
                <w:b/>
                <w:bCs/>
              </w:rPr>
              <w:t>80</w:t>
            </w:r>
          </w:p>
        </w:tc>
      </w:tr>
      <w:tr w:rsidR="00790314" w:rsidRPr="00AE4BE9" w14:paraId="1BA6A442" w14:textId="77777777" w:rsidTr="004617BA">
        <w:tc>
          <w:tcPr>
            <w:tcW w:w="1803" w:type="dxa"/>
          </w:tcPr>
          <w:p w14:paraId="14FFF89A" w14:textId="4BEF529C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cademic year</w:t>
            </w:r>
          </w:p>
        </w:tc>
        <w:tc>
          <w:tcPr>
            <w:tcW w:w="1803" w:type="dxa"/>
          </w:tcPr>
          <w:p w14:paraId="3AF0E8A3" w14:textId="0AD72E79" w:rsidR="00790314" w:rsidRPr="00AE4BE9" w:rsidRDefault="00790314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E83096" w:rsidRPr="00AE4BE9">
              <w:rPr>
                <w:rFonts w:ascii="Calibri" w:hAnsi="Calibri" w:cs="Calibri"/>
                <w:b/>
                <w:bCs/>
              </w:rPr>
              <w:t>86</w:t>
            </w:r>
          </w:p>
        </w:tc>
        <w:tc>
          <w:tcPr>
            <w:tcW w:w="1803" w:type="dxa"/>
          </w:tcPr>
          <w:p w14:paraId="47199400" w14:textId="48EBF746" w:rsidR="00790314" w:rsidRPr="00AE4BE9" w:rsidRDefault="00790314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E83096" w:rsidRPr="00AE4BE9">
              <w:rPr>
                <w:rFonts w:ascii="Calibri" w:hAnsi="Calibri" w:cs="Calibri"/>
                <w:b/>
                <w:bCs/>
              </w:rPr>
              <w:t>78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E83096" w:rsidRPr="00AE4BE9">
              <w:rPr>
                <w:rFonts w:ascii="Calibri" w:hAnsi="Calibri" w:cs="Calibri"/>
                <w:b/>
                <w:bCs/>
              </w:rPr>
              <w:t>0.95</w:t>
            </w:r>
          </w:p>
        </w:tc>
      </w:tr>
      <w:tr w:rsidR="00790314" w:rsidRPr="00AE4BE9" w14:paraId="701ABBB3" w14:textId="77777777" w:rsidTr="004617BA">
        <w:tc>
          <w:tcPr>
            <w:tcW w:w="1803" w:type="dxa"/>
          </w:tcPr>
          <w:p w14:paraId="62F841A1" w14:textId="3CD90A73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sian</w:t>
            </w:r>
          </w:p>
        </w:tc>
        <w:tc>
          <w:tcPr>
            <w:tcW w:w="1803" w:type="dxa"/>
          </w:tcPr>
          <w:p w14:paraId="68FAAC88" w14:textId="1F60973F" w:rsidR="00790314" w:rsidRPr="00AE4BE9" w:rsidRDefault="00CC3694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</w:t>
            </w:r>
            <w:r w:rsidR="00790314" w:rsidRPr="00AE4BE9">
              <w:rPr>
                <w:rFonts w:ascii="Calibri" w:hAnsi="Calibri" w:cs="Calibri"/>
                <w:b/>
                <w:bCs/>
              </w:rPr>
              <w:t>.</w:t>
            </w:r>
            <w:r w:rsidR="00E83096" w:rsidRPr="00AE4BE9">
              <w:rPr>
                <w:rFonts w:ascii="Calibri" w:hAnsi="Calibri" w:cs="Calibri"/>
                <w:b/>
                <w:bCs/>
              </w:rPr>
              <w:t>39</w:t>
            </w:r>
          </w:p>
        </w:tc>
        <w:tc>
          <w:tcPr>
            <w:tcW w:w="1803" w:type="dxa"/>
          </w:tcPr>
          <w:p w14:paraId="73B9BE96" w14:textId="7D78824D" w:rsidR="00790314" w:rsidRPr="00AE4BE9" w:rsidRDefault="00790314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E83096" w:rsidRPr="00AE4BE9">
              <w:rPr>
                <w:rFonts w:ascii="Calibri" w:hAnsi="Calibri" w:cs="Calibri"/>
                <w:b/>
                <w:bCs/>
              </w:rPr>
              <w:t>22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CC3694" w:rsidRPr="00AE4BE9">
              <w:rPr>
                <w:rFonts w:ascii="Calibri" w:hAnsi="Calibri" w:cs="Calibri"/>
                <w:b/>
                <w:bCs/>
              </w:rPr>
              <w:t>0.</w:t>
            </w:r>
            <w:r w:rsidR="00E83096" w:rsidRPr="00AE4BE9">
              <w:rPr>
                <w:rFonts w:ascii="Calibri" w:hAnsi="Calibri" w:cs="Calibri"/>
                <w:b/>
                <w:bCs/>
              </w:rPr>
              <w:t>71</w:t>
            </w:r>
          </w:p>
        </w:tc>
      </w:tr>
      <w:tr w:rsidR="00790314" w:rsidRPr="00AE4BE9" w14:paraId="1C20DA36" w14:textId="77777777" w:rsidTr="004617BA">
        <w:tc>
          <w:tcPr>
            <w:tcW w:w="1803" w:type="dxa"/>
          </w:tcPr>
          <w:p w14:paraId="4C9FB471" w14:textId="7262AEE3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Black</w:t>
            </w:r>
          </w:p>
        </w:tc>
        <w:tc>
          <w:tcPr>
            <w:tcW w:w="1803" w:type="dxa"/>
          </w:tcPr>
          <w:p w14:paraId="25DA3AFA" w14:textId="3B1855C9" w:rsidR="00790314" w:rsidRPr="00AE4BE9" w:rsidRDefault="00E83096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4</w:t>
            </w:r>
          </w:p>
        </w:tc>
        <w:tc>
          <w:tcPr>
            <w:tcW w:w="1803" w:type="dxa"/>
          </w:tcPr>
          <w:p w14:paraId="40156030" w14:textId="58C50286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E83096" w:rsidRPr="00AE4BE9">
              <w:rPr>
                <w:rFonts w:ascii="Calibri" w:hAnsi="Calibri" w:cs="Calibri"/>
              </w:rPr>
              <w:t>35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CC3694" w:rsidRPr="00AE4BE9">
              <w:rPr>
                <w:rFonts w:ascii="Calibri" w:hAnsi="Calibri" w:cs="Calibri"/>
              </w:rPr>
              <w:t>1.</w:t>
            </w:r>
            <w:r w:rsidR="00E83096" w:rsidRPr="00AE4BE9">
              <w:rPr>
                <w:rFonts w:ascii="Calibri" w:hAnsi="Calibri" w:cs="Calibri"/>
              </w:rPr>
              <w:t>54</w:t>
            </w:r>
          </w:p>
        </w:tc>
      </w:tr>
      <w:tr w:rsidR="00790314" w:rsidRPr="00AE4BE9" w14:paraId="62C74698" w14:textId="77777777" w:rsidTr="004617BA">
        <w:tc>
          <w:tcPr>
            <w:tcW w:w="1803" w:type="dxa"/>
          </w:tcPr>
          <w:p w14:paraId="2A14C150" w14:textId="1AFFA3E6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Mixed</w:t>
            </w:r>
          </w:p>
        </w:tc>
        <w:tc>
          <w:tcPr>
            <w:tcW w:w="1803" w:type="dxa"/>
          </w:tcPr>
          <w:p w14:paraId="7948E224" w14:textId="393A6F46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</w:t>
            </w:r>
            <w:r w:rsidR="00E83096" w:rsidRPr="00AE4BE9">
              <w:rPr>
                <w:rFonts w:ascii="Calibri" w:hAnsi="Calibri" w:cs="Calibri"/>
              </w:rPr>
              <w:t>02</w:t>
            </w:r>
          </w:p>
        </w:tc>
        <w:tc>
          <w:tcPr>
            <w:tcW w:w="1803" w:type="dxa"/>
          </w:tcPr>
          <w:p w14:paraId="7C18753D" w14:textId="397D431A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E83096" w:rsidRPr="00AE4BE9">
              <w:rPr>
                <w:rFonts w:ascii="Calibri" w:hAnsi="Calibri" w:cs="Calibri"/>
              </w:rPr>
              <w:t>7</w:t>
            </w:r>
            <w:r w:rsidR="00826224" w:rsidRPr="00AE4BE9">
              <w:rPr>
                <w:rFonts w:ascii="Calibri" w:hAnsi="Calibri" w:cs="Calibri"/>
              </w:rPr>
              <w:t>3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CC3694" w:rsidRPr="00AE4BE9">
              <w:rPr>
                <w:rFonts w:ascii="Calibri" w:hAnsi="Calibri" w:cs="Calibri"/>
              </w:rPr>
              <w:t>1.</w:t>
            </w:r>
            <w:r w:rsidR="00E83096" w:rsidRPr="00AE4BE9">
              <w:rPr>
                <w:rFonts w:ascii="Calibri" w:hAnsi="Calibri" w:cs="Calibri"/>
              </w:rPr>
              <w:t>41</w:t>
            </w:r>
          </w:p>
        </w:tc>
      </w:tr>
      <w:tr w:rsidR="00790314" w:rsidRPr="00AE4BE9" w14:paraId="25EE43CE" w14:textId="77777777" w:rsidTr="004617BA">
        <w:tc>
          <w:tcPr>
            <w:tcW w:w="1803" w:type="dxa"/>
          </w:tcPr>
          <w:p w14:paraId="167BADEA" w14:textId="2ACE15D9" w:rsidR="00790314" w:rsidRPr="00AE4BE9" w:rsidRDefault="00E83096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Not sure</w:t>
            </w:r>
          </w:p>
        </w:tc>
        <w:tc>
          <w:tcPr>
            <w:tcW w:w="1803" w:type="dxa"/>
          </w:tcPr>
          <w:p w14:paraId="21CBAEB8" w14:textId="6C0BE399" w:rsidR="00790314" w:rsidRPr="00AE4BE9" w:rsidRDefault="0079031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</w:t>
            </w:r>
            <w:r w:rsidR="00E83096" w:rsidRPr="00AE4BE9">
              <w:rPr>
                <w:rFonts w:ascii="Calibri" w:hAnsi="Calibri" w:cs="Calibri"/>
              </w:rPr>
              <w:t>23</w:t>
            </w:r>
          </w:p>
        </w:tc>
        <w:tc>
          <w:tcPr>
            <w:tcW w:w="1803" w:type="dxa"/>
          </w:tcPr>
          <w:p w14:paraId="1DFA91FA" w14:textId="4EAAC754" w:rsidR="00790314" w:rsidRPr="00AE4BE9" w:rsidRDefault="00CC3694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E83096" w:rsidRPr="00AE4BE9">
              <w:rPr>
                <w:rFonts w:ascii="Calibri" w:hAnsi="Calibri" w:cs="Calibri"/>
              </w:rPr>
              <w:t>96</w:t>
            </w:r>
            <w:r w:rsidR="00790314" w:rsidRPr="00AE4BE9">
              <w:rPr>
                <w:rFonts w:ascii="Calibri" w:hAnsi="Calibri" w:cs="Calibri"/>
              </w:rPr>
              <w:t xml:space="preserve"> to </w:t>
            </w:r>
            <w:r w:rsidRPr="00AE4BE9">
              <w:rPr>
                <w:rFonts w:ascii="Calibri" w:hAnsi="Calibri" w:cs="Calibri"/>
              </w:rPr>
              <w:t>1.</w:t>
            </w:r>
            <w:r w:rsidR="00E83096" w:rsidRPr="00AE4BE9">
              <w:rPr>
                <w:rFonts w:ascii="Calibri" w:hAnsi="Calibri" w:cs="Calibri"/>
              </w:rPr>
              <w:t>59</w:t>
            </w:r>
          </w:p>
        </w:tc>
      </w:tr>
    </w:tbl>
    <w:p w14:paraId="68741575" w14:textId="77777777" w:rsidR="004617BA" w:rsidRPr="00AE4BE9" w:rsidRDefault="004617BA">
      <w:pPr>
        <w:rPr>
          <w:rFonts w:ascii="Calibri" w:hAnsi="Calibri" w:cs="Calibri"/>
        </w:rPr>
      </w:pPr>
    </w:p>
    <w:p w14:paraId="1C82C8F9" w14:textId="77777777" w:rsidR="004617BA" w:rsidRPr="00AE4BE9" w:rsidRDefault="004617BA" w:rsidP="004617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CF64A5C" w14:textId="1719CF1C" w:rsidR="00637726" w:rsidRPr="00AE4BE9" w:rsidRDefault="008364B3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>Step 2: Entering all immediate health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8364B3" w:rsidRPr="00AE4BE9" w14:paraId="7E6BD651" w14:textId="77777777" w:rsidTr="00D6247E">
        <w:tc>
          <w:tcPr>
            <w:tcW w:w="1803" w:type="dxa"/>
          </w:tcPr>
          <w:p w14:paraId="57C80F60" w14:textId="77777777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Variable</w:t>
            </w:r>
          </w:p>
        </w:tc>
        <w:tc>
          <w:tcPr>
            <w:tcW w:w="1803" w:type="dxa"/>
          </w:tcPr>
          <w:p w14:paraId="3102CB4A" w14:textId="77777777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Odds ratio</w:t>
            </w:r>
          </w:p>
        </w:tc>
        <w:tc>
          <w:tcPr>
            <w:tcW w:w="1803" w:type="dxa"/>
          </w:tcPr>
          <w:p w14:paraId="533DA18F" w14:textId="77777777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95% CI</w:t>
            </w:r>
          </w:p>
        </w:tc>
      </w:tr>
      <w:tr w:rsidR="008364B3" w:rsidRPr="00AE4BE9" w14:paraId="2FC219F5" w14:textId="77777777" w:rsidTr="00D6247E">
        <w:tc>
          <w:tcPr>
            <w:tcW w:w="1803" w:type="dxa"/>
          </w:tcPr>
          <w:p w14:paraId="0A09ECCC" w14:textId="77777777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Female</w:t>
            </w:r>
          </w:p>
        </w:tc>
        <w:tc>
          <w:tcPr>
            <w:tcW w:w="1803" w:type="dxa"/>
          </w:tcPr>
          <w:p w14:paraId="39CDFBE4" w14:textId="1DC6397B" w:rsidR="008364B3" w:rsidRPr="00AE4BE9" w:rsidRDefault="008364B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826224" w:rsidRPr="00AE4BE9">
              <w:rPr>
                <w:rFonts w:ascii="Calibri" w:hAnsi="Calibri" w:cs="Calibri"/>
                <w:b/>
                <w:bCs/>
              </w:rPr>
              <w:t>51</w:t>
            </w:r>
          </w:p>
        </w:tc>
        <w:tc>
          <w:tcPr>
            <w:tcW w:w="1803" w:type="dxa"/>
          </w:tcPr>
          <w:p w14:paraId="2E4532FF" w14:textId="083A337F" w:rsidR="008364B3" w:rsidRPr="00AE4BE9" w:rsidRDefault="008364B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E83096" w:rsidRPr="00AE4BE9">
              <w:rPr>
                <w:rFonts w:ascii="Calibri" w:hAnsi="Calibri" w:cs="Calibri"/>
                <w:b/>
                <w:bCs/>
              </w:rPr>
              <w:t>27</w:t>
            </w:r>
            <w:r w:rsidR="00CC3694" w:rsidRPr="00AE4BE9">
              <w:rPr>
                <w:rFonts w:ascii="Calibri" w:hAnsi="Calibri" w:cs="Calibri"/>
                <w:b/>
                <w:bCs/>
              </w:rPr>
              <w:t xml:space="preserve"> </w:t>
            </w:r>
            <w:r w:rsidRPr="00AE4BE9">
              <w:rPr>
                <w:rFonts w:ascii="Calibri" w:hAnsi="Calibri" w:cs="Calibri"/>
                <w:b/>
                <w:bCs/>
              </w:rPr>
              <w:t>to 1.</w:t>
            </w:r>
            <w:r w:rsidR="00E83096" w:rsidRPr="00AE4BE9">
              <w:rPr>
                <w:rFonts w:ascii="Calibri" w:hAnsi="Calibri" w:cs="Calibri"/>
                <w:b/>
                <w:bCs/>
              </w:rPr>
              <w:t>80</w:t>
            </w:r>
          </w:p>
        </w:tc>
      </w:tr>
      <w:tr w:rsidR="008364B3" w:rsidRPr="00AE4BE9" w14:paraId="03000429" w14:textId="77777777" w:rsidTr="00D6247E">
        <w:tc>
          <w:tcPr>
            <w:tcW w:w="1803" w:type="dxa"/>
          </w:tcPr>
          <w:p w14:paraId="446AA41F" w14:textId="77777777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cademic year</w:t>
            </w:r>
          </w:p>
        </w:tc>
        <w:tc>
          <w:tcPr>
            <w:tcW w:w="1803" w:type="dxa"/>
          </w:tcPr>
          <w:p w14:paraId="4A27041D" w14:textId="211221FE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</w:t>
            </w:r>
            <w:r w:rsidR="00E83096" w:rsidRPr="00AE4BE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55D5B7FB" w14:textId="380B51DE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</w:t>
            </w:r>
            <w:r w:rsidR="00E83096" w:rsidRPr="00AE4BE9">
              <w:rPr>
                <w:rFonts w:ascii="Calibri" w:hAnsi="Calibri" w:cs="Calibri"/>
              </w:rPr>
              <w:t>3</w:t>
            </w:r>
            <w:r w:rsidRPr="00AE4BE9">
              <w:rPr>
                <w:rFonts w:ascii="Calibri" w:hAnsi="Calibri" w:cs="Calibri"/>
              </w:rPr>
              <w:t xml:space="preserve"> to 1.0</w:t>
            </w:r>
            <w:r w:rsidR="00E83096" w:rsidRPr="00AE4BE9">
              <w:rPr>
                <w:rFonts w:ascii="Calibri" w:hAnsi="Calibri" w:cs="Calibri"/>
              </w:rPr>
              <w:t>2</w:t>
            </w:r>
          </w:p>
        </w:tc>
      </w:tr>
      <w:tr w:rsidR="008364B3" w:rsidRPr="00AE4BE9" w14:paraId="28E75F31" w14:textId="77777777" w:rsidTr="00D6247E">
        <w:tc>
          <w:tcPr>
            <w:tcW w:w="1803" w:type="dxa"/>
          </w:tcPr>
          <w:p w14:paraId="32AC428E" w14:textId="77777777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sian</w:t>
            </w:r>
          </w:p>
        </w:tc>
        <w:tc>
          <w:tcPr>
            <w:tcW w:w="1803" w:type="dxa"/>
          </w:tcPr>
          <w:p w14:paraId="15821B21" w14:textId="554B4460" w:rsidR="008364B3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</w:t>
            </w:r>
            <w:r w:rsidR="008364B3" w:rsidRPr="00AE4BE9">
              <w:rPr>
                <w:rFonts w:ascii="Calibri" w:hAnsi="Calibri" w:cs="Calibri"/>
                <w:b/>
                <w:bCs/>
              </w:rPr>
              <w:t>.</w:t>
            </w:r>
            <w:r w:rsidR="00E83096" w:rsidRPr="00AE4BE9">
              <w:rPr>
                <w:rFonts w:ascii="Calibri" w:hAnsi="Calibri" w:cs="Calibri"/>
                <w:b/>
                <w:bCs/>
              </w:rPr>
              <w:t>4</w:t>
            </w:r>
            <w:r w:rsidR="00826224" w:rsidRPr="00AE4BE9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803" w:type="dxa"/>
          </w:tcPr>
          <w:p w14:paraId="3B578DCA" w14:textId="25B31ED4" w:rsidR="008364B3" w:rsidRPr="00AE4BE9" w:rsidRDefault="008364B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E83096" w:rsidRPr="00AE4BE9">
              <w:rPr>
                <w:rFonts w:ascii="Calibri" w:hAnsi="Calibri" w:cs="Calibri"/>
                <w:b/>
                <w:bCs/>
              </w:rPr>
              <w:t>26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E83096" w:rsidRPr="00AE4BE9">
              <w:rPr>
                <w:rFonts w:ascii="Calibri" w:hAnsi="Calibri" w:cs="Calibri"/>
                <w:b/>
                <w:bCs/>
              </w:rPr>
              <w:t>0.85</w:t>
            </w:r>
          </w:p>
        </w:tc>
      </w:tr>
      <w:tr w:rsidR="008364B3" w:rsidRPr="00AE4BE9" w14:paraId="7DC0818C" w14:textId="77777777" w:rsidTr="00D6247E">
        <w:tc>
          <w:tcPr>
            <w:tcW w:w="1803" w:type="dxa"/>
          </w:tcPr>
          <w:p w14:paraId="4F3BA85A" w14:textId="77777777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Black</w:t>
            </w:r>
          </w:p>
        </w:tc>
        <w:tc>
          <w:tcPr>
            <w:tcW w:w="1803" w:type="dxa"/>
          </w:tcPr>
          <w:p w14:paraId="3EB65E76" w14:textId="446F6C15" w:rsidR="008364B3" w:rsidRPr="00AE4BE9" w:rsidRDefault="00E83096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</w:t>
            </w:r>
            <w:r w:rsidR="00826224" w:rsidRPr="00AE4BE9">
              <w:rPr>
                <w:rFonts w:ascii="Calibri" w:hAnsi="Calibri" w:cs="Calibri"/>
              </w:rPr>
              <w:t>5</w:t>
            </w:r>
          </w:p>
        </w:tc>
        <w:tc>
          <w:tcPr>
            <w:tcW w:w="1803" w:type="dxa"/>
          </w:tcPr>
          <w:p w14:paraId="75529F91" w14:textId="508BFEBB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E83096" w:rsidRPr="00AE4BE9">
              <w:rPr>
                <w:rFonts w:ascii="Calibri" w:hAnsi="Calibri" w:cs="Calibri"/>
              </w:rPr>
              <w:t>36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E83096" w:rsidRPr="00AE4BE9">
              <w:rPr>
                <w:rFonts w:ascii="Calibri" w:hAnsi="Calibri" w:cs="Calibri"/>
              </w:rPr>
              <w:t>1.61</w:t>
            </w:r>
          </w:p>
        </w:tc>
      </w:tr>
      <w:tr w:rsidR="008364B3" w:rsidRPr="00AE4BE9" w14:paraId="34D03D5D" w14:textId="77777777" w:rsidTr="00D6247E">
        <w:tc>
          <w:tcPr>
            <w:tcW w:w="1803" w:type="dxa"/>
          </w:tcPr>
          <w:p w14:paraId="5D36CC12" w14:textId="77777777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Mixed</w:t>
            </w:r>
          </w:p>
        </w:tc>
        <w:tc>
          <w:tcPr>
            <w:tcW w:w="1803" w:type="dxa"/>
          </w:tcPr>
          <w:p w14:paraId="1A3FC441" w14:textId="638CEA6B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</w:t>
            </w:r>
            <w:r w:rsidR="00E83096" w:rsidRPr="00AE4BE9">
              <w:rPr>
                <w:rFonts w:ascii="Calibri" w:hAnsi="Calibri" w:cs="Calibri"/>
              </w:rPr>
              <w:t>.9</w:t>
            </w:r>
            <w:r w:rsidR="00826224" w:rsidRPr="00AE4BE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1B58B2CE" w14:textId="0F134A78" w:rsidR="008364B3" w:rsidRPr="00AE4BE9" w:rsidRDefault="008364B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837987" w:rsidRPr="00AE4BE9">
              <w:rPr>
                <w:rFonts w:ascii="Calibri" w:hAnsi="Calibri" w:cs="Calibri"/>
              </w:rPr>
              <w:t>68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837987" w:rsidRPr="00AE4BE9">
              <w:rPr>
                <w:rFonts w:ascii="Calibri" w:hAnsi="Calibri" w:cs="Calibri"/>
              </w:rPr>
              <w:t>33</w:t>
            </w:r>
          </w:p>
        </w:tc>
      </w:tr>
      <w:tr w:rsidR="008364B3" w:rsidRPr="00AE4BE9" w14:paraId="1565832E" w14:textId="77777777" w:rsidTr="00D6247E">
        <w:tc>
          <w:tcPr>
            <w:tcW w:w="1803" w:type="dxa"/>
          </w:tcPr>
          <w:p w14:paraId="33CED8ED" w14:textId="11E43743" w:rsidR="008364B3" w:rsidRPr="00AE4BE9" w:rsidRDefault="0083798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Not sure</w:t>
            </w:r>
          </w:p>
        </w:tc>
        <w:tc>
          <w:tcPr>
            <w:tcW w:w="1803" w:type="dxa"/>
          </w:tcPr>
          <w:p w14:paraId="2164C228" w14:textId="69E2AB8B" w:rsidR="008364B3" w:rsidRPr="00AE4BE9" w:rsidRDefault="006B6936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</w:t>
            </w:r>
            <w:r w:rsidR="00E83096" w:rsidRPr="00AE4BE9">
              <w:rPr>
                <w:rFonts w:ascii="Calibri" w:hAnsi="Calibri" w:cs="Calibri"/>
              </w:rPr>
              <w:t>26</w:t>
            </w:r>
          </w:p>
        </w:tc>
        <w:tc>
          <w:tcPr>
            <w:tcW w:w="1803" w:type="dxa"/>
          </w:tcPr>
          <w:p w14:paraId="31794C01" w14:textId="5A40BD1E" w:rsidR="008364B3" w:rsidRPr="00AE4BE9" w:rsidRDefault="00B474FE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</w:t>
            </w:r>
            <w:r w:rsidR="008364B3" w:rsidRPr="00AE4BE9">
              <w:rPr>
                <w:rFonts w:ascii="Calibri" w:hAnsi="Calibri" w:cs="Calibri"/>
              </w:rPr>
              <w:t>.</w:t>
            </w:r>
            <w:r w:rsidR="006B6936" w:rsidRPr="00AE4BE9">
              <w:rPr>
                <w:rFonts w:ascii="Calibri" w:hAnsi="Calibri" w:cs="Calibri"/>
              </w:rPr>
              <w:t>9</w:t>
            </w:r>
            <w:r w:rsidR="00837987" w:rsidRPr="00AE4BE9">
              <w:rPr>
                <w:rFonts w:ascii="Calibri" w:hAnsi="Calibri" w:cs="Calibri"/>
              </w:rPr>
              <w:t>7</w:t>
            </w:r>
            <w:r w:rsidR="008364B3" w:rsidRPr="00AE4BE9">
              <w:rPr>
                <w:rFonts w:ascii="Calibri" w:hAnsi="Calibri" w:cs="Calibri"/>
              </w:rPr>
              <w:t xml:space="preserve"> to </w:t>
            </w:r>
            <w:r w:rsidR="006B6936" w:rsidRPr="00AE4BE9">
              <w:rPr>
                <w:rFonts w:ascii="Calibri" w:hAnsi="Calibri" w:cs="Calibri"/>
              </w:rPr>
              <w:t>1.</w:t>
            </w:r>
            <w:r w:rsidR="00837987" w:rsidRPr="00AE4BE9">
              <w:rPr>
                <w:rFonts w:ascii="Calibri" w:hAnsi="Calibri" w:cs="Calibri"/>
              </w:rPr>
              <w:t>64</w:t>
            </w:r>
          </w:p>
        </w:tc>
      </w:tr>
      <w:tr w:rsidR="008364B3" w:rsidRPr="00AE4BE9" w14:paraId="18F672AD" w14:textId="77777777" w:rsidTr="00D6247E">
        <w:tc>
          <w:tcPr>
            <w:tcW w:w="1803" w:type="dxa"/>
          </w:tcPr>
          <w:p w14:paraId="47CDF2D9" w14:textId="15328753" w:rsidR="008364B3" w:rsidRPr="00AE4BE9" w:rsidRDefault="00B474FE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Tired</w:t>
            </w:r>
          </w:p>
        </w:tc>
        <w:tc>
          <w:tcPr>
            <w:tcW w:w="1803" w:type="dxa"/>
          </w:tcPr>
          <w:p w14:paraId="42EA4C45" w14:textId="07896C65" w:rsidR="008364B3" w:rsidRPr="00AE4BE9" w:rsidRDefault="00B474FE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4</w:t>
            </w:r>
            <w:r w:rsidR="00826224" w:rsidRPr="00AE4BE9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803" w:type="dxa"/>
          </w:tcPr>
          <w:p w14:paraId="317CB9F3" w14:textId="54363C34" w:rsidR="008364B3" w:rsidRPr="00AE4BE9" w:rsidRDefault="00B474FE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3</w:t>
            </w:r>
            <w:r w:rsidR="00837987" w:rsidRPr="00AE4BE9">
              <w:rPr>
                <w:rFonts w:ascii="Calibri" w:hAnsi="Calibri" w:cs="Calibri"/>
                <w:b/>
                <w:bCs/>
              </w:rPr>
              <w:t>5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1.</w:t>
            </w:r>
            <w:r w:rsidR="00837987" w:rsidRPr="00AE4BE9">
              <w:rPr>
                <w:rFonts w:ascii="Calibri" w:hAnsi="Calibri" w:cs="Calibri"/>
                <w:b/>
                <w:bCs/>
              </w:rPr>
              <w:t>52</w:t>
            </w:r>
          </w:p>
        </w:tc>
      </w:tr>
      <w:tr w:rsidR="00B474FE" w:rsidRPr="00AE4BE9" w14:paraId="7C3DD316" w14:textId="77777777" w:rsidTr="00D6247E">
        <w:tc>
          <w:tcPr>
            <w:tcW w:w="1803" w:type="dxa"/>
          </w:tcPr>
          <w:p w14:paraId="1E1934A0" w14:textId="1158640F" w:rsidR="00B474FE" w:rsidRPr="00AE4BE9" w:rsidRDefault="00B474FE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Can concentrate</w:t>
            </w:r>
          </w:p>
        </w:tc>
        <w:tc>
          <w:tcPr>
            <w:tcW w:w="1803" w:type="dxa"/>
          </w:tcPr>
          <w:p w14:paraId="4804999E" w14:textId="1F55F6D2" w:rsidR="00B474FE" w:rsidRPr="00AE4BE9" w:rsidRDefault="00B474FE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84</w:t>
            </w:r>
          </w:p>
        </w:tc>
        <w:tc>
          <w:tcPr>
            <w:tcW w:w="1803" w:type="dxa"/>
          </w:tcPr>
          <w:p w14:paraId="738624C7" w14:textId="480840DB" w:rsidR="00B474FE" w:rsidRPr="00AE4BE9" w:rsidRDefault="00B474FE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837987" w:rsidRPr="00AE4BE9">
              <w:rPr>
                <w:rFonts w:ascii="Calibri" w:hAnsi="Calibri" w:cs="Calibri"/>
                <w:b/>
                <w:bCs/>
              </w:rPr>
              <w:t>78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89</w:t>
            </w:r>
          </w:p>
        </w:tc>
      </w:tr>
      <w:tr w:rsidR="00B474FE" w:rsidRPr="00AE4BE9" w14:paraId="616B30EC" w14:textId="77777777" w:rsidTr="00D6247E">
        <w:tc>
          <w:tcPr>
            <w:tcW w:w="1803" w:type="dxa"/>
          </w:tcPr>
          <w:p w14:paraId="20D0CE57" w14:textId="37128804" w:rsidR="00B474FE" w:rsidRPr="00AE4BE9" w:rsidRDefault="00B474FE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Got Cold/COVID</w:t>
            </w:r>
          </w:p>
        </w:tc>
        <w:tc>
          <w:tcPr>
            <w:tcW w:w="1803" w:type="dxa"/>
          </w:tcPr>
          <w:p w14:paraId="05889363" w14:textId="625368BF" w:rsidR="00B474FE" w:rsidRPr="00AE4BE9" w:rsidRDefault="00B474FE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E83096" w:rsidRPr="00AE4BE9">
              <w:rPr>
                <w:rFonts w:ascii="Calibri" w:hAnsi="Calibri" w:cs="Calibri"/>
                <w:b/>
                <w:bCs/>
              </w:rPr>
              <w:t>95</w:t>
            </w:r>
          </w:p>
        </w:tc>
        <w:tc>
          <w:tcPr>
            <w:tcW w:w="1803" w:type="dxa"/>
          </w:tcPr>
          <w:p w14:paraId="638ADDC8" w14:textId="6D74A8C2" w:rsidR="00B474FE" w:rsidRPr="00AE4BE9" w:rsidRDefault="00B474FE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837987" w:rsidRPr="00AE4BE9">
              <w:rPr>
                <w:rFonts w:ascii="Calibri" w:hAnsi="Calibri" w:cs="Calibri"/>
                <w:b/>
                <w:bCs/>
              </w:rPr>
              <w:t>60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2.</w:t>
            </w:r>
            <w:r w:rsidR="00837987" w:rsidRPr="00AE4BE9">
              <w:rPr>
                <w:rFonts w:ascii="Calibri" w:hAnsi="Calibri" w:cs="Calibri"/>
                <w:b/>
                <w:bCs/>
              </w:rPr>
              <w:t>37</w:t>
            </w:r>
          </w:p>
        </w:tc>
      </w:tr>
    </w:tbl>
    <w:p w14:paraId="312104B0" w14:textId="67FD247A" w:rsidR="004617BA" w:rsidRPr="00AE4BE9" w:rsidRDefault="004617BA" w:rsidP="004617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079BA510" w14:textId="77777777" w:rsidR="008364B3" w:rsidRPr="00AE4BE9" w:rsidRDefault="008364B3" w:rsidP="008364B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56D4285" w14:textId="33A2104D" w:rsidR="008364B3" w:rsidRPr="00AE4BE9" w:rsidRDefault="00B474FE" w:rsidP="004617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AE4BE9">
        <w:rPr>
          <w:rFonts w:ascii="Calibri" w:hAnsi="Calibri" w:cs="Calibri"/>
        </w:rPr>
        <w:t>Step 3: entering all underlying health behaviours</w:t>
      </w:r>
    </w:p>
    <w:p w14:paraId="674BE062" w14:textId="77777777" w:rsidR="00B474FE" w:rsidRPr="00AE4BE9" w:rsidRDefault="00B474FE" w:rsidP="004617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1"/>
        <w:gridCol w:w="1043"/>
        <w:gridCol w:w="1843"/>
      </w:tblGrid>
      <w:tr w:rsidR="00286C2D" w:rsidRPr="00AE4BE9" w14:paraId="0BC7937F" w14:textId="77777777" w:rsidTr="005B2967">
        <w:tc>
          <w:tcPr>
            <w:tcW w:w="2921" w:type="dxa"/>
          </w:tcPr>
          <w:p w14:paraId="5291543B" w14:textId="77777777" w:rsidR="00286C2D" w:rsidRPr="00AE4BE9" w:rsidRDefault="00286C2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Variable</w:t>
            </w:r>
          </w:p>
        </w:tc>
        <w:tc>
          <w:tcPr>
            <w:tcW w:w="1043" w:type="dxa"/>
          </w:tcPr>
          <w:p w14:paraId="2C5934D3" w14:textId="77777777" w:rsidR="00286C2D" w:rsidRPr="00AE4BE9" w:rsidRDefault="00286C2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Odds ratio</w:t>
            </w:r>
          </w:p>
        </w:tc>
        <w:tc>
          <w:tcPr>
            <w:tcW w:w="1843" w:type="dxa"/>
          </w:tcPr>
          <w:p w14:paraId="754C50E0" w14:textId="77777777" w:rsidR="00286C2D" w:rsidRPr="00AE4BE9" w:rsidRDefault="00286C2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95% CI</w:t>
            </w:r>
          </w:p>
        </w:tc>
      </w:tr>
      <w:tr w:rsidR="00286C2D" w:rsidRPr="00AE4BE9" w14:paraId="1200025D" w14:textId="77777777" w:rsidTr="005B2967">
        <w:tc>
          <w:tcPr>
            <w:tcW w:w="2921" w:type="dxa"/>
          </w:tcPr>
          <w:p w14:paraId="027214D4" w14:textId="77777777" w:rsidR="00286C2D" w:rsidRPr="00AE4BE9" w:rsidRDefault="00286C2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Female</w:t>
            </w:r>
          </w:p>
        </w:tc>
        <w:tc>
          <w:tcPr>
            <w:tcW w:w="1043" w:type="dxa"/>
          </w:tcPr>
          <w:p w14:paraId="6D95CA80" w14:textId="7BDD0517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826224" w:rsidRPr="00AE4BE9">
              <w:rPr>
                <w:rFonts w:ascii="Calibri" w:hAnsi="Calibri" w:cs="Calibri"/>
                <w:b/>
                <w:bCs/>
              </w:rPr>
              <w:t>57</w:t>
            </w:r>
          </w:p>
        </w:tc>
        <w:tc>
          <w:tcPr>
            <w:tcW w:w="1843" w:type="dxa"/>
          </w:tcPr>
          <w:p w14:paraId="26868744" w14:textId="4E8DFE85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826224" w:rsidRPr="00AE4BE9">
              <w:rPr>
                <w:rFonts w:ascii="Calibri" w:hAnsi="Calibri" w:cs="Calibri"/>
                <w:b/>
                <w:bCs/>
              </w:rPr>
              <w:t>30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1.</w:t>
            </w:r>
            <w:r w:rsidR="00837987" w:rsidRPr="00AE4BE9">
              <w:rPr>
                <w:rFonts w:ascii="Calibri" w:hAnsi="Calibri" w:cs="Calibri"/>
                <w:b/>
                <w:bCs/>
              </w:rPr>
              <w:t>8</w:t>
            </w:r>
            <w:r w:rsidR="00826224" w:rsidRPr="00AE4BE9">
              <w:rPr>
                <w:rFonts w:ascii="Calibri" w:hAnsi="Calibri" w:cs="Calibri"/>
                <w:b/>
                <w:bCs/>
              </w:rPr>
              <w:t>9</w:t>
            </w:r>
          </w:p>
        </w:tc>
      </w:tr>
      <w:tr w:rsidR="00286C2D" w:rsidRPr="00AE4BE9" w14:paraId="391973B7" w14:textId="77777777" w:rsidTr="005B2967">
        <w:tc>
          <w:tcPr>
            <w:tcW w:w="2921" w:type="dxa"/>
          </w:tcPr>
          <w:p w14:paraId="25676847" w14:textId="77777777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Academic year</w:t>
            </w:r>
          </w:p>
        </w:tc>
        <w:tc>
          <w:tcPr>
            <w:tcW w:w="1043" w:type="dxa"/>
          </w:tcPr>
          <w:p w14:paraId="0B183201" w14:textId="5424D5E5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837987" w:rsidRPr="00AE4BE9">
              <w:rPr>
                <w:rFonts w:ascii="Calibri" w:hAnsi="Calibri" w:cs="Calibri"/>
                <w:b/>
                <w:bCs/>
              </w:rPr>
              <w:t>88</w:t>
            </w:r>
          </w:p>
        </w:tc>
        <w:tc>
          <w:tcPr>
            <w:tcW w:w="1843" w:type="dxa"/>
          </w:tcPr>
          <w:p w14:paraId="3A430B68" w14:textId="75713211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837987" w:rsidRPr="00AE4BE9">
              <w:rPr>
                <w:rFonts w:ascii="Calibri" w:hAnsi="Calibri" w:cs="Calibri"/>
                <w:b/>
                <w:bCs/>
              </w:rPr>
              <w:t>79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837987" w:rsidRPr="00AE4BE9">
              <w:rPr>
                <w:rFonts w:ascii="Calibri" w:hAnsi="Calibri" w:cs="Calibri"/>
                <w:b/>
                <w:bCs/>
              </w:rPr>
              <w:t>0.99</w:t>
            </w:r>
          </w:p>
        </w:tc>
      </w:tr>
      <w:tr w:rsidR="00286C2D" w:rsidRPr="00AE4BE9" w14:paraId="47B2CC99" w14:textId="77777777" w:rsidTr="005B2967">
        <w:tc>
          <w:tcPr>
            <w:tcW w:w="2921" w:type="dxa"/>
          </w:tcPr>
          <w:p w14:paraId="207912A4" w14:textId="77777777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lastRenderedPageBreak/>
              <w:t>Asian</w:t>
            </w:r>
          </w:p>
        </w:tc>
        <w:tc>
          <w:tcPr>
            <w:tcW w:w="1043" w:type="dxa"/>
          </w:tcPr>
          <w:p w14:paraId="5FCCEB47" w14:textId="59DE6CFC" w:rsidR="00286C2D" w:rsidRPr="00AE4BE9" w:rsidRDefault="0083798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4</w:t>
            </w:r>
            <w:r w:rsidR="00826224" w:rsidRPr="00AE4BE9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843" w:type="dxa"/>
          </w:tcPr>
          <w:p w14:paraId="536AEA7E" w14:textId="5967D9EB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837987" w:rsidRPr="00AE4BE9">
              <w:rPr>
                <w:rFonts w:ascii="Calibri" w:hAnsi="Calibri" w:cs="Calibri"/>
                <w:b/>
                <w:bCs/>
              </w:rPr>
              <w:t>25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837987" w:rsidRPr="00AE4BE9">
              <w:rPr>
                <w:rFonts w:ascii="Calibri" w:hAnsi="Calibri" w:cs="Calibri"/>
                <w:b/>
                <w:bCs/>
              </w:rPr>
              <w:t>0.8</w:t>
            </w:r>
            <w:r w:rsidR="00826224" w:rsidRPr="00AE4BE9">
              <w:rPr>
                <w:rFonts w:ascii="Calibri" w:hAnsi="Calibri" w:cs="Calibri"/>
                <w:b/>
                <w:bCs/>
              </w:rPr>
              <w:t>5</w:t>
            </w:r>
          </w:p>
        </w:tc>
      </w:tr>
      <w:tr w:rsidR="00286C2D" w:rsidRPr="00AE4BE9" w14:paraId="7B5388AB" w14:textId="77777777" w:rsidTr="005B2967">
        <w:tc>
          <w:tcPr>
            <w:tcW w:w="2921" w:type="dxa"/>
          </w:tcPr>
          <w:p w14:paraId="315FE7D8" w14:textId="77777777" w:rsidR="00286C2D" w:rsidRPr="00AE4BE9" w:rsidRDefault="00286C2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Black</w:t>
            </w:r>
          </w:p>
        </w:tc>
        <w:tc>
          <w:tcPr>
            <w:tcW w:w="1043" w:type="dxa"/>
          </w:tcPr>
          <w:p w14:paraId="474E1047" w14:textId="670566CA" w:rsidR="00286C2D" w:rsidRPr="00AE4BE9" w:rsidRDefault="0083798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6</w:t>
            </w:r>
            <w:r w:rsidR="00826224" w:rsidRPr="00AE4BE9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18D34039" w14:textId="5DF27514" w:rsidR="00286C2D" w:rsidRPr="00AE4BE9" w:rsidRDefault="00286C2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</w:t>
            </w:r>
            <w:r w:rsidR="00C84483" w:rsidRPr="00AE4BE9">
              <w:rPr>
                <w:rFonts w:ascii="Calibri" w:hAnsi="Calibri" w:cs="Calibri"/>
              </w:rPr>
              <w:t>.</w:t>
            </w:r>
            <w:r w:rsidR="00837987" w:rsidRPr="00AE4BE9">
              <w:rPr>
                <w:rFonts w:ascii="Calibri" w:hAnsi="Calibri" w:cs="Calibri"/>
              </w:rPr>
              <w:t>31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837987" w:rsidRPr="00AE4BE9">
              <w:rPr>
                <w:rFonts w:ascii="Calibri" w:hAnsi="Calibri" w:cs="Calibri"/>
              </w:rPr>
              <w:t>1.4</w:t>
            </w:r>
            <w:r w:rsidR="00826224" w:rsidRPr="00AE4BE9">
              <w:rPr>
                <w:rFonts w:ascii="Calibri" w:hAnsi="Calibri" w:cs="Calibri"/>
              </w:rPr>
              <w:t>7</w:t>
            </w:r>
          </w:p>
        </w:tc>
      </w:tr>
      <w:tr w:rsidR="00286C2D" w:rsidRPr="00AE4BE9" w14:paraId="2925D783" w14:textId="77777777" w:rsidTr="005B2967">
        <w:tc>
          <w:tcPr>
            <w:tcW w:w="2921" w:type="dxa"/>
          </w:tcPr>
          <w:p w14:paraId="4EAF10A4" w14:textId="77777777" w:rsidR="00286C2D" w:rsidRPr="00AE4BE9" w:rsidRDefault="00286C2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Mixed</w:t>
            </w:r>
          </w:p>
        </w:tc>
        <w:tc>
          <w:tcPr>
            <w:tcW w:w="1043" w:type="dxa"/>
          </w:tcPr>
          <w:p w14:paraId="2D1E3B9F" w14:textId="2DE98EF9" w:rsidR="00286C2D" w:rsidRPr="00AE4BE9" w:rsidRDefault="0083798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8</w:t>
            </w:r>
          </w:p>
        </w:tc>
        <w:tc>
          <w:tcPr>
            <w:tcW w:w="1843" w:type="dxa"/>
          </w:tcPr>
          <w:p w14:paraId="7BE206A5" w14:textId="2FACFB54" w:rsidR="00286C2D" w:rsidRPr="00AE4BE9" w:rsidRDefault="0038125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826224" w:rsidRPr="00AE4BE9">
              <w:rPr>
                <w:rFonts w:ascii="Calibri" w:hAnsi="Calibri" w:cs="Calibri"/>
              </w:rPr>
              <w:t>68</w:t>
            </w:r>
            <w:r w:rsidR="00286C2D" w:rsidRPr="00AE4BE9">
              <w:rPr>
                <w:rFonts w:ascii="Calibri" w:hAnsi="Calibri" w:cs="Calibri"/>
              </w:rPr>
              <w:t xml:space="preserve"> to </w:t>
            </w:r>
            <w:r w:rsidR="00837987" w:rsidRPr="00AE4BE9">
              <w:rPr>
                <w:rFonts w:ascii="Calibri" w:hAnsi="Calibri" w:cs="Calibri"/>
              </w:rPr>
              <w:t>1.</w:t>
            </w:r>
            <w:r w:rsidR="00826224" w:rsidRPr="00AE4BE9">
              <w:rPr>
                <w:rFonts w:ascii="Calibri" w:hAnsi="Calibri" w:cs="Calibri"/>
              </w:rPr>
              <w:t>39</w:t>
            </w:r>
          </w:p>
        </w:tc>
      </w:tr>
      <w:tr w:rsidR="00286C2D" w:rsidRPr="00AE4BE9" w14:paraId="4B9F4444" w14:textId="77777777" w:rsidTr="005B2967">
        <w:tc>
          <w:tcPr>
            <w:tcW w:w="2921" w:type="dxa"/>
          </w:tcPr>
          <w:p w14:paraId="2BC981E6" w14:textId="2C0ED9BE" w:rsidR="00286C2D" w:rsidRPr="00AE4BE9" w:rsidRDefault="0083798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 xml:space="preserve">Not sure </w:t>
            </w:r>
          </w:p>
        </w:tc>
        <w:tc>
          <w:tcPr>
            <w:tcW w:w="1043" w:type="dxa"/>
          </w:tcPr>
          <w:p w14:paraId="6C892F11" w14:textId="21520C2B" w:rsidR="00286C2D" w:rsidRPr="00AE4BE9" w:rsidRDefault="00462F1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</w:t>
            </w:r>
            <w:r w:rsidR="00837987" w:rsidRPr="00AE4BE9">
              <w:rPr>
                <w:rFonts w:ascii="Calibri" w:hAnsi="Calibri" w:cs="Calibri"/>
              </w:rPr>
              <w:t>.1</w:t>
            </w:r>
            <w:r w:rsidR="00826224" w:rsidRPr="00AE4BE9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65DF8933" w14:textId="0FA08928" w:rsidR="00286C2D" w:rsidRPr="00AE4BE9" w:rsidRDefault="00462F1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837987" w:rsidRPr="00AE4BE9">
              <w:rPr>
                <w:rFonts w:ascii="Calibri" w:hAnsi="Calibri" w:cs="Calibri"/>
              </w:rPr>
              <w:t>89</w:t>
            </w:r>
            <w:r w:rsidR="00286C2D" w:rsidRPr="00AE4BE9">
              <w:rPr>
                <w:rFonts w:ascii="Calibri" w:hAnsi="Calibri" w:cs="Calibri"/>
              </w:rPr>
              <w:t xml:space="preserve"> to </w:t>
            </w:r>
            <w:r w:rsidR="00837987" w:rsidRPr="00AE4BE9">
              <w:rPr>
                <w:rFonts w:ascii="Calibri" w:hAnsi="Calibri" w:cs="Calibri"/>
              </w:rPr>
              <w:t>1.55</w:t>
            </w:r>
          </w:p>
        </w:tc>
      </w:tr>
      <w:tr w:rsidR="00286C2D" w:rsidRPr="00AE4BE9" w14:paraId="5014381D" w14:textId="77777777" w:rsidTr="005B2967">
        <w:tc>
          <w:tcPr>
            <w:tcW w:w="2921" w:type="dxa"/>
          </w:tcPr>
          <w:p w14:paraId="61F57DE7" w14:textId="77777777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Tired</w:t>
            </w:r>
          </w:p>
        </w:tc>
        <w:tc>
          <w:tcPr>
            <w:tcW w:w="1043" w:type="dxa"/>
          </w:tcPr>
          <w:p w14:paraId="21EBFE48" w14:textId="3AA4E02E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462F1D" w:rsidRPr="00AE4BE9">
              <w:rPr>
                <w:rFonts w:ascii="Calibri" w:hAnsi="Calibri" w:cs="Calibri"/>
                <w:b/>
                <w:bCs/>
              </w:rPr>
              <w:t>3</w:t>
            </w:r>
            <w:r w:rsidR="00837987" w:rsidRPr="00AE4BE9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843" w:type="dxa"/>
          </w:tcPr>
          <w:p w14:paraId="7586D131" w14:textId="3FE64693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proofErr w:type="gramStart"/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837987" w:rsidRPr="00AE4BE9">
              <w:rPr>
                <w:rFonts w:ascii="Calibri" w:hAnsi="Calibri" w:cs="Calibri"/>
                <w:b/>
                <w:bCs/>
              </w:rPr>
              <w:t>28</w:t>
            </w:r>
            <w:r w:rsidR="00462F1D" w:rsidRPr="00AE4BE9">
              <w:rPr>
                <w:rFonts w:ascii="Calibri" w:hAnsi="Calibri" w:cs="Calibri"/>
                <w:b/>
                <w:bCs/>
              </w:rPr>
              <w:t xml:space="preserve"> 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</w:t>
            </w:r>
            <w:proofErr w:type="gramEnd"/>
            <w:r w:rsidRPr="00AE4BE9">
              <w:rPr>
                <w:rFonts w:ascii="Calibri" w:hAnsi="Calibri" w:cs="Calibri"/>
                <w:b/>
                <w:bCs/>
              </w:rPr>
              <w:t xml:space="preserve"> 1.4</w:t>
            </w:r>
            <w:r w:rsidR="00837987" w:rsidRPr="00AE4BE9">
              <w:rPr>
                <w:rFonts w:ascii="Calibri" w:hAnsi="Calibri" w:cs="Calibri"/>
                <w:b/>
                <w:bCs/>
              </w:rPr>
              <w:t>4</w:t>
            </w:r>
          </w:p>
        </w:tc>
      </w:tr>
      <w:tr w:rsidR="00286C2D" w:rsidRPr="00AE4BE9" w14:paraId="707FA83F" w14:textId="77777777" w:rsidTr="005B2967">
        <w:tc>
          <w:tcPr>
            <w:tcW w:w="2921" w:type="dxa"/>
          </w:tcPr>
          <w:p w14:paraId="32B99F5B" w14:textId="77777777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Can concentrate</w:t>
            </w:r>
          </w:p>
        </w:tc>
        <w:tc>
          <w:tcPr>
            <w:tcW w:w="1043" w:type="dxa"/>
          </w:tcPr>
          <w:p w14:paraId="16233257" w14:textId="7CF50C36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8</w:t>
            </w:r>
            <w:r w:rsidR="00260E55" w:rsidRPr="00AE4BE9">
              <w:rPr>
                <w:rFonts w:ascii="Calibri" w:hAnsi="Calibri" w:cs="Calibri"/>
                <w:b/>
                <w:bCs/>
              </w:rPr>
              <w:t>8</w:t>
            </w:r>
          </w:p>
        </w:tc>
        <w:tc>
          <w:tcPr>
            <w:tcW w:w="1843" w:type="dxa"/>
          </w:tcPr>
          <w:p w14:paraId="5F4EE3A2" w14:textId="703E0F2B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8</w:t>
            </w:r>
            <w:r w:rsidR="00260E55" w:rsidRPr="00AE4BE9">
              <w:rPr>
                <w:rFonts w:ascii="Calibri" w:hAnsi="Calibri" w:cs="Calibri"/>
                <w:b/>
                <w:bCs/>
              </w:rPr>
              <w:t>2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</w:t>
            </w:r>
            <w:r w:rsidR="00462F1D" w:rsidRPr="00AE4BE9">
              <w:rPr>
                <w:rFonts w:ascii="Calibri" w:hAnsi="Calibri" w:cs="Calibri"/>
                <w:b/>
                <w:bCs/>
              </w:rPr>
              <w:t>9</w:t>
            </w:r>
            <w:r w:rsidR="00260E55" w:rsidRPr="00AE4BE9">
              <w:rPr>
                <w:rFonts w:ascii="Calibri" w:hAnsi="Calibri" w:cs="Calibri"/>
                <w:b/>
                <w:bCs/>
              </w:rPr>
              <w:t>5</w:t>
            </w:r>
          </w:p>
        </w:tc>
      </w:tr>
      <w:tr w:rsidR="00286C2D" w:rsidRPr="00AE4BE9" w14:paraId="5C4A9382" w14:textId="77777777" w:rsidTr="005B2967">
        <w:tc>
          <w:tcPr>
            <w:tcW w:w="2921" w:type="dxa"/>
          </w:tcPr>
          <w:p w14:paraId="6C667664" w14:textId="77777777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Got Cold/COVID</w:t>
            </w:r>
          </w:p>
        </w:tc>
        <w:tc>
          <w:tcPr>
            <w:tcW w:w="1043" w:type="dxa"/>
          </w:tcPr>
          <w:p w14:paraId="31D8BDC2" w14:textId="66D605A4" w:rsidR="00286C2D" w:rsidRPr="00AE4BE9" w:rsidRDefault="00462F1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260E55" w:rsidRPr="00AE4BE9">
              <w:rPr>
                <w:rFonts w:ascii="Calibri" w:hAnsi="Calibri" w:cs="Calibri"/>
                <w:b/>
                <w:bCs/>
              </w:rPr>
              <w:t>91</w:t>
            </w:r>
          </w:p>
        </w:tc>
        <w:tc>
          <w:tcPr>
            <w:tcW w:w="1843" w:type="dxa"/>
          </w:tcPr>
          <w:p w14:paraId="62F496D0" w14:textId="7890F056" w:rsidR="00286C2D" w:rsidRPr="00AE4BE9" w:rsidRDefault="00286C2D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</w:t>
            </w:r>
            <w:r w:rsidR="00462F1D" w:rsidRPr="00AE4BE9">
              <w:rPr>
                <w:rFonts w:ascii="Calibri" w:hAnsi="Calibri" w:cs="Calibri"/>
                <w:b/>
                <w:bCs/>
              </w:rPr>
              <w:t>.</w:t>
            </w:r>
            <w:r w:rsidR="00C84483" w:rsidRPr="00AE4BE9">
              <w:rPr>
                <w:rFonts w:ascii="Calibri" w:hAnsi="Calibri" w:cs="Calibri"/>
                <w:b/>
                <w:bCs/>
              </w:rPr>
              <w:t>5</w:t>
            </w:r>
            <w:r w:rsidR="00826224" w:rsidRPr="00AE4BE9">
              <w:rPr>
                <w:rFonts w:ascii="Calibri" w:hAnsi="Calibri" w:cs="Calibri"/>
                <w:b/>
                <w:bCs/>
              </w:rPr>
              <w:t>6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2.</w:t>
            </w:r>
            <w:r w:rsidR="00260E55" w:rsidRPr="00AE4BE9">
              <w:rPr>
                <w:rFonts w:ascii="Calibri" w:hAnsi="Calibri" w:cs="Calibri"/>
                <w:b/>
                <w:bCs/>
              </w:rPr>
              <w:t>35</w:t>
            </w:r>
          </w:p>
        </w:tc>
      </w:tr>
      <w:tr w:rsidR="00462F1D" w:rsidRPr="00AE4BE9" w14:paraId="3DFC7A9D" w14:textId="77777777" w:rsidTr="005B2967">
        <w:tc>
          <w:tcPr>
            <w:tcW w:w="2921" w:type="dxa"/>
          </w:tcPr>
          <w:p w14:paraId="59575746" w14:textId="08EB690D" w:rsidR="00462F1D" w:rsidRPr="00AE4BE9" w:rsidRDefault="00462F1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Fruit and veg</w:t>
            </w:r>
          </w:p>
        </w:tc>
        <w:tc>
          <w:tcPr>
            <w:tcW w:w="1043" w:type="dxa"/>
          </w:tcPr>
          <w:p w14:paraId="06BC0EAC" w14:textId="4E37DEC6" w:rsidR="00462F1D" w:rsidRPr="00AE4BE9" w:rsidRDefault="00462F1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</w:t>
            </w:r>
            <w:r w:rsidR="00CB62AF" w:rsidRPr="00AE4BE9">
              <w:rPr>
                <w:rFonts w:ascii="Calibri" w:hAnsi="Calibri" w:cs="Calibri"/>
              </w:rPr>
              <w:t>2</w:t>
            </w:r>
          </w:p>
        </w:tc>
        <w:tc>
          <w:tcPr>
            <w:tcW w:w="1843" w:type="dxa"/>
          </w:tcPr>
          <w:p w14:paraId="778B81B8" w14:textId="589D9931" w:rsidR="00462F1D" w:rsidRPr="00AE4BE9" w:rsidRDefault="00462F1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</w:t>
            </w:r>
            <w:r w:rsidR="00CB62AF" w:rsidRPr="00AE4BE9">
              <w:rPr>
                <w:rFonts w:ascii="Calibri" w:hAnsi="Calibri" w:cs="Calibri"/>
              </w:rPr>
              <w:t>7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260E55" w:rsidRPr="00AE4BE9">
              <w:rPr>
                <w:rFonts w:ascii="Calibri" w:hAnsi="Calibri" w:cs="Calibri"/>
              </w:rPr>
              <w:t>0</w:t>
            </w:r>
            <w:r w:rsidR="00CB62AF" w:rsidRPr="00AE4BE9">
              <w:rPr>
                <w:rFonts w:ascii="Calibri" w:hAnsi="Calibri" w:cs="Calibri"/>
              </w:rPr>
              <w:t>7</w:t>
            </w:r>
          </w:p>
        </w:tc>
      </w:tr>
      <w:tr w:rsidR="00462F1D" w:rsidRPr="00AE4BE9" w14:paraId="50104A6D" w14:textId="77777777" w:rsidTr="005B2967">
        <w:tc>
          <w:tcPr>
            <w:tcW w:w="2921" w:type="dxa"/>
          </w:tcPr>
          <w:p w14:paraId="70B4748B" w14:textId="5026023D" w:rsidR="00462F1D" w:rsidRPr="00AE4BE9" w:rsidRDefault="00462F1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 xml:space="preserve">Teeth brushing </w:t>
            </w:r>
          </w:p>
        </w:tc>
        <w:tc>
          <w:tcPr>
            <w:tcW w:w="1043" w:type="dxa"/>
          </w:tcPr>
          <w:p w14:paraId="55E7D914" w14:textId="077BDBEC" w:rsidR="00462F1D" w:rsidRPr="00AE4BE9" w:rsidRDefault="00462F1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C84483" w:rsidRPr="00AE4BE9">
              <w:rPr>
                <w:rFonts w:ascii="Calibri" w:hAnsi="Calibri" w:cs="Calibri"/>
              </w:rPr>
              <w:t>8</w:t>
            </w:r>
            <w:r w:rsidR="00CB62AF" w:rsidRPr="00AE4BE9">
              <w:rPr>
                <w:rFonts w:ascii="Calibri" w:hAnsi="Calibri" w:cs="Calibri"/>
              </w:rPr>
              <w:t>4</w:t>
            </w:r>
          </w:p>
        </w:tc>
        <w:tc>
          <w:tcPr>
            <w:tcW w:w="1843" w:type="dxa"/>
          </w:tcPr>
          <w:p w14:paraId="3A7FB35A" w14:textId="7BB9FB97" w:rsidR="00462F1D" w:rsidRPr="00AE4BE9" w:rsidRDefault="00462F1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</w:t>
            </w:r>
            <w:r w:rsidR="00260E55" w:rsidRPr="00AE4BE9">
              <w:rPr>
                <w:rFonts w:ascii="Calibri" w:hAnsi="Calibri" w:cs="Calibri"/>
              </w:rPr>
              <w:t>3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260E55" w:rsidRPr="00AE4BE9">
              <w:rPr>
                <w:rFonts w:ascii="Calibri" w:hAnsi="Calibri" w:cs="Calibri"/>
              </w:rPr>
              <w:t>0.98</w:t>
            </w:r>
          </w:p>
        </w:tc>
      </w:tr>
      <w:tr w:rsidR="00462F1D" w:rsidRPr="00AE4BE9" w14:paraId="2B287D54" w14:textId="77777777" w:rsidTr="005B2967">
        <w:tc>
          <w:tcPr>
            <w:tcW w:w="2921" w:type="dxa"/>
          </w:tcPr>
          <w:p w14:paraId="70EC7063" w14:textId="7B8DA55E" w:rsidR="00462F1D" w:rsidRPr="00AE4BE9" w:rsidRDefault="00462F1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Physically active 60 minutes</w:t>
            </w:r>
          </w:p>
        </w:tc>
        <w:tc>
          <w:tcPr>
            <w:tcW w:w="1043" w:type="dxa"/>
          </w:tcPr>
          <w:p w14:paraId="39A06AF8" w14:textId="78E56513" w:rsidR="00462F1D" w:rsidRPr="00AE4BE9" w:rsidRDefault="00462F1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</w:t>
            </w:r>
            <w:r w:rsidR="00260E55" w:rsidRPr="00AE4BE9">
              <w:rPr>
                <w:rFonts w:ascii="Calibri" w:hAnsi="Calibri" w:cs="Calibri"/>
              </w:rPr>
              <w:t>6</w:t>
            </w:r>
          </w:p>
        </w:tc>
        <w:tc>
          <w:tcPr>
            <w:tcW w:w="1843" w:type="dxa"/>
          </w:tcPr>
          <w:p w14:paraId="5A34803D" w14:textId="4CA347FC" w:rsidR="00462F1D" w:rsidRPr="00AE4BE9" w:rsidRDefault="00462F1D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260E55" w:rsidRPr="00AE4BE9">
              <w:rPr>
                <w:rFonts w:ascii="Calibri" w:hAnsi="Calibri" w:cs="Calibri"/>
              </w:rPr>
              <w:t>89</w:t>
            </w:r>
            <w:r w:rsidRPr="00AE4BE9">
              <w:rPr>
                <w:rFonts w:ascii="Calibri" w:hAnsi="Calibri" w:cs="Calibri"/>
              </w:rPr>
              <w:t xml:space="preserve"> to 1.0</w:t>
            </w:r>
            <w:r w:rsidR="00260E55" w:rsidRPr="00AE4BE9">
              <w:rPr>
                <w:rFonts w:ascii="Calibri" w:hAnsi="Calibri" w:cs="Calibri"/>
              </w:rPr>
              <w:t>3</w:t>
            </w:r>
          </w:p>
        </w:tc>
      </w:tr>
      <w:tr w:rsidR="00462F1D" w:rsidRPr="00AE4BE9" w14:paraId="21E79F5B" w14:textId="77777777" w:rsidTr="005B2967">
        <w:tc>
          <w:tcPr>
            <w:tcW w:w="2921" w:type="dxa"/>
          </w:tcPr>
          <w:p w14:paraId="1E517837" w14:textId="5BEA5C91" w:rsidR="00462F1D" w:rsidRPr="00AE4BE9" w:rsidRDefault="008F157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edentary hours</w:t>
            </w:r>
          </w:p>
        </w:tc>
        <w:tc>
          <w:tcPr>
            <w:tcW w:w="1043" w:type="dxa"/>
          </w:tcPr>
          <w:p w14:paraId="367D955F" w14:textId="4BB33C48" w:rsidR="00462F1D" w:rsidRPr="00AE4BE9" w:rsidRDefault="008F157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</w:t>
            </w:r>
            <w:r w:rsidR="00260E55" w:rsidRPr="00AE4BE9">
              <w:rPr>
                <w:rFonts w:ascii="Calibri" w:hAnsi="Calibri" w:cs="Calibri"/>
              </w:rPr>
              <w:t>2</w:t>
            </w:r>
          </w:p>
        </w:tc>
        <w:tc>
          <w:tcPr>
            <w:tcW w:w="1843" w:type="dxa"/>
          </w:tcPr>
          <w:p w14:paraId="0AD82A9E" w14:textId="6F169094" w:rsidR="00462F1D" w:rsidRPr="00AE4BE9" w:rsidRDefault="008F157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</w:t>
            </w:r>
            <w:r w:rsidR="00C84483" w:rsidRPr="00AE4BE9">
              <w:rPr>
                <w:rFonts w:ascii="Calibri" w:hAnsi="Calibri" w:cs="Calibri"/>
              </w:rPr>
              <w:t>.9</w:t>
            </w:r>
            <w:r w:rsidR="00260E55" w:rsidRPr="00AE4BE9">
              <w:rPr>
                <w:rFonts w:ascii="Calibri" w:hAnsi="Calibri" w:cs="Calibri"/>
              </w:rPr>
              <w:t>5</w:t>
            </w:r>
            <w:r w:rsidRPr="00AE4BE9">
              <w:rPr>
                <w:rFonts w:ascii="Calibri" w:hAnsi="Calibri" w:cs="Calibri"/>
              </w:rPr>
              <w:t xml:space="preserve"> to 1.1</w:t>
            </w:r>
            <w:r w:rsidR="00260E55" w:rsidRPr="00AE4BE9">
              <w:rPr>
                <w:rFonts w:ascii="Calibri" w:hAnsi="Calibri" w:cs="Calibri"/>
              </w:rPr>
              <w:t>0</w:t>
            </w:r>
          </w:p>
        </w:tc>
      </w:tr>
      <w:tr w:rsidR="008F1570" w:rsidRPr="00AE4BE9" w14:paraId="175B113C" w14:textId="77777777" w:rsidTr="005B2967">
        <w:tc>
          <w:tcPr>
            <w:tcW w:w="2921" w:type="dxa"/>
          </w:tcPr>
          <w:p w14:paraId="790678CB" w14:textId="2A87A6E0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Fizzy drink consumption</w:t>
            </w:r>
          </w:p>
        </w:tc>
        <w:tc>
          <w:tcPr>
            <w:tcW w:w="1043" w:type="dxa"/>
          </w:tcPr>
          <w:p w14:paraId="0854ECF3" w14:textId="01779BCB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1</w:t>
            </w:r>
            <w:r w:rsidR="00260E55" w:rsidRPr="00AE4BE9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843" w:type="dxa"/>
          </w:tcPr>
          <w:p w14:paraId="3D12DAA7" w14:textId="09DD006E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</w:t>
            </w:r>
            <w:r w:rsidR="00CB62AF" w:rsidRPr="00AE4BE9">
              <w:rPr>
                <w:rFonts w:ascii="Calibri" w:hAnsi="Calibri" w:cs="Calibri"/>
                <w:b/>
                <w:bCs/>
              </w:rPr>
              <w:t>5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1.</w:t>
            </w:r>
            <w:r w:rsidR="00260E55" w:rsidRPr="00AE4BE9">
              <w:rPr>
                <w:rFonts w:ascii="Calibri" w:hAnsi="Calibri" w:cs="Calibri"/>
                <w:b/>
                <w:bCs/>
              </w:rPr>
              <w:t>22</w:t>
            </w:r>
          </w:p>
        </w:tc>
      </w:tr>
      <w:tr w:rsidR="008F1570" w:rsidRPr="00AE4BE9" w14:paraId="3C723FF2" w14:textId="77777777" w:rsidTr="005B2967">
        <w:tc>
          <w:tcPr>
            <w:tcW w:w="2921" w:type="dxa"/>
          </w:tcPr>
          <w:p w14:paraId="22131EBB" w14:textId="5B31CD6B" w:rsidR="008F1570" w:rsidRPr="00AE4BE9" w:rsidRDefault="008F157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ugary snacks</w:t>
            </w:r>
          </w:p>
        </w:tc>
        <w:tc>
          <w:tcPr>
            <w:tcW w:w="1043" w:type="dxa"/>
          </w:tcPr>
          <w:p w14:paraId="528EA733" w14:textId="2A65B9E8" w:rsidR="008F1570" w:rsidRPr="00AE4BE9" w:rsidRDefault="008F157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</w:t>
            </w:r>
            <w:r w:rsidR="00260E55" w:rsidRPr="00AE4BE9">
              <w:rPr>
                <w:rFonts w:ascii="Calibri" w:hAnsi="Calibri" w:cs="Calibri"/>
              </w:rPr>
              <w:t>1</w:t>
            </w:r>
          </w:p>
        </w:tc>
        <w:tc>
          <w:tcPr>
            <w:tcW w:w="1843" w:type="dxa"/>
          </w:tcPr>
          <w:p w14:paraId="45B1435E" w14:textId="3DF56248" w:rsidR="008F1570" w:rsidRPr="00AE4BE9" w:rsidRDefault="008F157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</w:t>
            </w:r>
            <w:r w:rsidR="00260E55" w:rsidRPr="00AE4BE9">
              <w:rPr>
                <w:rFonts w:ascii="Calibri" w:hAnsi="Calibri" w:cs="Calibri"/>
              </w:rPr>
              <w:t>4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260E55" w:rsidRPr="00AE4BE9">
              <w:rPr>
                <w:rFonts w:ascii="Calibri" w:hAnsi="Calibri" w:cs="Calibri"/>
              </w:rPr>
              <w:t>09</w:t>
            </w:r>
          </w:p>
        </w:tc>
      </w:tr>
      <w:tr w:rsidR="008F1570" w:rsidRPr="00AE4BE9" w14:paraId="0246A18B" w14:textId="77777777" w:rsidTr="005B2967">
        <w:tc>
          <w:tcPr>
            <w:tcW w:w="2921" w:type="dxa"/>
          </w:tcPr>
          <w:p w14:paraId="2C89812C" w14:textId="08D0DF11" w:rsidR="008F1570" w:rsidRPr="00AE4BE9" w:rsidRDefault="008F157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Takeaway consumption</w:t>
            </w:r>
          </w:p>
        </w:tc>
        <w:tc>
          <w:tcPr>
            <w:tcW w:w="1043" w:type="dxa"/>
          </w:tcPr>
          <w:p w14:paraId="322D2DEE" w14:textId="58922721" w:rsidR="008F1570" w:rsidRPr="00AE4BE9" w:rsidRDefault="008F157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260E55" w:rsidRPr="00AE4BE9">
              <w:rPr>
                <w:rFonts w:ascii="Calibri" w:hAnsi="Calibri" w:cs="Calibri"/>
              </w:rPr>
              <w:t>95</w:t>
            </w:r>
          </w:p>
        </w:tc>
        <w:tc>
          <w:tcPr>
            <w:tcW w:w="1843" w:type="dxa"/>
          </w:tcPr>
          <w:p w14:paraId="0A47DF1A" w14:textId="7EF2CD04" w:rsidR="008F1570" w:rsidRPr="00AE4BE9" w:rsidRDefault="008F157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</w:t>
            </w:r>
            <w:r w:rsidR="00260E55" w:rsidRPr="00AE4BE9">
              <w:rPr>
                <w:rFonts w:ascii="Calibri" w:hAnsi="Calibri" w:cs="Calibri"/>
              </w:rPr>
              <w:t>5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260E55" w:rsidRPr="00AE4BE9">
              <w:rPr>
                <w:rFonts w:ascii="Calibri" w:hAnsi="Calibri" w:cs="Calibri"/>
              </w:rPr>
              <w:t>05</w:t>
            </w:r>
          </w:p>
        </w:tc>
      </w:tr>
      <w:tr w:rsidR="008F1570" w:rsidRPr="00AE4BE9" w14:paraId="61B78AEE" w14:textId="77777777" w:rsidTr="005B2967">
        <w:tc>
          <w:tcPr>
            <w:tcW w:w="2921" w:type="dxa"/>
          </w:tcPr>
          <w:p w14:paraId="3BE15386" w14:textId="12DFBA27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Ride a bike</w:t>
            </w:r>
          </w:p>
        </w:tc>
        <w:tc>
          <w:tcPr>
            <w:tcW w:w="1043" w:type="dxa"/>
          </w:tcPr>
          <w:p w14:paraId="4E4E0136" w14:textId="523C060F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7</w:t>
            </w:r>
            <w:r w:rsidR="00260E55" w:rsidRPr="00AE4BE9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843" w:type="dxa"/>
          </w:tcPr>
          <w:p w14:paraId="2191640A" w14:textId="789346C5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5</w:t>
            </w:r>
            <w:r w:rsidR="00260E55" w:rsidRPr="00AE4BE9">
              <w:rPr>
                <w:rFonts w:ascii="Calibri" w:hAnsi="Calibri" w:cs="Calibri"/>
                <w:b/>
                <w:bCs/>
              </w:rPr>
              <w:t>8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9</w:t>
            </w:r>
            <w:r w:rsidR="00260E55" w:rsidRPr="00AE4BE9">
              <w:rPr>
                <w:rFonts w:ascii="Calibri" w:hAnsi="Calibri" w:cs="Calibri"/>
                <w:b/>
                <w:bCs/>
              </w:rPr>
              <w:t>5</w:t>
            </w:r>
          </w:p>
        </w:tc>
      </w:tr>
      <w:tr w:rsidR="008F1570" w:rsidRPr="00AE4BE9" w14:paraId="4233FDEA" w14:textId="77777777" w:rsidTr="005B2967">
        <w:tc>
          <w:tcPr>
            <w:tcW w:w="2921" w:type="dxa"/>
          </w:tcPr>
          <w:p w14:paraId="070EC6EF" w14:textId="6C98F3EC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Swim 25 m</w:t>
            </w:r>
          </w:p>
        </w:tc>
        <w:tc>
          <w:tcPr>
            <w:tcW w:w="1043" w:type="dxa"/>
          </w:tcPr>
          <w:p w14:paraId="5CF27811" w14:textId="0A09B493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260E55" w:rsidRPr="00AE4BE9">
              <w:rPr>
                <w:rFonts w:ascii="Calibri" w:hAnsi="Calibri" w:cs="Calibri"/>
                <w:b/>
                <w:bCs/>
              </w:rPr>
              <w:t>77</w:t>
            </w:r>
          </w:p>
        </w:tc>
        <w:tc>
          <w:tcPr>
            <w:tcW w:w="1843" w:type="dxa"/>
          </w:tcPr>
          <w:p w14:paraId="5CF51BAF" w14:textId="73D53474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260E55" w:rsidRPr="00AE4BE9">
              <w:rPr>
                <w:rFonts w:ascii="Calibri" w:hAnsi="Calibri" w:cs="Calibri"/>
                <w:b/>
                <w:bCs/>
              </w:rPr>
              <w:t>63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260E55" w:rsidRPr="00AE4BE9">
              <w:rPr>
                <w:rFonts w:ascii="Calibri" w:hAnsi="Calibri" w:cs="Calibri"/>
                <w:b/>
                <w:bCs/>
              </w:rPr>
              <w:t>0.95</w:t>
            </w:r>
          </w:p>
        </w:tc>
      </w:tr>
      <w:tr w:rsidR="008F1570" w:rsidRPr="00AE4BE9" w14:paraId="168E7269" w14:textId="77777777" w:rsidTr="005B2967">
        <w:tc>
          <w:tcPr>
            <w:tcW w:w="2921" w:type="dxa"/>
          </w:tcPr>
          <w:p w14:paraId="7FE6BFA9" w14:textId="640A5FF4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Increasing hours of sleep</w:t>
            </w:r>
          </w:p>
        </w:tc>
        <w:tc>
          <w:tcPr>
            <w:tcW w:w="1043" w:type="dxa"/>
          </w:tcPr>
          <w:p w14:paraId="5253A86F" w14:textId="1A3AB52B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8</w:t>
            </w:r>
            <w:r w:rsidR="00260E55" w:rsidRPr="00AE4BE9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843" w:type="dxa"/>
          </w:tcPr>
          <w:p w14:paraId="6E7195D8" w14:textId="7AADE0EE" w:rsidR="008F1570" w:rsidRPr="00AE4BE9" w:rsidRDefault="008F1570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CB62AF" w:rsidRPr="00AE4BE9">
              <w:rPr>
                <w:rFonts w:ascii="Calibri" w:hAnsi="Calibri" w:cs="Calibri"/>
                <w:b/>
                <w:bCs/>
              </w:rPr>
              <w:t>80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</w:t>
            </w:r>
            <w:r w:rsidR="00260E55" w:rsidRPr="00AE4BE9">
              <w:rPr>
                <w:rFonts w:ascii="Calibri" w:hAnsi="Calibri" w:cs="Calibri"/>
                <w:b/>
                <w:bCs/>
              </w:rPr>
              <w:t>89</w:t>
            </w:r>
          </w:p>
        </w:tc>
      </w:tr>
      <w:tr w:rsidR="008F1570" w:rsidRPr="00AE4BE9" w14:paraId="224FA0EB" w14:textId="77777777" w:rsidTr="005B2967">
        <w:tc>
          <w:tcPr>
            <w:tcW w:w="2921" w:type="dxa"/>
          </w:tcPr>
          <w:p w14:paraId="5EB46C37" w14:textId="375A9F9D" w:rsidR="008F1570" w:rsidRPr="00AE4BE9" w:rsidRDefault="00340FE2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Ran</w:t>
            </w:r>
            <w:r w:rsidR="00C84483" w:rsidRPr="00AE4BE9">
              <w:rPr>
                <w:rFonts w:ascii="Calibri" w:hAnsi="Calibri" w:cs="Calibri"/>
              </w:rPr>
              <w:t xml:space="preserve"> around a play time (compared to </w:t>
            </w:r>
            <w:r w:rsidRPr="00AE4BE9">
              <w:rPr>
                <w:rFonts w:ascii="Calibri" w:hAnsi="Calibri" w:cs="Calibri"/>
              </w:rPr>
              <w:t>walked</w:t>
            </w:r>
            <w:r w:rsidR="00C84483" w:rsidRPr="00AE4BE9">
              <w:rPr>
                <w:rFonts w:ascii="Calibri" w:hAnsi="Calibri" w:cs="Calibri"/>
              </w:rPr>
              <w:t xml:space="preserve"> around)</w:t>
            </w:r>
          </w:p>
        </w:tc>
        <w:tc>
          <w:tcPr>
            <w:tcW w:w="1043" w:type="dxa"/>
          </w:tcPr>
          <w:p w14:paraId="4AA85A90" w14:textId="56986843" w:rsidR="008F1570" w:rsidRPr="00AE4BE9" w:rsidRDefault="008F157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C51E3F" w:rsidRPr="00AE4BE9">
              <w:rPr>
                <w:rFonts w:ascii="Calibri" w:hAnsi="Calibri" w:cs="Calibri"/>
              </w:rPr>
              <w:t>84</w:t>
            </w:r>
          </w:p>
        </w:tc>
        <w:tc>
          <w:tcPr>
            <w:tcW w:w="1843" w:type="dxa"/>
          </w:tcPr>
          <w:p w14:paraId="37A72553" w14:textId="3783E9DF" w:rsidR="008F1570" w:rsidRPr="00AE4BE9" w:rsidRDefault="008F157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C84483" w:rsidRPr="00AE4BE9">
              <w:rPr>
                <w:rFonts w:ascii="Calibri" w:hAnsi="Calibri" w:cs="Calibri"/>
              </w:rPr>
              <w:t>6</w:t>
            </w:r>
            <w:r w:rsidR="00C51E3F" w:rsidRPr="00AE4BE9">
              <w:rPr>
                <w:rFonts w:ascii="Calibri" w:hAnsi="Calibri" w:cs="Calibri"/>
              </w:rPr>
              <w:t>7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C84483" w:rsidRPr="00AE4BE9">
              <w:rPr>
                <w:rFonts w:ascii="Calibri" w:hAnsi="Calibri" w:cs="Calibri"/>
              </w:rPr>
              <w:t>1.</w:t>
            </w:r>
            <w:r w:rsidR="00C51E3F" w:rsidRPr="00AE4BE9">
              <w:rPr>
                <w:rFonts w:ascii="Calibri" w:hAnsi="Calibri" w:cs="Calibri"/>
              </w:rPr>
              <w:t>07</w:t>
            </w:r>
          </w:p>
        </w:tc>
      </w:tr>
      <w:tr w:rsidR="008F1570" w:rsidRPr="00AE4BE9" w14:paraId="0CB802C2" w14:textId="77777777" w:rsidTr="005B2967">
        <w:tc>
          <w:tcPr>
            <w:tcW w:w="2921" w:type="dxa"/>
          </w:tcPr>
          <w:p w14:paraId="6DEF2735" w14:textId="68902BBC" w:rsidR="008F1570" w:rsidRPr="00AE4BE9" w:rsidRDefault="00C51E3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at</w:t>
            </w:r>
            <w:r w:rsidR="005B2967" w:rsidRPr="00AE4BE9">
              <w:rPr>
                <w:rFonts w:ascii="Calibri" w:hAnsi="Calibri" w:cs="Calibri"/>
              </w:rPr>
              <w:t xml:space="preserve"> around (compared to </w:t>
            </w:r>
            <w:r w:rsidRPr="00AE4BE9">
              <w:rPr>
                <w:rFonts w:ascii="Calibri" w:hAnsi="Calibri" w:cs="Calibri"/>
              </w:rPr>
              <w:t>walked</w:t>
            </w:r>
            <w:r w:rsidR="005B2967" w:rsidRPr="00AE4BE9">
              <w:rPr>
                <w:rFonts w:ascii="Calibri" w:hAnsi="Calibri" w:cs="Calibri"/>
              </w:rPr>
              <w:t xml:space="preserve"> around)</w:t>
            </w:r>
          </w:p>
        </w:tc>
        <w:tc>
          <w:tcPr>
            <w:tcW w:w="1043" w:type="dxa"/>
          </w:tcPr>
          <w:p w14:paraId="0AC00B3A" w14:textId="2F30D3A4" w:rsidR="008F1570" w:rsidRPr="00AE4BE9" w:rsidRDefault="00C51E3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5</w:t>
            </w:r>
          </w:p>
        </w:tc>
        <w:tc>
          <w:tcPr>
            <w:tcW w:w="1843" w:type="dxa"/>
          </w:tcPr>
          <w:p w14:paraId="047B6400" w14:textId="094C04B7" w:rsidR="008F1570" w:rsidRPr="00AE4BE9" w:rsidRDefault="0062083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C51E3F" w:rsidRPr="00AE4BE9">
              <w:rPr>
                <w:rFonts w:ascii="Calibri" w:hAnsi="Calibri" w:cs="Calibri"/>
              </w:rPr>
              <w:t>71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C51E3F" w:rsidRPr="00AE4BE9">
              <w:rPr>
                <w:rFonts w:ascii="Calibri" w:hAnsi="Calibri" w:cs="Calibri"/>
              </w:rPr>
              <w:t>1.57</w:t>
            </w:r>
          </w:p>
        </w:tc>
      </w:tr>
      <w:tr w:rsidR="00C51E3F" w:rsidRPr="00AE4BE9" w14:paraId="32C0F5A6" w14:textId="77777777" w:rsidTr="005B2967">
        <w:tc>
          <w:tcPr>
            <w:tcW w:w="2921" w:type="dxa"/>
          </w:tcPr>
          <w:p w14:paraId="4181AF25" w14:textId="5D5B5CCA" w:rsidR="00C51E3F" w:rsidRPr="00AE4BE9" w:rsidRDefault="00C51E3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Stood around (compared to walked around)</w:t>
            </w:r>
          </w:p>
        </w:tc>
        <w:tc>
          <w:tcPr>
            <w:tcW w:w="1043" w:type="dxa"/>
          </w:tcPr>
          <w:p w14:paraId="27290731" w14:textId="0AA1AF2F" w:rsidR="00C51E3F" w:rsidRPr="00AE4BE9" w:rsidRDefault="00C51E3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82</w:t>
            </w:r>
          </w:p>
        </w:tc>
        <w:tc>
          <w:tcPr>
            <w:tcW w:w="1843" w:type="dxa"/>
          </w:tcPr>
          <w:p w14:paraId="6C05BA17" w14:textId="3E202084" w:rsidR="00C51E3F" w:rsidRPr="00AE4BE9" w:rsidRDefault="00C51E3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14 to 2.92</w:t>
            </w:r>
          </w:p>
        </w:tc>
      </w:tr>
      <w:tr w:rsidR="005B2967" w:rsidRPr="00AE4BE9" w14:paraId="1B96262F" w14:textId="77777777" w:rsidTr="005B2967">
        <w:tc>
          <w:tcPr>
            <w:tcW w:w="2921" w:type="dxa"/>
          </w:tcPr>
          <w:p w14:paraId="2E806DF7" w14:textId="3018114D" w:rsidR="005B2967" w:rsidRPr="00AE4BE9" w:rsidRDefault="005B296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 xml:space="preserve">Played </w:t>
            </w:r>
            <w:r w:rsidR="00C51E3F" w:rsidRPr="00AE4BE9">
              <w:rPr>
                <w:rFonts w:ascii="Calibri" w:hAnsi="Calibri" w:cs="Calibri"/>
                <w:b/>
                <w:bCs/>
              </w:rPr>
              <w:t>alone</w:t>
            </w:r>
            <w:r w:rsidRPr="00AE4BE9">
              <w:rPr>
                <w:rFonts w:ascii="Calibri" w:hAnsi="Calibri" w:cs="Calibri"/>
                <w:b/>
                <w:bCs/>
              </w:rPr>
              <w:t xml:space="preserve"> (compared to played </w:t>
            </w:r>
            <w:r w:rsidR="00C51E3F" w:rsidRPr="00AE4BE9">
              <w:rPr>
                <w:rFonts w:ascii="Calibri" w:hAnsi="Calibri" w:cs="Calibri"/>
                <w:b/>
                <w:bCs/>
              </w:rPr>
              <w:t>with 5+</w:t>
            </w:r>
            <w:r w:rsidRPr="00AE4BE9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43" w:type="dxa"/>
          </w:tcPr>
          <w:p w14:paraId="10077B98" w14:textId="7D51B675" w:rsidR="005B2967" w:rsidRPr="00AE4BE9" w:rsidRDefault="00C51E3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4.68</w:t>
            </w:r>
          </w:p>
        </w:tc>
        <w:tc>
          <w:tcPr>
            <w:tcW w:w="1843" w:type="dxa"/>
          </w:tcPr>
          <w:p w14:paraId="0A1D280D" w14:textId="33267954" w:rsidR="005B2967" w:rsidRPr="00AE4BE9" w:rsidRDefault="005B296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2</w:t>
            </w:r>
            <w:r w:rsidR="00C51E3F" w:rsidRPr="00AE4BE9">
              <w:rPr>
                <w:rFonts w:ascii="Calibri" w:hAnsi="Calibri" w:cs="Calibri"/>
                <w:b/>
                <w:bCs/>
              </w:rPr>
              <w:t>8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C51E3F" w:rsidRPr="00AE4BE9">
              <w:rPr>
                <w:rFonts w:ascii="Calibri" w:hAnsi="Calibri" w:cs="Calibri"/>
                <w:b/>
                <w:bCs/>
              </w:rPr>
              <w:t>7.73</w:t>
            </w:r>
          </w:p>
        </w:tc>
      </w:tr>
      <w:tr w:rsidR="005B2967" w:rsidRPr="00AE4BE9" w14:paraId="1B814F18" w14:textId="77777777" w:rsidTr="005B2967">
        <w:tc>
          <w:tcPr>
            <w:tcW w:w="2921" w:type="dxa"/>
          </w:tcPr>
          <w:p w14:paraId="204FF304" w14:textId="3AC63A85" w:rsidR="005B2967" w:rsidRPr="00AE4BE9" w:rsidRDefault="005B296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Played with</w:t>
            </w:r>
            <w:r w:rsidR="00C51E3F" w:rsidRPr="00AE4BE9">
              <w:rPr>
                <w:rFonts w:ascii="Calibri" w:hAnsi="Calibri" w:cs="Calibri"/>
                <w:b/>
                <w:bCs/>
              </w:rPr>
              <w:t xml:space="preserve"> 1-4 </w:t>
            </w:r>
            <w:r w:rsidRPr="00AE4BE9">
              <w:rPr>
                <w:rFonts w:ascii="Calibri" w:hAnsi="Calibri" w:cs="Calibri"/>
                <w:b/>
                <w:bCs/>
              </w:rPr>
              <w:t xml:space="preserve">others (compared to played </w:t>
            </w:r>
            <w:r w:rsidR="00CB62AF" w:rsidRPr="00AE4BE9">
              <w:rPr>
                <w:rFonts w:ascii="Calibri" w:hAnsi="Calibri" w:cs="Calibri"/>
                <w:b/>
                <w:bCs/>
              </w:rPr>
              <w:t>with 5+</w:t>
            </w:r>
            <w:r w:rsidRPr="00AE4BE9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43" w:type="dxa"/>
          </w:tcPr>
          <w:p w14:paraId="362AA2C4" w14:textId="377921BD" w:rsidR="005B2967" w:rsidRPr="00AE4BE9" w:rsidRDefault="00C51E3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53</w:t>
            </w:r>
          </w:p>
        </w:tc>
        <w:tc>
          <w:tcPr>
            <w:tcW w:w="1843" w:type="dxa"/>
          </w:tcPr>
          <w:p w14:paraId="1CB30987" w14:textId="6F4F3158" w:rsidR="005B2967" w:rsidRPr="00AE4BE9" w:rsidRDefault="00C51E3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22</w:t>
            </w:r>
            <w:r w:rsidR="005B2967"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Pr="00AE4BE9">
              <w:rPr>
                <w:rFonts w:ascii="Calibri" w:hAnsi="Calibri" w:cs="Calibri"/>
                <w:b/>
                <w:bCs/>
              </w:rPr>
              <w:t>1.92</w:t>
            </w:r>
          </w:p>
        </w:tc>
      </w:tr>
    </w:tbl>
    <w:p w14:paraId="3A343B04" w14:textId="3090D558" w:rsidR="00286C2D" w:rsidRPr="00AE4BE9" w:rsidRDefault="00286C2D" w:rsidP="00286C2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F5559CD" w14:textId="4862D63A" w:rsidR="00512410" w:rsidRPr="00AE4BE9" w:rsidRDefault="00512410" w:rsidP="00286C2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2C15739" w14:textId="1E3BEB9E" w:rsidR="00512410" w:rsidRPr="00AE4BE9" w:rsidRDefault="00512410" w:rsidP="00286C2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BCAD1EE" w14:textId="2EE486E1" w:rsidR="00512410" w:rsidRPr="00AE4BE9" w:rsidRDefault="00512410" w:rsidP="00286C2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D9C6F94" w14:textId="3B1A0DF5" w:rsidR="00B93BF3" w:rsidRPr="00AE4BE9" w:rsidRDefault="0062083F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>Step 4: Child assessment of self-variables added</w:t>
      </w:r>
    </w:p>
    <w:p w14:paraId="2D3298F5" w14:textId="77777777" w:rsidR="00B93BF3" w:rsidRPr="00AE4BE9" w:rsidRDefault="00B93BF3" w:rsidP="00B93BF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1"/>
        <w:gridCol w:w="2177"/>
        <w:gridCol w:w="2977"/>
      </w:tblGrid>
      <w:tr w:rsidR="00B93BF3" w:rsidRPr="00AE4BE9" w14:paraId="08F84AA9" w14:textId="77777777" w:rsidTr="003D56E0">
        <w:tc>
          <w:tcPr>
            <w:tcW w:w="2921" w:type="dxa"/>
          </w:tcPr>
          <w:p w14:paraId="0922C9E5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Variable</w:t>
            </w:r>
          </w:p>
        </w:tc>
        <w:tc>
          <w:tcPr>
            <w:tcW w:w="2177" w:type="dxa"/>
          </w:tcPr>
          <w:p w14:paraId="16A81655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Odds ratio</w:t>
            </w:r>
          </w:p>
        </w:tc>
        <w:tc>
          <w:tcPr>
            <w:tcW w:w="2977" w:type="dxa"/>
          </w:tcPr>
          <w:p w14:paraId="496D80F0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95% CI</w:t>
            </w:r>
          </w:p>
        </w:tc>
      </w:tr>
      <w:tr w:rsidR="00B93BF3" w:rsidRPr="00AE4BE9" w14:paraId="74A0C40C" w14:textId="77777777" w:rsidTr="003D56E0">
        <w:tc>
          <w:tcPr>
            <w:tcW w:w="2921" w:type="dxa"/>
          </w:tcPr>
          <w:p w14:paraId="3854F635" w14:textId="77777777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Female</w:t>
            </w:r>
          </w:p>
        </w:tc>
        <w:tc>
          <w:tcPr>
            <w:tcW w:w="2177" w:type="dxa"/>
          </w:tcPr>
          <w:p w14:paraId="2E762DAA" w14:textId="2D77F4A2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CB62AF" w:rsidRPr="00AE4BE9">
              <w:rPr>
                <w:rFonts w:ascii="Calibri" w:hAnsi="Calibri" w:cs="Calibri"/>
                <w:b/>
                <w:bCs/>
              </w:rPr>
              <w:t>91</w:t>
            </w:r>
          </w:p>
        </w:tc>
        <w:tc>
          <w:tcPr>
            <w:tcW w:w="2977" w:type="dxa"/>
          </w:tcPr>
          <w:p w14:paraId="06C2A781" w14:textId="7AF9C97A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CB62AF" w:rsidRPr="00AE4BE9">
              <w:rPr>
                <w:rFonts w:ascii="Calibri" w:hAnsi="Calibri" w:cs="Calibri"/>
                <w:b/>
                <w:bCs/>
              </w:rPr>
              <w:t>56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CB62AF" w:rsidRPr="00AE4BE9">
              <w:rPr>
                <w:rFonts w:ascii="Calibri" w:hAnsi="Calibri" w:cs="Calibri"/>
                <w:b/>
                <w:bCs/>
              </w:rPr>
              <w:t>2.34</w:t>
            </w:r>
          </w:p>
        </w:tc>
      </w:tr>
      <w:tr w:rsidR="00B93BF3" w:rsidRPr="00AE4BE9" w14:paraId="7270BEE6" w14:textId="77777777" w:rsidTr="003D56E0">
        <w:tc>
          <w:tcPr>
            <w:tcW w:w="2921" w:type="dxa"/>
          </w:tcPr>
          <w:p w14:paraId="568DE570" w14:textId="77777777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Academic year</w:t>
            </w:r>
          </w:p>
        </w:tc>
        <w:tc>
          <w:tcPr>
            <w:tcW w:w="2177" w:type="dxa"/>
          </w:tcPr>
          <w:p w14:paraId="1CA7D4E1" w14:textId="5F124F50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797377" w:rsidRPr="00AE4BE9">
              <w:rPr>
                <w:rFonts w:ascii="Calibri" w:hAnsi="Calibri" w:cs="Calibri"/>
                <w:b/>
                <w:bCs/>
              </w:rPr>
              <w:t>79</w:t>
            </w:r>
          </w:p>
        </w:tc>
        <w:tc>
          <w:tcPr>
            <w:tcW w:w="2977" w:type="dxa"/>
          </w:tcPr>
          <w:p w14:paraId="6D9E7162" w14:textId="3F03D8E1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797377" w:rsidRPr="00AE4BE9">
              <w:rPr>
                <w:rFonts w:ascii="Calibri" w:hAnsi="Calibri" w:cs="Calibri"/>
                <w:b/>
                <w:bCs/>
              </w:rPr>
              <w:t>70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</w:t>
            </w:r>
            <w:r w:rsidR="00797377" w:rsidRPr="00AE4BE9">
              <w:rPr>
                <w:rFonts w:ascii="Calibri" w:hAnsi="Calibri" w:cs="Calibri"/>
                <w:b/>
                <w:bCs/>
              </w:rPr>
              <w:t>89</w:t>
            </w:r>
          </w:p>
        </w:tc>
      </w:tr>
      <w:tr w:rsidR="00B93BF3" w:rsidRPr="00AE4BE9" w14:paraId="663F9D4D" w14:textId="77777777" w:rsidTr="003D56E0">
        <w:tc>
          <w:tcPr>
            <w:tcW w:w="2921" w:type="dxa"/>
          </w:tcPr>
          <w:p w14:paraId="6A5878F6" w14:textId="77777777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Asian</w:t>
            </w:r>
          </w:p>
        </w:tc>
        <w:tc>
          <w:tcPr>
            <w:tcW w:w="2177" w:type="dxa"/>
          </w:tcPr>
          <w:p w14:paraId="5F255580" w14:textId="23B81504" w:rsidR="00B93BF3" w:rsidRPr="00AE4BE9" w:rsidRDefault="0079737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47</w:t>
            </w:r>
          </w:p>
        </w:tc>
        <w:tc>
          <w:tcPr>
            <w:tcW w:w="2977" w:type="dxa"/>
          </w:tcPr>
          <w:p w14:paraId="364DEB10" w14:textId="21AED5C8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797377" w:rsidRPr="00AE4BE9">
              <w:rPr>
                <w:rFonts w:ascii="Calibri" w:hAnsi="Calibri" w:cs="Calibri"/>
                <w:b/>
                <w:bCs/>
              </w:rPr>
              <w:t>25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797377" w:rsidRPr="00AE4BE9">
              <w:rPr>
                <w:rFonts w:ascii="Calibri" w:hAnsi="Calibri" w:cs="Calibri"/>
                <w:b/>
                <w:bCs/>
              </w:rPr>
              <w:t>0.88</w:t>
            </w:r>
          </w:p>
        </w:tc>
      </w:tr>
      <w:tr w:rsidR="00B93BF3" w:rsidRPr="00AE4BE9" w14:paraId="0C2AE18D" w14:textId="77777777" w:rsidTr="003D56E0">
        <w:tc>
          <w:tcPr>
            <w:tcW w:w="2921" w:type="dxa"/>
          </w:tcPr>
          <w:p w14:paraId="318280AB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Black</w:t>
            </w:r>
          </w:p>
        </w:tc>
        <w:tc>
          <w:tcPr>
            <w:tcW w:w="2177" w:type="dxa"/>
          </w:tcPr>
          <w:p w14:paraId="768EF6F6" w14:textId="3F9EFA49" w:rsidR="00B93BF3" w:rsidRPr="00AE4BE9" w:rsidRDefault="0079737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52</w:t>
            </w:r>
          </w:p>
        </w:tc>
        <w:tc>
          <w:tcPr>
            <w:tcW w:w="2977" w:type="dxa"/>
          </w:tcPr>
          <w:p w14:paraId="65A52936" w14:textId="33458CC6" w:rsidR="00B93BF3" w:rsidRPr="00AE4BE9" w:rsidRDefault="0079737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23</w:t>
            </w:r>
            <w:r w:rsidR="00B93BF3" w:rsidRPr="00AE4BE9">
              <w:rPr>
                <w:rFonts w:ascii="Calibri" w:hAnsi="Calibri" w:cs="Calibri"/>
              </w:rPr>
              <w:t xml:space="preserve"> to </w:t>
            </w:r>
            <w:r w:rsidRPr="00AE4BE9">
              <w:rPr>
                <w:rFonts w:ascii="Calibri" w:hAnsi="Calibri" w:cs="Calibri"/>
              </w:rPr>
              <w:t>1.21</w:t>
            </w:r>
          </w:p>
        </w:tc>
      </w:tr>
      <w:tr w:rsidR="00B93BF3" w:rsidRPr="00AE4BE9" w14:paraId="21B2F9D5" w14:textId="77777777" w:rsidTr="003D56E0">
        <w:tc>
          <w:tcPr>
            <w:tcW w:w="2921" w:type="dxa"/>
          </w:tcPr>
          <w:p w14:paraId="641B8509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Mixed</w:t>
            </w:r>
          </w:p>
        </w:tc>
        <w:tc>
          <w:tcPr>
            <w:tcW w:w="2177" w:type="dxa"/>
          </w:tcPr>
          <w:p w14:paraId="0ECB878F" w14:textId="0ED02D2A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</w:t>
            </w:r>
            <w:r w:rsidR="00797377" w:rsidRPr="00AE4BE9">
              <w:rPr>
                <w:rFonts w:ascii="Calibri" w:hAnsi="Calibri" w:cs="Calibri"/>
              </w:rPr>
              <w:t>.04</w:t>
            </w:r>
          </w:p>
        </w:tc>
        <w:tc>
          <w:tcPr>
            <w:tcW w:w="2977" w:type="dxa"/>
          </w:tcPr>
          <w:p w14:paraId="311C31E5" w14:textId="5F5AB4A2" w:rsidR="00B93BF3" w:rsidRPr="00AE4BE9" w:rsidRDefault="0079737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2</w:t>
            </w:r>
            <w:r w:rsidR="00B93BF3" w:rsidRPr="00AE4BE9">
              <w:rPr>
                <w:rFonts w:ascii="Calibri" w:hAnsi="Calibri" w:cs="Calibri"/>
              </w:rPr>
              <w:t xml:space="preserve"> to </w:t>
            </w:r>
            <w:r w:rsidRPr="00AE4BE9">
              <w:rPr>
                <w:rFonts w:ascii="Calibri" w:hAnsi="Calibri" w:cs="Calibri"/>
              </w:rPr>
              <w:t>1.50</w:t>
            </w:r>
          </w:p>
        </w:tc>
      </w:tr>
      <w:tr w:rsidR="00B93BF3" w:rsidRPr="00AE4BE9" w14:paraId="09503617" w14:textId="77777777" w:rsidTr="003D56E0">
        <w:tc>
          <w:tcPr>
            <w:tcW w:w="2921" w:type="dxa"/>
          </w:tcPr>
          <w:p w14:paraId="6A271979" w14:textId="1909BEBA" w:rsidR="00B93BF3" w:rsidRPr="00AE4BE9" w:rsidRDefault="0079737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Not sure</w:t>
            </w:r>
          </w:p>
        </w:tc>
        <w:tc>
          <w:tcPr>
            <w:tcW w:w="2177" w:type="dxa"/>
          </w:tcPr>
          <w:p w14:paraId="79092087" w14:textId="1A025B04" w:rsidR="00B93BF3" w:rsidRPr="00AE4BE9" w:rsidRDefault="00604AC1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</w:t>
            </w:r>
            <w:r w:rsidR="00797377" w:rsidRPr="00AE4BE9">
              <w:rPr>
                <w:rFonts w:ascii="Calibri" w:hAnsi="Calibri" w:cs="Calibri"/>
              </w:rPr>
              <w:t>12</w:t>
            </w:r>
          </w:p>
        </w:tc>
        <w:tc>
          <w:tcPr>
            <w:tcW w:w="2977" w:type="dxa"/>
          </w:tcPr>
          <w:p w14:paraId="6E31D89F" w14:textId="43D3BCD3" w:rsidR="00B93BF3" w:rsidRPr="00AE4BE9" w:rsidRDefault="0079737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4</w:t>
            </w:r>
            <w:r w:rsidR="00B93BF3" w:rsidRPr="00AE4BE9">
              <w:rPr>
                <w:rFonts w:ascii="Calibri" w:hAnsi="Calibri" w:cs="Calibri"/>
              </w:rPr>
              <w:t xml:space="preserve"> to </w:t>
            </w:r>
            <w:r w:rsidRPr="00AE4BE9">
              <w:rPr>
                <w:rFonts w:ascii="Calibri" w:hAnsi="Calibri" w:cs="Calibri"/>
              </w:rPr>
              <w:t>1.50</w:t>
            </w:r>
          </w:p>
        </w:tc>
      </w:tr>
      <w:tr w:rsidR="00B93BF3" w:rsidRPr="00AE4BE9" w14:paraId="1FA95CCF" w14:textId="77777777" w:rsidTr="003D56E0">
        <w:tc>
          <w:tcPr>
            <w:tcW w:w="2921" w:type="dxa"/>
          </w:tcPr>
          <w:p w14:paraId="6537BA3D" w14:textId="77777777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Tired</w:t>
            </w:r>
          </w:p>
        </w:tc>
        <w:tc>
          <w:tcPr>
            <w:tcW w:w="2177" w:type="dxa"/>
          </w:tcPr>
          <w:p w14:paraId="25F0A49B" w14:textId="6BA341A0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3</w:t>
            </w:r>
            <w:r w:rsidR="00797377" w:rsidRPr="00AE4BE9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2977" w:type="dxa"/>
          </w:tcPr>
          <w:p w14:paraId="1BE79E1C" w14:textId="1623FC44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proofErr w:type="gramStart"/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647DD9" w:rsidRPr="00AE4BE9">
              <w:rPr>
                <w:rFonts w:ascii="Calibri" w:hAnsi="Calibri" w:cs="Calibri"/>
                <w:b/>
                <w:bCs/>
              </w:rPr>
              <w:t>2</w:t>
            </w:r>
            <w:r w:rsidR="00797377" w:rsidRPr="00AE4BE9">
              <w:rPr>
                <w:rFonts w:ascii="Calibri" w:hAnsi="Calibri" w:cs="Calibri"/>
                <w:b/>
                <w:bCs/>
              </w:rPr>
              <w:t>2</w:t>
            </w:r>
            <w:r w:rsidR="00647DD9" w:rsidRPr="00AE4BE9">
              <w:rPr>
                <w:rFonts w:ascii="Calibri" w:hAnsi="Calibri" w:cs="Calibri"/>
                <w:b/>
                <w:bCs/>
              </w:rPr>
              <w:t xml:space="preserve"> 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</w:t>
            </w:r>
            <w:proofErr w:type="gramEnd"/>
            <w:r w:rsidRPr="00AE4BE9">
              <w:rPr>
                <w:rFonts w:ascii="Calibri" w:hAnsi="Calibri" w:cs="Calibri"/>
                <w:b/>
                <w:bCs/>
              </w:rPr>
              <w:t xml:space="preserve"> 1.</w:t>
            </w:r>
            <w:r w:rsidR="00797377" w:rsidRPr="00AE4BE9">
              <w:rPr>
                <w:rFonts w:ascii="Calibri" w:hAnsi="Calibri" w:cs="Calibri"/>
                <w:b/>
                <w:bCs/>
              </w:rPr>
              <w:t>39</w:t>
            </w:r>
          </w:p>
        </w:tc>
      </w:tr>
      <w:tr w:rsidR="00B93BF3" w:rsidRPr="00AE4BE9" w14:paraId="5C9B82B9" w14:textId="77777777" w:rsidTr="003D56E0">
        <w:tc>
          <w:tcPr>
            <w:tcW w:w="2921" w:type="dxa"/>
          </w:tcPr>
          <w:p w14:paraId="3F5A335C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Can concentrate</w:t>
            </w:r>
          </w:p>
        </w:tc>
        <w:tc>
          <w:tcPr>
            <w:tcW w:w="2177" w:type="dxa"/>
          </w:tcPr>
          <w:p w14:paraId="0271392D" w14:textId="4D0BC127" w:rsidR="00B93BF3" w:rsidRPr="00AE4BE9" w:rsidRDefault="0079737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3</w:t>
            </w:r>
          </w:p>
        </w:tc>
        <w:tc>
          <w:tcPr>
            <w:tcW w:w="2977" w:type="dxa"/>
          </w:tcPr>
          <w:p w14:paraId="4CAB2446" w14:textId="054B686D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797377" w:rsidRPr="00AE4BE9">
              <w:rPr>
                <w:rFonts w:ascii="Calibri" w:hAnsi="Calibri" w:cs="Calibri"/>
              </w:rPr>
              <w:t>95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647DD9" w:rsidRPr="00AE4BE9">
              <w:rPr>
                <w:rFonts w:ascii="Calibri" w:hAnsi="Calibri" w:cs="Calibri"/>
              </w:rPr>
              <w:t>1.</w:t>
            </w:r>
            <w:r w:rsidR="00797377" w:rsidRPr="00AE4BE9">
              <w:rPr>
                <w:rFonts w:ascii="Calibri" w:hAnsi="Calibri" w:cs="Calibri"/>
              </w:rPr>
              <w:t>11</w:t>
            </w:r>
          </w:p>
        </w:tc>
      </w:tr>
      <w:tr w:rsidR="00B93BF3" w:rsidRPr="00AE4BE9" w14:paraId="55AB25C7" w14:textId="77777777" w:rsidTr="003D56E0">
        <w:tc>
          <w:tcPr>
            <w:tcW w:w="2921" w:type="dxa"/>
          </w:tcPr>
          <w:p w14:paraId="54F2D643" w14:textId="77777777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Got Cold/COVID</w:t>
            </w:r>
          </w:p>
        </w:tc>
        <w:tc>
          <w:tcPr>
            <w:tcW w:w="2177" w:type="dxa"/>
          </w:tcPr>
          <w:p w14:paraId="0312A721" w14:textId="2DC03632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797377" w:rsidRPr="00AE4BE9">
              <w:rPr>
                <w:rFonts w:ascii="Calibri" w:hAnsi="Calibri" w:cs="Calibri"/>
                <w:b/>
                <w:bCs/>
              </w:rPr>
              <w:t>81</w:t>
            </w:r>
          </w:p>
        </w:tc>
        <w:tc>
          <w:tcPr>
            <w:tcW w:w="2977" w:type="dxa"/>
          </w:tcPr>
          <w:p w14:paraId="7DA247D8" w14:textId="743B4257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4</w:t>
            </w:r>
            <w:r w:rsidR="00797377" w:rsidRPr="00AE4BE9">
              <w:rPr>
                <w:rFonts w:ascii="Calibri" w:hAnsi="Calibri" w:cs="Calibri"/>
                <w:b/>
                <w:bCs/>
              </w:rPr>
              <w:t xml:space="preserve">6 </w:t>
            </w:r>
            <w:r w:rsidRPr="00AE4BE9">
              <w:rPr>
                <w:rFonts w:ascii="Calibri" w:hAnsi="Calibri" w:cs="Calibri"/>
                <w:b/>
                <w:bCs/>
              </w:rPr>
              <w:t>to 2.</w:t>
            </w:r>
            <w:r w:rsidR="00797377" w:rsidRPr="00AE4BE9">
              <w:rPr>
                <w:rFonts w:ascii="Calibri" w:hAnsi="Calibri" w:cs="Calibri"/>
                <w:b/>
                <w:bCs/>
              </w:rPr>
              <w:t>26</w:t>
            </w:r>
          </w:p>
        </w:tc>
      </w:tr>
      <w:tr w:rsidR="00B93BF3" w:rsidRPr="00AE4BE9" w14:paraId="362DF72F" w14:textId="77777777" w:rsidTr="003D56E0">
        <w:tc>
          <w:tcPr>
            <w:tcW w:w="2921" w:type="dxa"/>
          </w:tcPr>
          <w:p w14:paraId="21D51AE3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Fruit and veg</w:t>
            </w:r>
          </w:p>
        </w:tc>
        <w:tc>
          <w:tcPr>
            <w:tcW w:w="2177" w:type="dxa"/>
          </w:tcPr>
          <w:p w14:paraId="077536E8" w14:textId="7A843D8A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</w:t>
            </w:r>
            <w:r w:rsidR="00123F06" w:rsidRPr="00AE4BE9">
              <w:rPr>
                <w:rFonts w:ascii="Calibri" w:hAnsi="Calibri" w:cs="Calibri"/>
              </w:rPr>
              <w:t>3</w:t>
            </w:r>
          </w:p>
        </w:tc>
        <w:tc>
          <w:tcPr>
            <w:tcW w:w="2977" w:type="dxa"/>
          </w:tcPr>
          <w:p w14:paraId="36C81DDA" w14:textId="1B39EC4F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7 to 1.</w:t>
            </w:r>
            <w:r w:rsidR="00123F06" w:rsidRPr="00AE4BE9">
              <w:rPr>
                <w:rFonts w:ascii="Calibri" w:hAnsi="Calibri" w:cs="Calibri"/>
              </w:rPr>
              <w:t>08</w:t>
            </w:r>
          </w:p>
        </w:tc>
      </w:tr>
      <w:tr w:rsidR="00B93BF3" w:rsidRPr="00AE4BE9" w14:paraId="1B92CB81" w14:textId="77777777" w:rsidTr="003D56E0">
        <w:tc>
          <w:tcPr>
            <w:tcW w:w="2921" w:type="dxa"/>
          </w:tcPr>
          <w:p w14:paraId="1C708863" w14:textId="77777777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 xml:space="preserve">Teeth brushing </w:t>
            </w:r>
          </w:p>
        </w:tc>
        <w:tc>
          <w:tcPr>
            <w:tcW w:w="2177" w:type="dxa"/>
          </w:tcPr>
          <w:p w14:paraId="242D0E4A" w14:textId="3B2F9D35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123F06" w:rsidRPr="00AE4BE9">
              <w:rPr>
                <w:rFonts w:ascii="Calibri" w:hAnsi="Calibri" w:cs="Calibri"/>
                <w:b/>
                <w:bCs/>
              </w:rPr>
              <w:t>85</w:t>
            </w:r>
          </w:p>
        </w:tc>
        <w:tc>
          <w:tcPr>
            <w:tcW w:w="2977" w:type="dxa"/>
          </w:tcPr>
          <w:p w14:paraId="6F89FBEE" w14:textId="176F8FC0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7</w:t>
            </w:r>
            <w:r w:rsidR="00123F06" w:rsidRPr="00AE4BE9">
              <w:rPr>
                <w:rFonts w:ascii="Calibri" w:hAnsi="Calibri" w:cs="Calibri"/>
                <w:b/>
                <w:bCs/>
              </w:rPr>
              <w:t>3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123F06" w:rsidRPr="00AE4BE9">
              <w:rPr>
                <w:rFonts w:ascii="Calibri" w:hAnsi="Calibri" w:cs="Calibri"/>
                <w:b/>
                <w:bCs/>
              </w:rPr>
              <w:t>0.99</w:t>
            </w:r>
          </w:p>
        </w:tc>
      </w:tr>
      <w:tr w:rsidR="00B93BF3" w:rsidRPr="00AE4BE9" w14:paraId="54E50827" w14:textId="77777777" w:rsidTr="003D56E0">
        <w:tc>
          <w:tcPr>
            <w:tcW w:w="2921" w:type="dxa"/>
          </w:tcPr>
          <w:p w14:paraId="6995D905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Physically active 60 minutes</w:t>
            </w:r>
          </w:p>
        </w:tc>
        <w:tc>
          <w:tcPr>
            <w:tcW w:w="2177" w:type="dxa"/>
          </w:tcPr>
          <w:p w14:paraId="34B387C2" w14:textId="148EC706" w:rsidR="00B93BF3" w:rsidRPr="00AE4BE9" w:rsidRDefault="003D56E0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</w:t>
            </w:r>
            <w:r w:rsidR="00123F06" w:rsidRPr="00AE4BE9">
              <w:rPr>
                <w:rFonts w:ascii="Calibri" w:hAnsi="Calibri" w:cs="Calibri"/>
              </w:rPr>
              <w:t>1</w:t>
            </w:r>
          </w:p>
        </w:tc>
        <w:tc>
          <w:tcPr>
            <w:tcW w:w="2977" w:type="dxa"/>
          </w:tcPr>
          <w:p w14:paraId="666BE960" w14:textId="4C9B8FE5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</w:t>
            </w:r>
            <w:r w:rsidR="00123F06" w:rsidRPr="00AE4BE9">
              <w:rPr>
                <w:rFonts w:ascii="Calibri" w:hAnsi="Calibri" w:cs="Calibri"/>
              </w:rPr>
              <w:t>3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123F06" w:rsidRPr="00AE4BE9">
              <w:rPr>
                <w:rFonts w:ascii="Calibri" w:hAnsi="Calibri" w:cs="Calibri"/>
              </w:rPr>
              <w:t>09</w:t>
            </w:r>
          </w:p>
        </w:tc>
      </w:tr>
      <w:tr w:rsidR="00B93BF3" w:rsidRPr="00AE4BE9" w14:paraId="08B68A37" w14:textId="77777777" w:rsidTr="003D56E0">
        <w:tc>
          <w:tcPr>
            <w:tcW w:w="2921" w:type="dxa"/>
          </w:tcPr>
          <w:p w14:paraId="717698CE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edentary hours</w:t>
            </w:r>
          </w:p>
        </w:tc>
        <w:tc>
          <w:tcPr>
            <w:tcW w:w="2177" w:type="dxa"/>
          </w:tcPr>
          <w:p w14:paraId="6DD11277" w14:textId="66CA0138" w:rsidR="00B93BF3" w:rsidRPr="00AE4BE9" w:rsidRDefault="00123F06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8</w:t>
            </w:r>
          </w:p>
        </w:tc>
        <w:tc>
          <w:tcPr>
            <w:tcW w:w="2977" w:type="dxa"/>
          </w:tcPr>
          <w:p w14:paraId="08BE5459" w14:textId="555E2961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</w:t>
            </w:r>
            <w:r w:rsidR="003D56E0" w:rsidRPr="00AE4BE9">
              <w:rPr>
                <w:rFonts w:ascii="Calibri" w:hAnsi="Calibri" w:cs="Calibri"/>
              </w:rPr>
              <w:t>.9</w:t>
            </w:r>
            <w:r w:rsidR="00520421" w:rsidRPr="00AE4BE9">
              <w:rPr>
                <w:rFonts w:ascii="Calibri" w:hAnsi="Calibri" w:cs="Calibri"/>
              </w:rPr>
              <w:t>0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520421" w:rsidRPr="00AE4BE9">
              <w:rPr>
                <w:rFonts w:ascii="Calibri" w:hAnsi="Calibri" w:cs="Calibri"/>
              </w:rPr>
              <w:t>06</w:t>
            </w:r>
          </w:p>
        </w:tc>
      </w:tr>
      <w:tr w:rsidR="00B93BF3" w:rsidRPr="00AE4BE9" w14:paraId="7BA3FBFB" w14:textId="77777777" w:rsidTr="003D56E0">
        <w:tc>
          <w:tcPr>
            <w:tcW w:w="2921" w:type="dxa"/>
          </w:tcPr>
          <w:p w14:paraId="5DE11614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Fizzy drink consumption</w:t>
            </w:r>
          </w:p>
        </w:tc>
        <w:tc>
          <w:tcPr>
            <w:tcW w:w="2177" w:type="dxa"/>
          </w:tcPr>
          <w:p w14:paraId="1F18DCA7" w14:textId="5090A12F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</w:t>
            </w:r>
            <w:r w:rsidR="00123F06" w:rsidRPr="00AE4BE9">
              <w:rPr>
                <w:rFonts w:ascii="Calibri" w:hAnsi="Calibri" w:cs="Calibri"/>
              </w:rPr>
              <w:t>10</w:t>
            </w:r>
          </w:p>
        </w:tc>
        <w:tc>
          <w:tcPr>
            <w:tcW w:w="2977" w:type="dxa"/>
          </w:tcPr>
          <w:p w14:paraId="17D5AEEA" w14:textId="37D8C42B" w:rsidR="00B93BF3" w:rsidRPr="00AE4BE9" w:rsidRDefault="00123F06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2</w:t>
            </w:r>
            <w:r w:rsidR="00B93BF3" w:rsidRPr="00AE4BE9">
              <w:rPr>
                <w:rFonts w:ascii="Calibri" w:hAnsi="Calibri" w:cs="Calibri"/>
              </w:rPr>
              <w:t xml:space="preserve"> to 1.</w:t>
            </w:r>
            <w:r w:rsidRPr="00AE4BE9">
              <w:rPr>
                <w:rFonts w:ascii="Calibri" w:hAnsi="Calibri" w:cs="Calibri"/>
              </w:rPr>
              <w:t>19</w:t>
            </w:r>
          </w:p>
        </w:tc>
      </w:tr>
      <w:tr w:rsidR="00B93BF3" w:rsidRPr="00AE4BE9" w14:paraId="19995919" w14:textId="77777777" w:rsidTr="003D56E0">
        <w:tc>
          <w:tcPr>
            <w:tcW w:w="2921" w:type="dxa"/>
          </w:tcPr>
          <w:p w14:paraId="5D06B621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ugary snacks</w:t>
            </w:r>
          </w:p>
        </w:tc>
        <w:tc>
          <w:tcPr>
            <w:tcW w:w="2177" w:type="dxa"/>
          </w:tcPr>
          <w:p w14:paraId="65860A32" w14:textId="71399933" w:rsidR="00B93BF3" w:rsidRPr="00AE4BE9" w:rsidRDefault="00520421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9</w:t>
            </w:r>
          </w:p>
        </w:tc>
        <w:tc>
          <w:tcPr>
            <w:tcW w:w="2977" w:type="dxa"/>
          </w:tcPr>
          <w:p w14:paraId="624203D1" w14:textId="5B7621B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</w:t>
            </w:r>
            <w:r w:rsidR="00520421" w:rsidRPr="00AE4BE9">
              <w:rPr>
                <w:rFonts w:ascii="Calibri" w:hAnsi="Calibri" w:cs="Calibri"/>
              </w:rPr>
              <w:t>1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520421" w:rsidRPr="00AE4BE9">
              <w:rPr>
                <w:rFonts w:ascii="Calibri" w:hAnsi="Calibri" w:cs="Calibri"/>
              </w:rPr>
              <w:t>07</w:t>
            </w:r>
          </w:p>
        </w:tc>
      </w:tr>
      <w:tr w:rsidR="00B93BF3" w:rsidRPr="00AE4BE9" w14:paraId="020B60AE" w14:textId="77777777" w:rsidTr="003D56E0">
        <w:tc>
          <w:tcPr>
            <w:tcW w:w="2921" w:type="dxa"/>
          </w:tcPr>
          <w:p w14:paraId="2AFBC456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lastRenderedPageBreak/>
              <w:t>Takeaway consumption</w:t>
            </w:r>
          </w:p>
        </w:tc>
        <w:tc>
          <w:tcPr>
            <w:tcW w:w="2177" w:type="dxa"/>
          </w:tcPr>
          <w:p w14:paraId="17A7F02F" w14:textId="4FD94C81" w:rsidR="00B93BF3" w:rsidRPr="00AE4BE9" w:rsidRDefault="00123F06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1</w:t>
            </w:r>
          </w:p>
        </w:tc>
        <w:tc>
          <w:tcPr>
            <w:tcW w:w="2977" w:type="dxa"/>
          </w:tcPr>
          <w:p w14:paraId="20B605DB" w14:textId="0CC13DFD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</w:t>
            </w:r>
            <w:r w:rsidR="00123F06" w:rsidRPr="00AE4BE9">
              <w:rPr>
                <w:rFonts w:ascii="Calibri" w:hAnsi="Calibri" w:cs="Calibri"/>
              </w:rPr>
              <w:t>1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123F06" w:rsidRPr="00AE4BE9">
              <w:rPr>
                <w:rFonts w:ascii="Calibri" w:hAnsi="Calibri" w:cs="Calibri"/>
              </w:rPr>
              <w:t>01</w:t>
            </w:r>
          </w:p>
        </w:tc>
      </w:tr>
      <w:tr w:rsidR="00B93BF3" w:rsidRPr="00AE4BE9" w14:paraId="297CBDBB" w14:textId="77777777" w:rsidTr="003D56E0">
        <w:tc>
          <w:tcPr>
            <w:tcW w:w="2921" w:type="dxa"/>
          </w:tcPr>
          <w:p w14:paraId="09889695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Ride a bike</w:t>
            </w:r>
          </w:p>
        </w:tc>
        <w:tc>
          <w:tcPr>
            <w:tcW w:w="2177" w:type="dxa"/>
          </w:tcPr>
          <w:p w14:paraId="58057B6A" w14:textId="1DDD95CA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520421" w:rsidRPr="00AE4BE9">
              <w:rPr>
                <w:rFonts w:ascii="Calibri" w:hAnsi="Calibri" w:cs="Calibri"/>
              </w:rPr>
              <w:t>83</w:t>
            </w:r>
          </w:p>
        </w:tc>
        <w:tc>
          <w:tcPr>
            <w:tcW w:w="2977" w:type="dxa"/>
          </w:tcPr>
          <w:p w14:paraId="655C858F" w14:textId="3C77D74B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8E351F" w:rsidRPr="00AE4BE9">
              <w:rPr>
                <w:rFonts w:ascii="Calibri" w:hAnsi="Calibri" w:cs="Calibri"/>
              </w:rPr>
              <w:t>6</w:t>
            </w:r>
            <w:r w:rsidR="00520421" w:rsidRPr="00AE4BE9">
              <w:rPr>
                <w:rFonts w:ascii="Calibri" w:hAnsi="Calibri" w:cs="Calibri"/>
              </w:rPr>
              <w:t>3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8E351F" w:rsidRPr="00AE4BE9">
              <w:rPr>
                <w:rFonts w:ascii="Calibri" w:hAnsi="Calibri" w:cs="Calibri"/>
              </w:rPr>
              <w:t>1.0</w:t>
            </w:r>
            <w:r w:rsidR="00520421" w:rsidRPr="00AE4BE9">
              <w:rPr>
                <w:rFonts w:ascii="Calibri" w:hAnsi="Calibri" w:cs="Calibri"/>
              </w:rPr>
              <w:t>8</w:t>
            </w:r>
          </w:p>
        </w:tc>
      </w:tr>
      <w:tr w:rsidR="00B93BF3" w:rsidRPr="00AE4BE9" w14:paraId="52851287" w14:textId="77777777" w:rsidTr="003D56E0">
        <w:tc>
          <w:tcPr>
            <w:tcW w:w="2921" w:type="dxa"/>
          </w:tcPr>
          <w:p w14:paraId="31876F4C" w14:textId="77777777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wim 25 m</w:t>
            </w:r>
          </w:p>
        </w:tc>
        <w:tc>
          <w:tcPr>
            <w:tcW w:w="2177" w:type="dxa"/>
          </w:tcPr>
          <w:p w14:paraId="33C59193" w14:textId="7DF7BA4E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520421" w:rsidRPr="00AE4BE9">
              <w:rPr>
                <w:rFonts w:ascii="Calibri" w:hAnsi="Calibri" w:cs="Calibri"/>
              </w:rPr>
              <w:t>83</w:t>
            </w:r>
          </w:p>
        </w:tc>
        <w:tc>
          <w:tcPr>
            <w:tcW w:w="2977" w:type="dxa"/>
          </w:tcPr>
          <w:p w14:paraId="3D6E7B83" w14:textId="5D69269D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520421" w:rsidRPr="00AE4BE9">
              <w:rPr>
                <w:rFonts w:ascii="Calibri" w:hAnsi="Calibri" w:cs="Calibri"/>
              </w:rPr>
              <w:t>67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520421" w:rsidRPr="00AE4BE9">
              <w:rPr>
                <w:rFonts w:ascii="Calibri" w:hAnsi="Calibri" w:cs="Calibri"/>
              </w:rPr>
              <w:t>03</w:t>
            </w:r>
          </w:p>
        </w:tc>
      </w:tr>
      <w:tr w:rsidR="00B93BF3" w:rsidRPr="00AE4BE9" w14:paraId="2571D5CB" w14:textId="77777777" w:rsidTr="003D56E0">
        <w:tc>
          <w:tcPr>
            <w:tcW w:w="2921" w:type="dxa"/>
          </w:tcPr>
          <w:p w14:paraId="562498E3" w14:textId="77777777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Increasing hours of sleep</w:t>
            </w:r>
          </w:p>
        </w:tc>
        <w:tc>
          <w:tcPr>
            <w:tcW w:w="2177" w:type="dxa"/>
          </w:tcPr>
          <w:p w14:paraId="550A201E" w14:textId="122A6AF2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123F06" w:rsidRPr="00AE4BE9">
              <w:rPr>
                <w:rFonts w:ascii="Calibri" w:hAnsi="Calibri" w:cs="Calibri"/>
                <w:b/>
                <w:bCs/>
              </w:rPr>
              <w:t>88</w:t>
            </w:r>
          </w:p>
        </w:tc>
        <w:tc>
          <w:tcPr>
            <w:tcW w:w="2977" w:type="dxa"/>
          </w:tcPr>
          <w:p w14:paraId="007F0F12" w14:textId="7B7F09E5" w:rsidR="00B93BF3" w:rsidRPr="00AE4BE9" w:rsidRDefault="00B93BF3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8</w:t>
            </w:r>
            <w:r w:rsidR="00123F06" w:rsidRPr="00AE4BE9">
              <w:rPr>
                <w:rFonts w:ascii="Calibri" w:hAnsi="Calibri" w:cs="Calibri"/>
                <w:b/>
                <w:bCs/>
              </w:rPr>
              <w:t>3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9</w:t>
            </w:r>
            <w:r w:rsidR="00123F06" w:rsidRPr="00AE4BE9">
              <w:rPr>
                <w:rFonts w:ascii="Calibri" w:hAnsi="Calibri" w:cs="Calibri"/>
                <w:b/>
                <w:bCs/>
              </w:rPr>
              <w:t>3</w:t>
            </w:r>
          </w:p>
        </w:tc>
      </w:tr>
      <w:tr w:rsidR="00B93BF3" w:rsidRPr="00AE4BE9" w14:paraId="054B685B" w14:textId="77777777" w:rsidTr="003D56E0">
        <w:tc>
          <w:tcPr>
            <w:tcW w:w="2921" w:type="dxa"/>
          </w:tcPr>
          <w:p w14:paraId="1B23A5B1" w14:textId="0AEAEC45" w:rsidR="00B93BF3" w:rsidRPr="00AE4BE9" w:rsidRDefault="0079737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 xml:space="preserve">Ran around </w:t>
            </w:r>
          </w:p>
        </w:tc>
        <w:tc>
          <w:tcPr>
            <w:tcW w:w="2177" w:type="dxa"/>
          </w:tcPr>
          <w:p w14:paraId="41982738" w14:textId="758FEBA0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797377" w:rsidRPr="00AE4BE9">
              <w:rPr>
                <w:rFonts w:ascii="Calibri" w:hAnsi="Calibri" w:cs="Calibri"/>
              </w:rPr>
              <w:t>84</w:t>
            </w:r>
          </w:p>
        </w:tc>
        <w:tc>
          <w:tcPr>
            <w:tcW w:w="2977" w:type="dxa"/>
          </w:tcPr>
          <w:p w14:paraId="05255C1D" w14:textId="24136BD1" w:rsidR="00B93BF3" w:rsidRPr="00AE4BE9" w:rsidRDefault="00B93BF3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8F3356" w:rsidRPr="00AE4BE9">
              <w:rPr>
                <w:rFonts w:ascii="Calibri" w:hAnsi="Calibri" w:cs="Calibri"/>
              </w:rPr>
              <w:t>6</w:t>
            </w:r>
            <w:r w:rsidR="00797377" w:rsidRPr="00AE4BE9">
              <w:rPr>
                <w:rFonts w:ascii="Calibri" w:hAnsi="Calibri" w:cs="Calibri"/>
              </w:rPr>
              <w:t>6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8F3356" w:rsidRPr="00AE4BE9">
              <w:rPr>
                <w:rFonts w:ascii="Calibri" w:hAnsi="Calibri" w:cs="Calibri"/>
              </w:rPr>
              <w:t>1.</w:t>
            </w:r>
            <w:r w:rsidR="00797377" w:rsidRPr="00AE4BE9">
              <w:rPr>
                <w:rFonts w:ascii="Calibri" w:hAnsi="Calibri" w:cs="Calibri"/>
              </w:rPr>
              <w:t>08</w:t>
            </w:r>
          </w:p>
        </w:tc>
      </w:tr>
      <w:tr w:rsidR="008F3356" w:rsidRPr="00AE4BE9" w14:paraId="50D5B2F7" w14:textId="77777777" w:rsidTr="003D56E0">
        <w:tc>
          <w:tcPr>
            <w:tcW w:w="2921" w:type="dxa"/>
          </w:tcPr>
          <w:p w14:paraId="25CE3617" w14:textId="63118B07" w:rsidR="008F3356" w:rsidRPr="00AE4BE9" w:rsidRDefault="0079737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at</w:t>
            </w:r>
            <w:r w:rsidR="008F3356" w:rsidRPr="00AE4BE9">
              <w:rPr>
                <w:rFonts w:ascii="Calibri" w:hAnsi="Calibri" w:cs="Calibri"/>
              </w:rPr>
              <w:t xml:space="preserve"> around</w:t>
            </w:r>
          </w:p>
        </w:tc>
        <w:tc>
          <w:tcPr>
            <w:tcW w:w="2177" w:type="dxa"/>
          </w:tcPr>
          <w:p w14:paraId="72FDD510" w14:textId="12AF1F5B" w:rsidR="008F3356" w:rsidRPr="00AE4BE9" w:rsidRDefault="008F3356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123F06" w:rsidRPr="00AE4BE9">
              <w:rPr>
                <w:rFonts w:ascii="Calibri" w:hAnsi="Calibri" w:cs="Calibri"/>
              </w:rPr>
              <w:t>92</w:t>
            </w:r>
          </w:p>
        </w:tc>
        <w:tc>
          <w:tcPr>
            <w:tcW w:w="2977" w:type="dxa"/>
          </w:tcPr>
          <w:p w14:paraId="0EE3B64F" w14:textId="416E2E4D" w:rsidR="008F3356" w:rsidRPr="00AE4BE9" w:rsidRDefault="008F3356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123F06" w:rsidRPr="00AE4BE9">
              <w:rPr>
                <w:rFonts w:ascii="Calibri" w:hAnsi="Calibri" w:cs="Calibri"/>
              </w:rPr>
              <w:t>60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123F06" w:rsidRPr="00AE4BE9">
              <w:rPr>
                <w:rFonts w:ascii="Calibri" w:hAnsi="Calibri" w:cs="Calibri"/>
              </w:rPr>
              <w:t>1.41</w:t>
            </w:r>
          </w:p>
        </w:tc>
      </w:tr>
      <w:tr w:rsidR="00123F06" w:rsidRPr="00AE4BE9" w14:paraId="0C69BDF6" w14:textId="77777777" w:rsidTr="003D56E0">
        <w:tc>
          <w:tcPr>
            <w:tcW w:w="2921" w:type="dxa"/>
          </w:tcPr>
          <w:p w14:paraId="226B982F" w14:textId="5603B4FE" w:rsidR="00123F06" w:rsidRPr="00AE4BE9" w:rsidRDefault="00123F06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Stood around</w:t>
            </w:r>
          </w:p>
        </w:tc>
        <w:tc>
          <w:tcPr>
            <w:tcW w:w="2177" w:type="dxa"/>
          </w:tcPr>
          <w:p w14:paraId="14BA193F" w14:textId="0767BCD0" w:rsidR="00123F06" w:rsidRPr="00AE4BE9" w:rsidRDefault="00123F06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70</w:t>
            </w:r>
          </w:p>
        </w:tc>
        <w:tc>
          <w:tcPr>
            <w:tcW w:w="2977" w:type="dxa"/>
          </w:tcPr>
          <w:p w14:paraId="42673504" w14:textId="26BBE5A4" w:rsidR="00123F06" w:rsidRPr="00AE4BE9" w:rsidRDefault="00123F06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3 to 2.81</w:t>
            </w:r>
          </w:p>
        </w:tc>
      </w:tr>
      <w:tr w:rsidR="00B93BF3" w:rsidRPr="00AE4BE9" w14:paraId="30CAAA07" w14:textId="77777777" w:rsidTr="003D56E0">
        <w:tc>
          <w:tcPr>
            <w:tcW w:w="2921" w:type="dxa"/>
          </w:tcPr>
          <w:p w14:paraId="38EF17CB" w14:textId="7059E679" w:rsidR="00B93BF3" w:rsidRPr="00AE4BE9" w:rsidRDefault="008F3356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Playe</w:t>
            </w:r>
            <w:r w:rsidR="00123F06" w:rsidRPr="00AE4BE9">
              <w:rPr>
                <w:rFonts w:ascii="Calibri" w:hAnsi="Calibri" w:cs="Calibri"/>
                <w:b/>
                <w:bCs/>
              </w:rPr>
              <w:t>d alone</w:t>
            </w:r>
          </w:p>
        </w:tc>
        <w:tc>
          <w:tcPr>
            <w:tcW w:w="2177" w:type="dxa"/>
          </w:tcPr>
          <w:p w14:paraId="47708B15" w14:textId="334434A0" w:rsidR="00B93BF3" w:rsidRPr="00AE4BE9" w:rsidRDefault="00123F06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3.72</w:t>
            </w:r>
          </w:p>
        </w:tc>
        <w:tc>
          <w:tcPr>
            <w:tcW w:w="2977" w:type="dxa"/>
          </w:tcPr>
          <w:p w14:paraId="43947148" w14:textId="67F3A214" w:rsidR="00B93BF3" w:rsidRPr="00AE4BE9" w:rsidRDefault="00123F06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2.18</w:t>
            </w:r>
            <w:r w:rsidR="00B93BF3"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Pr="00AE4BE9">
              <w:rPr>
                <w:rFonts w:ascii="Calibri" w:hAnsi="Calibri" w:cs="Calibri"/>
                <w:b/>
                <w:bCs/>
              </w:rPr>
              <w:t>6.35</w:t>
            </w:r>
          </w:p>
        </w:tc>
      </w:tr>
      <w:tr w:rsidR="008F3356" w:rsidRPr="00AE4BE9" w14:paraId="4EF7B696" w14:textId="77777777" w:rsidTr="003D56E0">
        <w:tc>
          <w:tcPr>
            <w:tcW w:w="2921" w:type="dxa"/>
          </w:tcPr>
          <w:p w14:paraId="02E2F73C" w14:textId="2981AFB8" w:rsidR="008F3356" w:rsidRPr="00AE4BE9" w:rsidRDefault="008F3356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 xml:space="preserve">Played with </w:t>
            </w:r>
            <w:r w:rsidR="00123F06" w:rsidRPr="00AE4BE9">
              <w:rPr>
                <w:rFonts w:ascii="Calibri" w:hAnsi="Calibri" w:cs="Calibri"/>
                <w:b/>
                <w:bCs/>
              </w:rPr>
              <w:t>1</w:t>
            </w:r>
            <w:r w:rsidRPr="00AE4BE9">
              <w:rPr>
                <w:rFonts w:ascii="Calibri" w:hAnsi="Calibri" w:cs="Calibri"/>
                <w:b/>
                <w:bCs/>
              </w:rPr>
              <w:t>-4</w:t>
            </w:r>
          </w:p>
        </w:tc>
        <w:tc>
          <w:tcPr>
            <w:tcW w:w="2177" w:type="dxa"/>
          </w:tcPr>
          <w:p w14:paraId="58336B13" w14:textId="352DB2D4" w:rsidR="008F3356" w:rsidRPr="00AE4BE9" w:rsidRDefault="00123F06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34</w:t>
            </w:r>
          </w:p>
        </w:tc>
        <w:tc>
          <w:tcPr>
            <w:tcW w:w="2977" w:type="dxa"/>
          </w:tcPr>
          <w:p w14:paraId="479F8D2C" w14:textId="7C67EA8C" w:rsidR="008F3356" w:rsidRPr="00AE4BE9" w:rsidRDefault="00A03E64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23 to 0.63</w:t>
            </w:r>
          </w:p>
        </w:tc>
      </w:tr>
      <w:tr w:rsidR="008E351F" w:rsidRPr="00AE4BE9" w14:paraId="604AEF4A" w14:textId="77777777" w:rsidTr="003D56E0">
        <w:tc>
          <w:tcPr>
            <w:tcW w:w="2921" w:type="dxa"/>
          </w:tcPr>
          <w:p w14:paraId="7A22EA2E" w14:textId="50ABC9FF" w:rsidR="008E351F" w:rsidRPr="00AE4BE9" w:rsidRDefault="008E351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Behavioural difficulty score increasing</w:t>
            </w:r>
          </w:p>
        </w:tc>
        <w:tc>
          <w:tcPr>
            <w:tcW w:w="2177" w:type="dxa"/>
          </w:tcPr>
          <w:p w14:paraId="287ED083" w14:textId="3A62556F" w:rsidR="008E351F" w:rsidRPr="00AE4BE9" w:rsidRDefault="008E351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520421" w:rsidRPr="00AE4BE9">
              <w:rPr>
                <w:rFonts w:ascii="Calibri" w:hAnsi="Calibri" w:cs="Calibri"/>
                <w:b/>
                <w:bCs/>
              </w:rPr>
              <w:t>30</w:t>
            </w:r>
          </w:p>
        </w:tc>
        <w:tc>
          <w:tcPr>
            <w:tcW w:w="2977" w:type="dxa"/>
          </w:tcPr>
          <w:p w14:paraId="2411F75A" w14:textId="78B5880B" w:rsidR="008E351F" w:rsidRPr="00AE4BE9" w:rsidRDefault="008E351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2</w:t>
            </w:r>
            <w:r w:rsidR="00520421" w:rsidRPr="00AE4BE9">
              <w:rPr>
                <w:rFonts w:ascii="Calibri" w:hAnsi="Calibri" w:cs="Calibri"/>
                <w:b/>
                <w:bCs/>
              </w:rPr>
              <w:t>4 to</w:t>
            </w:r>
            <w:r w:rsidRPr="00AE4BE9">
              <w:rPr>
                <w:rFonts w:ascii="Calibri" w:hAnsi="Calibri" w:cs="Calibri"/>
                <w:b/>
                <w:bCs/>
              </w:rPr>
              <w:t xml:space="preserve"> 1.3</w:t>
            </w:r>
            <w:r w:rsidR="00520421" w:rsidRPr="00AE4BE9">
              <w:rPr>
                <w:rFonts w:ascii="Calibri" w:hAnsi="Calibri" w:cs="Calibri"/>
                <w:b/>
                <w:bCs/>
              </w:rPr>
              <w:t>7</w:t>
            </w:r>
          </w:p>
        </w:tc>
      </w:tr>
      <w:tr w:rsidR="008E351F" w:rsidRPr="00AE4BE9" w14:paraId="2782CAAB" w14:textId="77777777" w:rsidTr="003D56E0">
        <w:tc>
          <w:tcPr>
            <w:tcW w:w="2921" w:type="dxa"/>
          </w:tcPr>
          <w:p w14:paraId="25FA8829" w14:textId="67F95455" w:rsidR="008E351F" w:rsidRPr="00AE4BE9" w:rsidRDefault="008E351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School competence</w:t>
            </w:r>
          </w:p>
        </w:tc>
        <w:tc>
          <w:tcPr>
            <w:tcW w:w="2177" w:type="dxa"/>
          </w:tcPr>
          <w:p w14:paraId="17465BA6" w14:textId="68A3C4CB" w:rsidR="008E351F" w:rsidRPr="00AE4BE9" w:rsidRDefault="008E351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520421" w:rsidRPr="00AE4BE9">
              <w:rPr>
                <w:rFonts w:ascii="Calibri" w:hAnsi="Calibri" w:cs="Calibri"/>
                <w:b/>
                <w:bCs/>
              </w:rPr>
              <w:t>78</w:t>
            </w:r>
          </w:p>
        </w:tc>
        <w:tc>
          <w:tcPr>
            <w:tcW w:w="2977" w:type="dxa"/>
          </w:tcPr>
          <w:p w14:paraId="01369F1D" w14:textId="5C5691D5" w:rsidR="008E351F" w:rsidRPr="00AE4BE9" w:rsidRDefault="008E351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520421" w:rsidRPr="00AE4BE9">
              <w:rPr>
                <w:rFonts w:ascii="Calibri" w:hAnsi="Calibri" w:cs="Calibri"/>
                <w:b/>
                <w:bCs/>
              </w:rPr>
              <w:t>68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89</w:t>
            </w:r>
          </w:p>
        </w:tc>
      </w:tr>
      <w:tr w:rsidR="008E351F" w:rsidRPr="00AE4BE9" w14:paraId="3679CE97" w14:textId="77777777" w:rsidTr="003D56E0">
        <w:tc>
          <w:tcPr>
            <w:tcW w:w="2921" w:type="dxa"/>
          </w:tcPr>
          <w:p w14:paraId="0171EDA7" w14:textId="251B4E80" w:rsidR="008E351F" w:rsidRPr="00AE4BE9" w:rsidRDefault="008E351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utonomy</w:t>
            </w:r>
          </w:p>
        </w:tc>
        <w:tc>
          <w:tcPr>
            <w:tcW w:w="2177" w:type="dxa"/>
          </w:tcPr>
          <w:p w14:paraId="0AB6BDCB" w14:textId="5F4803F7" w:rsidR="008E351F" w:rsidRPr="00AE4BE9" w:rsidRDefault="008E351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520421" w:rsidRPr="00AE4BE9">
              <w:rPr>
                <w:rFonts w:ascii="Calibri" w:hAnsi="Calibri" w:cs="Calibri"/>
              </w:rPr>
              <w:t>92</w:t>
            </w:r>
          </w:p>
        </w:tc>
        <w:tc>
          <w:tcPr>
            <w:tcW w:w="2977" w:type="dxa"/>
          </w:tcPr>
          <w:p w14:paraId="1F9BC8F9" w14:textId="1AE34A4C" w:rsidR="008E351F" w:rsidRPr="00AE4BE9" w:rsidRDefault="008E351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2 to 1.0</w:t>
            </w:r>
            <w:r w:rsidR="00520421" w:rsidRPr="00AE4BE9">
              <w:rPr>
                <w:rFonts w:ascii="Calibri" w:hAnsi="Calibri" w:cs="Calibri"/>
              </w:rPr>
              <w:t>4</w:t>
            </w:r>
          </w:p>
        </w:tc>
      </w:tr>
      <w:tr w:rsidR="008E351F" w:rsidRPr="00AE4BE9" w14:paraId="6654939F" w14:textId="77777777" w:rsidTr="003D56E0">
        <w:tc>
          <w:tcPr>
            <w:tcW w:w="2921" w:type="dxa"/>
          </w:tcPr>
          <w:p w14:paraId="5ABF8135" w14:textId="737DD775" w:rsidR="008E351F" w:rsidRPr="00AE4BE9" w:rsidRDefault="008E351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General Competence</w:t>
            </w:r>
          </w:p>
        </w:tc>
        <w:tc>
          <w:tcPr>
            <w:tcW w:w="2177" w:type="dxa"/>
          </w:tcPr>
          <w:p w14:paraId="7FCCB07B" w14:textId="7A701625" w:rsidR="008E351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520421" w:rsidRPr="00AE4BE9">
              <w:rPr>
                <w:rFonts w:ascii="Calibri" w:hAnsi="Calibri" w:cs="Calibri"/>
                <w:b/>
                <w:bCs/>
              </w:rPr>
              <w:t>73</w:t>
            </w:r>
          </w:p>
        </w:tc>
        <w:tc>
          <w:tcPr>
            <w:tcW w:w="2977" w:type="dxa"/>
          </w:tcPr>
          <w:p w14:paraId="6A9B63E7" w14:textId="5AFB3C21" w:rsidR="008E351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6</w:t>
            </w:r>
            <w:r w:rsidR="00520421" w:rsidRPr="00AE4BE9">
              <w:rPr>
                <w:rFonts w:ascii="Calibri" w:hAnsi="Calibri" w:cs="Calibri"/>
                <w:b/>
                <w:bCs/>
              </w:rPr>
              <w:t>5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8</w:t>
            </w:r>
            <w:r w:rsidR="00520421" w:rsidRPr="00AE4BE9">
              <w:rPr>
                <w:rFonts w:ascii="Calibri" w:hAnsi="Calibri" w:cs="Calibri"/>
                <w:b/>
                <w:bCs/>
              </w:rPr>
              <w:t>2</w:t>
            </w:r>
          </w:p>
        </w:tc>
      </w:tr>
      <w:tr w:rsidR="001B024F" w:rsidRPr="00AE4BE9" w14:paraId="3ECBBFCA" w14:textId="77777777" w:rsidTr="003D56E0">
        <w:tc>
          <w:tcPr>
            <w:tcW w:w="2921" w:type="dxa"/>
          </w:tcPr>
          <w:p w14:paraId="68917214" w14:textId="2205DDC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 xml:space="preserve">Physical literacy </w:t>
            </w:r>
          </w:p>
        </w:tc>
        <w:tc>
          <w:tcPr>
            <w:tcW w:w="2177" w:type="dxa"/>
          </w:tcPr>
          <w:p w14:paraId="2ED257DC" w14:textId="06A23C30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520421" w:rsidRPr="00AE4BE9">
              <w:rPr>
                <w:rFonts w:ascii="Calibri" w:hAnsi="Calibri" w:cs="Calibri"/>
                <w:b/>
                <w:bCs/>
              </w:rPr>
              <w:t>85</w:t>
            </w:r>
          </w:p>
        </w:tc>
        <w:tc>
          <w:tcPr>
            <w:tcW w:w="2977" w:type="dxa"/>
          </w:tcPr>
          <w:p w14:paraId="568170A8" w14:textId="25DA8814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7</w:t>
            </w:r>
            <w:r w:rsidR="00520421" w:rsidRPr="00AE4BE9">
              <w:rPr>
                <w:rFonts w:ascii="Calibri" w:hAnsi="Calibri" w:cs="Calibri"/>
                <w:b/>
                <w:bCs/>
              </w:rPr>
              <w:t>5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98</w:t>
            </w:r>
          </w:p>
        </w:tc>
      </w:tr>
    </w:tbl>
    <w:p w14:paraId="294B1BDB" w14:textId="77777777" w:rsidR="00B93BF3" w:rsidRPr="00AE4BE9" w:rsidRDefault="00B93BF3" w:rsidP="00B93BF3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</w:rPr>
      </w:pPr>
    </w:p>
    <w:p w14:paraId="0887AF24" w14:textId="2C805683" w:rsidR="0062083F" w:rsidRPr="00AE4BE9" w:rsidRDefault="001B024F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 xml:space="preserve">Step 5: Local area variables </w:t>
      </w:r>
    </w:p>
    <w:p w14:paraId="7A42EC94" w14:textId="77777777" w:rsidR="001B024F" w:rsidRPr="00AE4BE9" w:rsidRDefault="001B024F" w:rsidP="001B024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1"/>
        <w:gridCol w:w="2177"/>
        <w:gridCol w:w="2977"/>
      </w:tblGrid>
      <w:tr w:rsidR="001B024F" w:rsidRPr="00AE4BE9" w14:paraId="704336B9" w14:textId="77777777" w:rsidTr="00D6247E">
        <w:tc>
          <w:tcPr>
            <w:tcW w:w="2921" w:type="dxa"/>
          </w:tcPr>
          <w:p w14:paraId="747AD223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Variable</w:t>
            </w:r>
          </w:p>
        </w:tc>
        <w:tc>
          <w:tcPr>
            <w:tcW w:w="2177" w:type="dxa"/>
          </w:tcPr>
          <w:p w14:paraId="26DC89F8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Odds ratio</w:t>
            </w:r>
          </w:p>
        </w:tc>
        <w:tc>
          <w:tcPr>
            <w:tcW w:w="2977" w:type="dxa"/>
          </w:tcPr>
          <w:p w14:paraId="75A5AF4E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95% CI</w:t>
            </w:r>
          </w:p>
        </w:tc>
      </w:tr>
      <w:tr w:rsidR="001B024F" w:rsidRPr="00AE4BE9" w14:paraId="7E818627" w14:textId="77777777" w:rsidTr="00D6247E">
        <w:tc>
          <w:tcPr>
            <w:tcW w:w="2921" w:type="dxa"/>
          </w:tcPr>
          <w:p w14:paraId="5D974CEB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Female</w:t>
            </w:r>
          </w:p>
        </w:tc>
        <w:tc>
          <w:tcPr>
            <w:tcW w:w="2177" w:type="dxa"/>
          </w:tcPr>
          <w:p w14:paraId="106EBB00" w14:textId="5A4AAF30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520421" w:rsidRPr="00AE4BE9">
              <w:rPr>
                <w:rFonts w:ascii="Calibri" w:hAnsi="Calibri" w:cs="Calibri"/>
                <w:b/>
                <w:bCs/>
              </w:rPr>
              <w:t>86</w:t>
            </w:r>
          </w:p>
        </w:tc>
        <w:tc>
          <w:tcPr>
            <w:tcW w:w="2977" w:type="dxa"/>
          </w:tcPr>
          <w:p w14:paraId="0308AA7F" w14:textId="5109E6FF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520421" w:rsidRPr="00AE4BE9">
              <w:rPr>
                <w:rFonts w:ascii="Calibri" w:hAnsi="Calibri" w:cs="Calibri"/>
                <w:b/>
                <w:bCs/>
              </w:rPr>
              <w:t>51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520421" w:rsidRPr="00AE4BE9">
              <w:rPr>
                <w:rFonts w:ascii="Calibri" w:hAnsi="Calibri" w:cs="Calibri"/>
                <w:b/>
                <w:bCs/>
              </w:rPr>
              <w:t>2.28</w:t>
            </w:r>
          </w:p>
        </w:tc>
      </w:tr>
      <w:tr w:rsidR="001B024F" w:rsidRPr="00AE4BE9" w14:paraId="5C0D5543" w14:textId="77777777" w:rsidTr="00D6247E">
        <w:tc>
          <w:tcPr>
            <w:tcW w:w="2921" w:type="dxa"/>
          </w:tcPr>
          <w:p w14:paraId="4A0472F7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Academic year</w:t>
            </w:r>
          </w:p>
        </w:tc>
        <w:tc>
          <w:tcPr>
            <w:tcW w:w="2177" w:type="dxa"/>
          </w:tcPr>
          <w:p w14:paraId="27BB54C2" w14:textId="7644845E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520421" w:rsidRPr="00AE4BE9">
              <w:rPr>
                <w:rFonts w:ascii="Calibri" w:hAnsi="Calibri" w:cs="Calibri"/>
                <w:b/>
                <w:bCs/>
              </w:rPr>
              <w:t>78</w:t>
            </w:r>
          </w:p>
        </w:tc>
        <w:tc>
          <w:tcPr>
            <w:tcW w:w="2977" w:type="dxa"/>
          </w:tcPr>
          <w:p w14:paraId="58AF66F3" w14:textId="1C7B8082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A03E64" w:rsidRPr="00AE4BE9">
              <w:rPr>
                <w:rFonts w:ascii="Calibri" w:hAnsi="Calibri" w:cs="Calibri"/>
                <w:b/>
                <w:bCs/>
              </w:rPr>
              <w:t>7</w:t>
            </w:r>
            <w:r w:rsidR="00520421" w:rsidRPr="00AE4BE9">
              <w:rPr>
                <w:rFonts w:ascii="Calibri" w:hAnsi="Calibri" w:cs="Calibri"/>
                <w:b/>
                <w:bCs/>
              </w:rPr>
              <w:t>1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520421" w:rsidRPr="00AE4BE9">
              <w:rPr>
                <w:rFonts w:ascii="Calibri" w:hAnsi="Calibri" w:cs="Calibri"/>
                <w:b/>
                <w:bCs/>
              </w:rPr>
              <w:t>0.90</w:t>
            </w:r>
          </w:p>
        </w:tc>
      </w:tr>
      <w:tr w:rsidR="001B024F" w:rsidRPr="00AE4BE9" w14:paraId="5C61C0B0" w14:textId="77777777" w:rsidTr="00D6247E">
        <w:tc>
          <w:tcPr>
            <w:tcW w:w="2921" w:type="dxa"/>
          </w:tcPr>
          <w:p w14:paraId="068CD524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Asian</w:t>
            </w:r>
          </w:p>
        </w:tc>
        <w:tc>
          <w:tcPr>
            <w:tcW w:w="2177" w:type="dxa"/>
          </w:tcPr>
          <w:p w14:paraId="63D98BD6" w14:textId="5609741F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520421" w:rsidRPr="00AE4BE9">
              <w:rPr>
                <w:rFonts w:ascii="Calibri" w:hAnsi="Calibri" w:cs="Calibri"/>
                <w:b/>
                <w:bCs/>
              </w:rPr>
              <w:t>44</w:t>
            </w:r>
          </w:p>
        </w:tc>
        <w:tc>
          <w:tcPr>
            <w:tcW w:w="2977" w:type="dxa"/>
          </w:tcPr>
          <w:p w14:paraId="2BD66EB4" w14:textId="4B822D7F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520421" w:rsidRPr="00AE4BE9">
              <w:rPr>
                <w:rFonts w:ascii="Calibri" w:hAnsi="Calibri" w:cs="Calibri"/>
                <w:b/>
                <w:bCs/>
              </w:rPr>
              <w:t>23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520421" w:rsidRPr="00AE4BE9">
              <w:rPr>
                <w:rFonts w:ascii="Calibri" w:hAnsi="Calibri" w:cs="Calibri"/>
                <w:b/>
                <w:bCs/>
              </w:rPr>
              <w:t>0.84</w:t>
            </w:r>
          </w:p>
        </w:tc>
      </w:tr>
      <w:tr w:rsidR="001B024F" w:rsidRPr="00AE4BE9" w14:paraId="3D606CCD" w14:textId="77777777" w:rsidTr="00D6247E">
        <w:tc>
          <w:tcPr>
            <w:tcW w:w="2921" w:type="dxa"/>
          </w:tcPr>
          <w:p w14:paraId="2D29FCDA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Black</w:t>
            </w:r>
          </w:p>
        </w:tc>
        <w:tc>
          <w:tcPr>
            <w:tcW w:w="2177" w:type="dxa"/>
          </w:tcPr>
          <w:p w14:paraId="3ED5F3AA" w14:textId="063AD0B2" w:rsidR="001B024F" w:rsidRPr="00AE4BE9" w:rsidRDefault="00520421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52</w:t>
            </w:r>
          </w:p>
        </w:tc>
        <w:tc>
          <w:tcPr>
            <w:tcW w:w="2977" w:type="dxa"/>
          </w:tcPr>
          <w:p w14:paraId="30F18AA3" w14:textId="15A21CAE" w:rsidR="001B024F" w:rsidRPr="00AE4BE9" w:rsidRDefault="00520421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23</w:t>
            </w:r>
            <w:r w:rsidR="001B024F" w:rsidRPr="00AE4BE9">
              <w:rPr>
                <w:rFonts w:ascii="Calibri" w:hAnsi="Calibri" w:cs="Calibri"/>
              </w:rPr>
              <w:t xml:space="preserve"> to </w:t>
            </w:r>
            <w:r w:rsidRPr="00AE4BE9">
              <w:rPr>
                <w:rFonts w:ascii="Calibri" w:hAnsi="Calibri" w:cs="Calibri"/>
              </w:rPr>
              <w:t>1.22</w:t>
            </w:r>
          </w:p>
        </w:tc>
      </w:tr>
      <w:tr w:rsidR="001B024F" w:rsidRPr="00AE4BE9" w14:paraId="4A78C594" w14:textId="77777777" w:rsidTr="00D6247E">
        <w:tc>
          <w:tcPr>
            <w:tcW w:w="2921" w:type="dxa"/>
          </w:tcPr>
          <w:p w14:paraId="373AC94B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Mixed</w:t>
            </w:r>
          </w:p>
        </w:tc>
        <w:tc>
          <w:tcPr>
            <w:tcW w:w="2177" w:type="dxa"/>
          </w:tcPr>
          <w:p w14:paraId="65490D66" w14:textId="11A43F13" w:rsidR="001B024F" w:rsidRPr="00AE4BE9" w:rsidRDefault="00520421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4</w:t>
            </w:r>
          </w:p>
        </w:tc>
        <w:tc>
          <w:tcPr>
            <w:tcW w:w="2977" w:type="dxa"/>
          </w:tcPr>
          <w:p w14:paraId="3E93E303" w14:textId="63281472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520421" w:rsidRPr="00AE4BE9">
              <w:rPr>
                <w:rFonts w:ascii="Calibri" w:hAnsi="Calibri" w:cs="Calibri"/>
              </w:rPr>
              <w:t>65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520421" w:rsidRPr="00AE4BE9">
              <w:rPr>
                <w:rFonts w:ascii="Calibri" w:hAnsi="Calibri" w:cs="Calibri"/>
              </w:rPr>
              <w:t>1.37</w:t>
            </w:r>
          </w:p>
        </w:tc>
      </w:tr>
      <w:tr w:rsidR="001B024F" w:rsidRPr="00AE4BE9" w14:paraId="5A53881E" w14:textId="77777777" w:rsidTr="00D6247E">
        <w:tc>
          <w:tcPr>
            <w:tcW w:w="2921" w:type="dxa"/>
          </w:tcPr>
          <w:p w14:paraId="1640904A" w14:textId="437CB2DF" w:rsidR="001B024F" w:rsidRPr="00AE4BE9" w:rsidRDefault="00520421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 xml:space="preserve">Not sure </w:t>
            </w:r>
          </w:p>
        </w:tc>
        <w:tc>
          <w:tcPr>
            <w:tcW w:w="2177" w:type="dxa"/>
          </w:tcPr>
          <w:p w14:paraId="45EC3256" w14:textId="274DC39E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</w:t>
            </w:r>
            <w:r w:rsidR="00520421" w:rsidRPr="00AE4BE9">
              <w:rPr>
                <w:rFonts w:ascii="Calibri" w:hAnsi="Calibri" w:cs="Calibri"/>
              </w:rPr>
              <w:t>08</w:t>
            </w:r>
          </w:p>
        </w:tc>
        <w:tc>
          <w:tcPr>
            <w:tcW w:w="2977" w:type="dxa"/>
          </w:tcPr>
          <w:p w14:paraId="1153E3B6" w14:textId="6A8B2EAA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520421" w:rsidRPr="00AE4BE9">
              <w:rPr>
                <w:rFonts w:ascii="Calibri" w:hAnsi="Calibri" w:cs="Calibri"/>
              </w:rPr>
              <w:t>81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520421" w:rsidRPr="00AE4BE9">
              <w:rPr>
                <w:rFonts w:ascii="Calibri" w:hAnsi="Calibri" w:cs="Calibri"/>
              </w:rPr>
              <w:t>1.46</w:t>
            </w:r>
          </w:p>
        </w:tc>
      </w:tr>
      <w:tr w:rsidR="001B024F" w:rsidRPr="00AE4BE9" w14:paraId="31088CA8" w14:textId="77777777" w:rsidTr="00D6247E">
        <w:tc>
          <w:tcPr>
            <w:tcW w:w="2921" w:type="dxa"/>
          </w:tcPr>
          <w:p w14:paraId="5199E048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Tired</w:t>
            </w:r>
          </w:p>
        </w:tc>
        <w:tc>
          <w:tcPr>
            <w:tcW w:w="2177" w:type="dxa"/>
          </w:tcPr>
          <w:p w14:paraId="173E0DE3" w14:textId="36A3AE7C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0B6508" w:rsidRPr="00AE4BE9">
              <w:rPr>
                <w:rFonts w:ascii="Calibri" w:hAnsi="Calibri" w:cs="Calibri"/>
                <w:b/>
                <w:bCs/>
              </w:rPr>
              <w:t>2</w:t>
            </w:r>
            <w:r w:rsidR="00D63A9C" w:rsidRPr="00AE4BE9">
              <w:rPr>
                <w:rFonts w:ascii="Calibri" w:hAnsi="Calibri" w:cs="Calibri"/>
                <w:b/>
                <w:bCs/>
              </w:rPr>
              <w:t>8</w:t>
            </w:r>
          </w:p>
        </w:tc>
        <w:tc>
          <w:tcPr>
            <w:tcW w:w="2977" w:type="dxa"/>
          </w:tcPr>
          <w:p w14:paraId="42A78E3D" w14:textId="2EA8587E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proofErr w:type="gramStart"/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0B6508" w:rsidRPr="00AE4BE9">
              <w:rPr>
                <w:rFonts w:ascii="Calibri" w:hAnsi="Calibri" w:cs="Calibri"/>
                <w:b/>
                <w:bCs/>
              </w:rPr>
              <w:t>2</w:t>
            </w:r>
            <w:r w:rsidRPr="00AE4BE9">
              <w:rPr>
                <w:rFonts w:ascii="Calibri" w:hAnsi="Calibri" w:cs="Calibri"/>
                <w:b/>
                <w:bCs/>
              </w:rPr>
              <w:t xml:space="preserve">  to</w:t>
            </w:r>
            <w:proofErr w:type="gramEnd"/>
            <w:r w:rsidRPr="00AE4BE9">
              <w:rPr>
                <w:rFonts w:ascii="Calibri" w:hAnsi="Calibri" w:cs="Calibri"/>
                <w:b/>
                <w:bCs/>
              </w:rPr>
              <w:t xml:space="preserve"> 1.</w:t>
            </w:r>
            <w:r w:rsidR="000B6508" w:rsidRPr="00AE4BE9">
              <w:rPr>
                <w:rFonts w:ascii="Calibri" w:hAnsi="Calibri" w:cs="Calibri"/>
                <w:b/>
                <w:bCs/>
              </w:rPr>
              <w:t>3</w:t>
            </w:r>
            <w:r w:rsidR="00D63A9C" w:rsidRPr="00AE4BE9">
              <w:rPr>
                <w:rFonts w:ascii="Calibri" w:hAnsi="Calibri" w:cs="Calibri"/>
                <w:b/>
                <w:bCs/>
              </w:rPr>
              <w:t>7</w:t>
            </w:r>
          </w:p>
        </w:tc>
      </w:tr>
      <w:tr w:rsidR="001B024F" w:rsidRPr="00AE4BE9" w14:paraId="124EB08A" w14:textId="77777777" w:rsidTr="00D6247E">
        <w:tc>
          <w:tcPr>
            <w:tcW w:w="2921" w:type="dxa"/>
          </w:tcPr>
          <w:p w14:paraId="3008E259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Can concentrate</w:t>
            </w:r>
          </w:p>
        </w:tc>
        <w:tc>
          <w:tcPr>
            <w:tcW w:w="2177" w:type="dxa"/>
          </w:tcPr>
          <w:p w14:paraId="5FE03796" w14:textId="3E110587" w:rsidR="001B024F" w:rsidRPr="00AE4BE9" w:rsidRDefault="000B650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</w:t>
            </w:r>
            <w:r w:rsidR="00D63A9C" w:rsidRPr="00AE4BE9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2977" w:type="dxa"/>
          </w:tcPr>
          <w:p w14:paraId="37C16BBB" w14:textId="65334C8A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0B6508" w:rsidRPr="00AE4BE9">
              <w:rPr>
                <w:rFonts w:ascii="Calibri" w:hAnsi="Calibri" w:cs="Calibri"/>
                <w:b/>
                <w:bCs/>
              </w:rPr>
              <w:t>9</w:t>
            </w:r>
            <w:r w:rsidR="00D63A9C" w:rsidRPr="00AE4BE9">
              <w:rPr>
                <w:rFonts w:ascii="Calibri" w:hAnsi="Calibri" w:cs="Calibri"/>
                <w:b/>
                <w:bCs/>
              </w:rPr>
              <w:t>7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1.</w:t>
            </w:r>
            <w:r w:rsidR="000B6508" w:rsidRPr="00AE4BE9">
              <w:rPr>
                <w:rFonts w:ascii="Calibri" w:hAnsi="Calibri" w:cs="Calibri"/>
                <w:b/>
                <w:bCs/>
              </w:rPr>
              <w:t>1</w:t>
            </w:r>
            <w:r w:rsidR="0077781F" w:rsidRPr="00AE4BE9">
              <w:rPr>
                <w:rFonts w:ascii="Calibri" w:hAnsi="Calibri" w:cs="Calibri"/>
                <w:b/>
                <w:bCs/>
              </w:rPr>
              <w:t>4</w:t>
            </w:r>
          </w:p>
        </w:tc>
      </w:tr>
      <w:tr w:rsidR="001B024F" w:rsidRPr="00AE4BE9" w14:paraId="21C2C01C" w14:textId="77777777" w:rsidTr="00D6247E">
        <w:tc>
          <w:tcPr>
            <w:tcW w:w="2921" w:type="dxa"/>
          </w:tcPr>
          <w:p w14:paraId="6FD75C2C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Got Cold/COVID</w:t>
            </w:r>
          </w:p>
        </w:tc>
        <w:tc>
          <w:tcPr>
            <w:tcW w:w="2177" w:type="dxa"/>
          </w:tcPr>
          <w:p w14:paraId="33F7ED1C" w14:textId="1A50D6B1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D63A9C" w:rsidRPr="00AE4BE9">
              <w:rPr>
                <w:rFonts w:ascii="Calibri" w:hAnsi="Calibri" w:cs="Calibri"/>
                <w:b/>
                <w:bCs/>
              </w:rPr>
              <w:t>77</w:t>
            </w:r>
          </w:p>
        </w:tc>
        <w:tc>
          <w:tcPr>
            <w:tcW w:w="2977" w:type="dxa"/>
          </w:tcPr>
          <w:p w14:paraId="49501F04" w14:textId="6174EB16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D63A9C" w:rsidRPr="00AE4BE9">
              <w:rPr>
                <w:rFonts w:ascii="Calibri" w:hAnsi="Calibri" w:cs="Calibri"/>
                <w:b/>
                <w:bCs/>
              </w:rPr>
              <w:t>42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2</w:t>
            </w:r>
            <w:r w:rsidR="000B6508" w:rsidRPr="00AE4BE9">
              <w:rPr>
                <w:rFonts w:ascii="Calibri" w:hAnsi="Calibri" w:cs="Calibri"/>
                <w:b/>
                <w:bCs/>
              </w:rPr>
              <w:t>.</w:t>
            </w:r>
            <w:r w:rsidR="00D63A9C" w:rsidRPr="00AE4BE9">
              <w:rPr>
                <w:rFonts w:ascii="Calibri" w:hAnsi="Calibri" w:cs="Calibri"/>
                <w:b/>
                <w:bCs/>
              </w:rPr>
              <w:t>21</w:t>
            </w:r>
          </w:p>
        </w:tc>
      </w:tr>
      <w:tr w:rsidR="001B024F" w:rsidRPr="00AE4BE9" w14:paraId="62D18457" w14:textId="77777777" w:rsidTr="00D6247E">
        <w:tc>
          <w:tcPr>
            <w:tcW w:w="2921" w:type="dxa"/>
          </w:tcPr>
          <w:p w14:paraId="4750BBFA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Fruit and veg</w:t>
            </w:r>
          </w:p>
        </w:tc>
        <w:tc>
          <w:tcPr>
            <w:tcW w:w="2177" w:type="dxa"/>
          </w:tcPr>
          <w:p w14:paraId="7F483C6F" w14:textId="04A606FA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</w:t>
            </w:r>
            <w:r w:rsidR="0077781F" w:rsidRPr="00AE4BE9">
              <w:rPr>
                <w:rFonts w:ascii="Calibri" w:hAnsi="Calibri" w:cs="Calibri"/>
              </w:rPr>
              <w:t>3</w:t>
            </w:r>
          </w:p>
        </w:tc>
        <w:tc>
          <w:tcPr>
            <w:tcW w:w="2977" w:type="dxa"/>
          </w:tcPr>
          <w:p w14:paraId="11436DA1" w14:textId="2CF1780E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F40361" w:rsidRPr="00AE4BE9">
              <w:rPr>
                <w:rFonts w:ascii="Calibri" w:hAnsi="Calibri" w:cs="Calibri"/>
              </w:rPr>
              <w:t>98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F40361" w:rsidRPr="00AE4BE9">
              <w:rPr>
                <w:rFonts w:ascii="Calibri" w:hAnsi="Calibri" w:cs="Calibri"/>
              </w:rPr>
              <w:t>09</w:t>
            </w:r>
          </w:p>
        </w:tc>
      </w:tr>
      <w:tr w:rsidR="001B024F" w:rsidRPr="00AE4BE9" w14:paraId="668C207A" w14:textId="77777777" w:rsidTr="00D6247E">
        <w:tc>
          <w:tcPr>
            <w:tcW w:w="2921" w:type="dxa"/>
          </w:tcPr>
          <w:p w14:paraId="1ACEE90E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 xml:space="preserve">Teeth brushing </w:t>
            </w:r>
          </w:p>
        </w:tc>
        <w:tc>
          <w:tcPr>
            <w:tcW w:w="2177" w:type="dxa"/>
          </w:tcPr>
          <w:p w14:paraId="0ECF83B3" w14:textId="6966961E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F40361" w:rsidRPr="00AE4BE9">
              <w:rPr>
                <w:rFonts w:ascii="Calibri" w:hAnsi="Calibri" w:cs="Calibri"/>
              </w:rPr>
              <w:t>88</w:t>
            </w:r>
          </w:p>
        </w:tc>
        <w:tc>
          <w:tcPr>
            <w:tcW w:w="2977" w:type="dxa"/>
          </w:tcPr>
          <w:p w14:paraId="49FC13B0" w14:textId="22EA9FDA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F40361" w:rsidRPr="00AE4BE9">
              <w:rPr>
                <w:rFonts w:ascii="Calibri" w:hAnsi="Calibri" w:cs="Calibri"/>
              </w:rPr>
              <w:t>76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F40361" w:rsidRPr="00AE4BE9">
              <w:rPr>
                <w:rFonts w:ascii="Calibri" w:hAnsi="Calibri" w:cs="Calibri"/>
              </w:rPr>
              <w:t>04</w:t>
            </w:r>
          </w:p>
        </w:tc>
      </w:tr>
      <w:tr w:rsidR="001B024F" w:rsidRPr="00AE4BE9" w14:paraId="43C7C4B0" w14:textId="77777777" w:rsidTr="00D6247E">
        <w:tc>
          <w:tcPr>
            <w:tcW w:w="2921" w:type="dxa"/>
          </w:tcPr>
          <w:p w14:paraId="28C6C47C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Physically active 60 minutes</w:t>
            </w:r>
          </w:p>
        </w:tc>
        <w:tc>
          <w:tcPr>
            <w:tcW w:w="2177" w:type="dxa"/>
          </w:tcPr>
          <w:p w14:paraId="6C6C8C8E" w14:textId="7999F05E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</w:t>
            </w:r>
            <w:r w:rsidR="00F40361" w:rsidRPr="00AE4BE9">
              <w:rPr>
                <w:rFonts w:ascii="Calibri" w:hAnsi="Calibri" w:cs="Calibri"/>
              </w:rPr>
              <w:t>2</w:t>
            </w:r>
          </w:p>
        </w:tc>
        <w:tc>
          <w:tcPr>
            <w:tcW w:w="2977" w:type="dxa"/>
          </w:tcPr>
          <w:p w14:paraId="1B5916AE" w14:textId="21A746E1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4 to 1.1</w:t>
            </w:r>
            <w:r w:rsidR="00F40361" w:rsidRPr="00AE4BE9">
              <w:rPr>
                <w:rFonts w:ascii="Calibri" w:hAnsi="Calibri" w:cs="Calibri"/>
              </w:rPr>
              <w:t>0</w:t>
            </w:r>
          </w:p>
        </w:tc>
      </w:tr>
      <w:tr w:rsidR="001B024F" w:rsidRPr="00AE4BE9" w14:paraId="448EB263" w14:textId="77777777" w:rsidTr="00D6247E">
        <w:tc>
          <w:tcPr>
            <w:tcW w:w="2921" w:type="dxa"/>
          </w:tcPr>
          <w:p w14:paraId="61D1659C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edentary hours</w:t>
            </w:r>
          </w:p>
        </w:tc>
        <w:tc>
          <w:tcPr>
            <w:tcW w:w="2177" w:type="dxa"/>
          </w:tcPr>
          <w:p w14:paraId="3933EB10" w14:textId="1171CDEF" w:rsidR="001B024F" w:rsidRPr="00AE4BE9" w:rsidRDefault="0077781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</w:t>
            </w:r>
            <w:r w:rsidR="00F40361" w:rsidRPr="00AE4BE9">
              <w:rPr>
                <w:rFonts w:ascii="Calibri" w:hAnsi="Calibri" w:cs="Calibri"/>
              </w:rPr>
              <w:t>8</w:t>
            </w:r>
          </w:p>
        </w:tc>
        <w:tc>
          <w:tcPr>
            <w:tcW w:w="2977" w:type="dxa"/>
          </w:tcPr>
          <w:p w14:paraId="17CD930A" w14:textId="347147DE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F40361" w:rsidRPr="00AE4BE9">
              <w:rPr>
                <w:rFonts w:ascii="Calibri" w:hAnsi="Calibri" w:cs="Calibri"/>
              </w:rPr>
              <w:t>91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F40361" w:rsidRPr="00AE4BE9">
              <w:rPr>
                <w:rFonts w:ascii="Calibri" w:hAnsi="Calibri" w:cs="Calibri"/>
              </w:rPr>
              <w:t>07</w:t>
            </w:r>
          </w:p>
        </w:tc>
      </w:tr>
      <w:tr w:rsidR="001B024F" w:rsidRPr="00AE4BE9" w14:paraId="4DD1F71C" w14:textId="77777777" w:rsidTr="00D6247E">
        <w:tc>
          <w:tcPr>
            <w:tcW w:w="2921" w:type="dxa"/>
          </w:tcPr>
          <w:p w14:paraId="315E4BF1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Fizzy drink consumption</w:t>
            </w:r>
          </w:p>
        </w:tc>
        <w:tc>
          <w:tcPr>
            <w:tcW w:w="2177" w:type="dxa"/>
          </w:tcPr>
          <w:p w14:paraId="09943D70" w14:textId="51186C01" w:rsidR="001B024F" w:rsidRPr="00AE4BE9" w:rsidRDefault="00D63A9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9</w:t>
            </w:r>
          </w:p>
        </w:tc>
        <w:tc>
          <w:tcPr>
            <w:tcW w:w="2977" w:type="dxa"/>
          </w:tcPr>
          <w:p w14:paraId="17059FD9" w14:textId="4069D3BC" w:rsidR="001B024F" w:rsidRPr="00AE4BE9" w:rsidRDefault="00D63A9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0</w:t>
            </w:r>
            <w:r w:rsidR="001B024F" w:rsidRPr="00AE4BE9">
              <w:rPr>
                <w:rFonts w:ascii="Calibri" w:hAnsi="Calibri" w:cs="Calibri"/>
                <w:b/>
                <w:bCs/>
              </w:rPr>
              <w:t xml:space="preserve"> to 1.</w:t>
            </w:r>
            <w:r w:rsidRPr="00AE4BE9">
              <w:rPr>
                <w:rFonts w:ascii="Calibri" w:hAnsi="Calibri" w:cs="Calibri"/>
                <w:b/>
                <w:bCs/>
              </w:rPr>
              <w:t>18</w:t>
            </w:r>
          </w:p>
        </w:tc>
      </w:tr>
      <w:tr w:rsidR="001B024F" w:rsidRPr="00AE4BE9" w14:paraId="2B102688" w14:textId="77777777" w:rsidTr="00D6247E">
        <w:tc>
          <w:tcPr>
            <w:tcW w:w="2921" w:type="dxa"/>
          </w:tcPr>
          <w:p w14:paraId="0B01DE9E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ugary snacks</w:t>
            </w:r>
          </w:p>
        </w:tc>
        <w:tc>
          <w:tcPr>
            <w:tcW w:w="2177" w:type="dxa"/>
          </w:tcPr>
          <w:p w14:paraId="61C60706" w14:textId="19F26AE5" w:rsidR="001B024F" w:rsidRPr="00AE4BE9" w:rsidRDefault="0077781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F40361" w:rsidRPr="00AE4BE9">
              <w:rPr>
                <w:rFonts w:ascii="Calibri" w:hAnsi="Calibri" w:cs="Calibri"/>
              </w:rPr>
              <w:t>99</w:t>
            </w:r>
          </w:p>
        </w:tc>
        <w:tc>
          <w:tcPr>
            <w:tcW w:w="2977" w:type="dxa"/>
          </w:tcPr>
          <w:p w14:paraId="050850CB" w14:textId="7ED85810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77781F" w:rsidRPr="00AE4BE9">
              <w:rPr>
                <w:rFonts w:ascii="Calibri" w:hAnsi="Calibri" w:cs="Calibri"/>
              </w:rPr>
              <w:t>9</w:t>
            </w:r>
            <w:r w:rsidR="00F40361" w:rsidRPr="00AE4BE9">
              <w:rPr>
                <w:rFonts w:ascii="Calibri" w:hAnsi="Calibri" w:cs="Calibri"/>
              </w:rPr>
              <w:t>2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F40361" w:rsidRPr="00AE4BE9">
              <w:rPr>
                <w:rFonts w:ascii="Calibri" w:hAnsi="Calibri" w:cs="Calibri"/>
              </w:rPr>
              <w:t>08</w:t>
            </w:r>
          </w:p>
        </w:tc>
      </w:tr>
      <w:tr w:rsidR="001B024F" w:rsidRPr="00AE4BE9" w14:paraId="2649346E" w14:textId="77777777" w:rsidTr="00D6247E">
        <w:tc>
          <w:tcPr>
            <w:tcW w:w="2921" w:type="dxa"/>
          </w:tcPr>
          <w:p w14:paraId="25A2FE62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Takeaway consumption</w:t>
            </w:r>
          </w:p>
        </w:tc>
        <w:tc>
          <w:tcPr>
            <w:tcW w:w="2177" w:type="dxa"/>
          </w:tcPr>
          <w:p w14:paraId="7905BA4F" w14:textId="67FE919D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D63A9C" w:rsidRPr="00AE4BE9">
              <w:rPr>
                <w:rFonts w:ascii="Calibri" w:hAnsi="Calibri" w:cs="Calibri"/>
              </w:rPr>
              <w:t>91</w:t>
            </w:r>
          </w:p>
        </w:tc>
        <w:tc>
          <w:tcPr>
            <w:tcW w:w="2977" w:type="dxa"/>
          </w:tcPr>
          <w:p w14:paraId="6BC95831" w14:textId="2C25227B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816536" w:rsidRPr="00AE4BE9">
              <w:rPr>
                <w:rFonts w:ascii="Calibri" w:hAnsi="Calibri" w:cs="Calibri"/>
              </w:rPr>
              <w:t>8</w:t>
            </w:r>
            <w:r w:rsidR="0077781F" w:rsidRPr="00AE4BE9">
              <w:rPr>
                <w:rFonts w:ascii="Calibri" w:hAnsi="Calibri" w:cs="Calibri"/>
              </w:rPr>
              <w:t>2</w:t>
            </w:r>
            <w:r w:rsidRPr="00AE4BE9">
              <w:rPr>
                <w:rFonts w:ascii="Calibri" w:hAnsi="Calibri" w:cs="Calibri"/>
              </w:rPr>
              <w:t xml:space="preserve"> to 1.1</w:t>
            </w:r>
            <w:r w:rsidR="00D63A9C" w:rsidRPr="00AE4BE9">
              <w:rPr>
                <w:rFonts w:ascii="Calibri" w:hAnsi="Calibri" w:cs="Calibri"/>
              </w:rPr>
              <w:t>2</w:t>
            </w:r>
          </w:p>
        </w:tc>
      </w:tr>
      <w:tr w:rsidR="001B024F" w:rsidRPr="00AE4BE9" w14:paraId="7615BEEC" w14:textId="77777777" w:rsidTr="00D6247E">
        <w:tc>
          <w:tcPr>
            <w:tcW w:w="2921" w:type="dxa"/>
          </w:tcPr>
          <w:p w14:paraId="616D37B3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Ride a bike</w:t>
            </w:r>
          </w:p>
        </w:tc>
        <w:tc>
          <w:tcPr>
            <w:tcW w:w="2177" w:type="dxa"/>
          </w:tcPr>
          <w:p w14:paraId="35FEC2C4" w14:textId="15895E45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F40361" w:rsidRPr="00AE4BE9">
              <w:rPr>
                <w:rFonts w:ascii="Calibri" w:hAnsi="Calibri" w:cs="Calibri"/>
              </w:rPr>
              <w:t>86</w:t>
            </w:r>
          </w:p>
        </w:tc>
        <w:tc>
          <w:tcPr>
            <w:tcW w:w="2977" w:type="dxa"/>
          </w:tcPr>
          <w:p w14:paraId="0982B2E5" w14:textId="5C32CFDD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F40361" w:rsidRPr="00AE4BE9">
              <w:rPr>
                <w:rFonts w:ascii="Calibri" w:hAnsi="Calibri" w:cs="Calibri"/>
              </w:rPr>
              <w:t>66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F40361" w:rsidRPr="00AE4BE9">
              <w:rPr>
                <w:rFonts w:ascii="Calibri" w:hAnsi="Calibri" w:cs="Calibri"/>
              </w:rPr>
              <w:t>14</w:t>
            </w:r>
          </w:p>
        </w:tc>
      </w:tr>
      <w:tr w:rsidR="001B024F" w:rsidRPr="00AE4BE9" w14:paraId="00CBAE45" w14:textId="77777777" w:rsidTr="00D6247E">
        <w:tc>
          <w:tcPr>
            <w:tcW w:w="2921" w:type="dxa"/>
          </w:tcPr>
          <w:p w14:paraId="3B4A6BBB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wim 25 m</w:t>
            </w:r>
          </w:p>
        </w:tc>
        <w:tc>
          <w:tcPr>
            <w:tcW w:w="2177" w:type="dxa"/>
          </w:tcPr>
          <w:p w14:paraId="3113B27C" w14:textId="29E6C746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816536" w:rsidRPr="00AE4BE9">
              <w:rPr>
                <w:rFonts w:ascii="Calibri" w:hAnsi="Calibri" w:cs="Calibri"/>
              </w:rPr>
              <w:t>8</w:t>
            </w:r>
            <w:r w:rsidR="00F40361" w:rsidRPr="00AE4BE9">
              <w:rPr>
                <w:rFonts w:ascii="Calibri" w:hAnsi="Calibri" w:cs="Calibri"/>
              </w:rPr>
              <w:t>9</w:t>
            </w:r>
          </w:p>
        </w:tc>
        <w:tc>
          <w:tcPr>
            <w:tcW w:w="2977" w:type="dxa"/>
          </w:tcPr>
          <w:p w14:paraId="5BB318CF" w14:textId="01A29E0A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F40361" w:rsidRPr="00AE4BE9">
              <w:rPr>
                <w:rFonts w:ascii="Calibri" w:hAnsi="Calibri" w:cs="Calibri"/>
              </w:rPr>
              <w:t>71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F40361" w:rsidRPr="00AE4BE9">
              <w:rPr>
                <w:rFonts w:ascii="Calibri" w:hAnsi="Calibri" w:cs="Calibri"/>
              </w:rPr>
              <w:t>10</w:t>
            </w:r>
          </w:p>
        </w:tc>
      </w:tr>
      <w:tr w:rsidR="001B024F" w:rsidRPr="00AE4BE9" w14:paraId="0F0DAC67" w14:textId="77777777" w:rsidTr="00D6247E">
        <w:tc>
          <w:tcPr>
            <w:tcW w:w="2921" w:type="dxa"/>
          </w:tcPr>
          <w:p w14:paraId="20E94437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Increasing hours of sleep</w:t>
            </w:r>
          </w:p>
        </w:tc>
        <w:tc>
          <w:tcPr>
            <w:tcW w:w="2177" w:type="dxa"/>
          </w:tcPr>
          <w:p w14:paraId="2FEABFD5" w14:textId="13B858B5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8</w:t>
            </w:r>
            <w:r w:rsidR="00F40361" w:rsidRPr="00AE4BE9">
              <w:rPr>
                <w:rFonts w:ascii="Calibri" w:hAnsi="Calibri" w:cs="Calibri"/>
                <w:b/>
                <w:bCs/>
              </w:rPr>
              <w:t>8</w:t>
            </w:r>
          </w:p>
        </w:tc>
        <w:tc>
          <w:tcPr>
            <w:tcW w:w="2977" w:type="dxa"/>
          </w:tcPr>
          <w:p w14:paraId="5BCE2927" w14:textId="7DF3D233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8</w:t>
            </w:r>
            <w:r w:rsidR="00F40361" w:rsidRPr="00AE4BE9">
              <w:rPr>
                <w:rFonts w:ascii="Calibri" w:hAnsi="Calibri" w:cs="Calibri"/>
                <w:b/>
                <w:bCs/>
              </w:rPr>
              <w:t>4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9</w:t>
            </w:r>
            <w:r w:rsidR="00F40361" w:rsidRPr="00AE4BE9">
              <w:rPr>
                <w:rFonts w:ascii="Calibri" w:hAnsi="Calibri" w:cs="Calibri"/>
                <w:b/>
                <w:bCs/>
              </w:rPr>
              <w:t>4</w:t>
            </w:r>
          </w:p>
        </w:tc>
      </w:tr>
      <w:tr w:rsidR="001B024F" w:rsidRPr="00AE4BE9" w14:paraId="1974BD48" w14:textId="77777777" w:rsidTr="00D6247E">
        <w:tc>
          <w:tcPr>
            <w:tcW w:w="2921" w:type="dxa"/>
          </w:tcPr>
          <w:p w14:paraId="1A9BA484" w14:textId="36E175DC" w:rsidR="001B024F" w:rsidRPr="00AE4BE9" w:rsidRDefault="00D63A9C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Ran</w:t>
            </w:r>
            <w:r w:rsidR="00B77AEA" w:rsidRPr="00AE4BE9">
              <w:rPr>
                <w:rFonts w:ascii="Calibri" w:hAnsi="Calibri" w:cs="Calibri"/>
              </w:rPr>
              <w:t xml:space="preserve"> around </w:t>
            </w:r>
          </w:p>
        </w:tc>
        <w:tc>
          <w:tcPr>
            <w:tcW w:w="2177" w:type="dxa"/>
          </w:tcPr>
          <w:p w14:paraId="60031F2A" w14:textId="1E6E66AD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</w:t>
            </w:r>
            <w:r w:rsidR="00D63A9C" w:rsidRPr="00AE4BE9">
              <w:rPr>
                <w:rFonts w:ascii="Calibri" w:hAnsi="Calibri" w:cs="Calibri"/>
              </w:rPr>
              <w:t>8</w:t>
            </w:r>
          </w:p>
        </w:tc>
        <w:tc>
          <w:tcPr>
            <w:tcW w:w="2977" w:type="dxa"/>
          </w:tcPr>
          <w:p w14:paraId="72CF6579" w14:textId="7BF36C2D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D63A9C" w:rsidRPr="00AE4BE9">
              <w:rPr>
                <w:rFonts w:ascii="Calibri" w:hAnsi="Calibri" w:cs="Calibri"/>
              </w:rPr>
              <w:t>68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816536" w:rsidRPr="00AE4BE9">
              <w:rPr>
                <w:rFonts w:ascii="Calibri" w:hAnsi="Calibri" w:cs="Calibri"/>
              </w:rPr>
              <w:t>1.</w:t>
            </w:r>
            <w:r w:rsidR="00D63A9C" w:rsidRPr="00AE4BE9">
              <w:rPr>
                <w:rFonts w:ascii="Calibri" w:hAnsi="Calibri" w:cs="Calibri"/>
              </w:rPr>
              <w:t>13</w:t>
            </w:r>
          </w:p>
        </w:tc>
      </w:tr>
      <w:tr w:rsidR="00B77AEA" w:rsidRPr="00AE4BE9" w14:paraId="3B8E37C4" w14:textId="77777777" w:rsidTr="00D6247E">
        <w:tc>
          <w:tcPr>
            <w:tcW w:w="2921" w:type="dxa"/>
          </w:tcPr>
          <w:p w14:paraId="583F6375" w14:textId="62D672EB" w:rsidR="00B77AEA" w:rsidRPr="00AE4BE9" w:rsidRDefault="00D63A9C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at</w:t>
            </w:r>
            <w:r w:rsidR="00B77AEA" w:rsidRPr="00AE4BE9">
              <w:rPr>
                <w:rFonts w:ascii="Calibri" w:hAnsi="Calibri" w:cs="Calibri"/>
              </w:rPr>
              <w:t xml:space="preserve"> around</w:t>
            </w:r>
          </w:p>
        </w:tc>
        <w:tc>
          <w:tcPr>
            <w:tcW w:w="2177" w:type="dxa"/>
          </w:tcPr>
          <w:p w14:paraId="12D75A2C" w14:textId="3237F82C" w:rsidR="00B77AEA" w:rsidRPr="00AE4BE9" w:rsidRDefault="00B77AEA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D63A9C" w:rsidRPr="00AE4BE9">
              <w:rPr>
                <w:rFonts w:ascii="Calibri" w:hAnsi="Calibri" w:cs="Calibri"/>
              </w:rPr>
              <w:t>91</w:t>
            </w:r>
          </w:p>
        </w:tc>
        <w:tc>
          <w:tcPr>
            <w:tcW w:w="2977" w:type="dxa"/>
          </w:tcPr>
          <w:p w14:paraId="6AAAF537" w14:textId="3A2B6D2D" w:rsidR="00B77AEA" w:rsidRPr="00AE4BE9" w:rsidRDefault="00B77AEA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5</w:t>
            </w:r>
            <w:r w:rsidR="00D63A9C" w:rsidRPr="00AE4BE9">
              <w:rPr>
                <w:rFonts w:ascii="Calibri" w:hAnsi="Calibri" w:cs="Calibri"/>
              </w:rPr>
              <w:t>9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D63A9C" w:rsidRPr="00AE4BE9">
              <w:rPr>
                <w:rFonts w:ascii="Calibri" w:hAnsi="Calibri" w:cs="Calibri"/>
              </w:rPr>
              <w:t>40</w:t>
            </w:r>
          </w:p>
        </w:tc>
      </w:tr>
      <w:tr w:rsidR="00D63A9C" w:rsidRPr="00AE4BE9" w14:paraId="6701C193" w14:textId="77777777" w:rsidTr="00D6247E">
        <w:tc>
          <w:tcPr>
            <w:tcW w:w="2921" w:type="dxa"/>
          </w:tcPr>
          <w:p w14:paraId="6F3299FF" w14:textId="6394985B" w:rsidR="00D63A9C" w:rsidRPr="00AE4BE9" w:rsidRDefault="00D63A9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Stood around</w:t>
            </w:r>
          </w:p>
        </w:tc>
        <w:tc>
          <w:tcPr>
            <w:tcW w:w="2177" w:type="dxa"/>
          </w:tcPr>
          <w:p w14:paraId="034ABA03" w14:textId="637C6C04" w:rsidR="00D63A9C" w:rsidRPr="00AE4BE9" w:rsidRDefault="00D63A9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75</w:t>
            </w:r>
          </w:p>
        </w:tc>
        <w:tc>
          <w:tcPr>
            <w:tcW w:w="2977" w:type="dxa"/>
          </w:tcPr>
          <w:p w14:paraId="64CEA7A1" w14:textId="6D40CB63" w:rsidR="00D63A9C" w:rsidRPr="00AE4BE9" w:rsidRDefault="00D63A9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5 to 2.93</w:t>
            </w:r>
          </w:p>
        </w:tc>
      </w:tr>
      <w:tr w:rsidR="001B024F" w:rsidRPr="00AE4BE9" w14:paraId="2F20DAA1" w14:textId="77777777" w:rsidTr="00D6247E">
        <w:tc>
          <w:tcPr>
            <w:tcW w:w="2921" w:type="dxa"/>
          </w:tcPr>
          <w:p w14:paraId="2E8E4368" w14:textId="6A7DA286" w:rsidR="001B024F" w:rsidRPr="00AE4BE9" w:rsidRDefault="00B77AEA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 xml:space="preserve">Played </w:t>
            </w:r>
            <w:r w:rsidR="00D63A9C" w:rsidRPr="00AE4BE9">
              <w:rPr>
                <w:rFonts w:ascii="Calibri" w:hAnsi="Calibri" w:cs="Calibri"/>
                <w:b/>
                <w:bCs/>
              </w:rPr>
              <w:t>alone</w:t>
            </w:r>
          </w:p>
        </w:tc>
        <w:tc>
          <w:tcPr>
            <w:tcW w:w="2177" w:type="dxa"/>
          </w:tcPr>
          <w:p w14:paraId="22BCB4DD" w14:textId="39B0CEB4" w:rsidR="001B024F" w:rsidRPr="00AE4BE9" w:rsidRDefault="00D63A9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3.19</w:t>
            </w:r>
          </w:p>
        </w:tc>
        <w:tc>
          <w:tcPr>
            <w:tcW w:w="2977" w:type="dxa"/>
          </w:tcPr>
          <w:p w14:paraId="3C735216" w14:textId="7FB643F5" w:rsidR="001B024F" w:rsidRPr="00AE4BE9" w:rsidRDefault="00D63A9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85</w:t>
            </w:r>
            <w:r w:rsidR="001B024F"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Pr="00AE4BE9">
              <w:rPr>
                <w:rFonts w:ascii="Calibri" w:hAnsi="Calibri" w:cs="Calibri"/>
                <w:b/>
                <w:bCs/>
              </w:rPr>
              <w:t>5.49</w:t>
            </w:r>
          </w:p>
        </w:tc>
      </w:tr>
      <w:tr w:rsidR="00B77AEA" w:rsidRPr="00AE4BE9" w14:paraId="40975129" w14:textId="77777777" w:rsidTr="00D6247E">
        <w:tc>
          <w:tcPr>
            <w:tcW w:w="2921" w:type="dxa"/>
          </w:tcPr>
          <w:p w14:paraId="25703051" w14:textId="2F4A5FBA" w:rsidR="00B77AEA" w:rsidRPr="00AE4BE9" w:rsidRDefault="00B77AEA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 xml:space="preserve">Played with </w:t>
            </w:r>
            <w:r w:rsidR="00D63A9C" w:rsidRPr="00AE4BE9">
              <w:rPr>
                <w:rFonts w:ascii="Calibri" w:hAnsi="Calibri" w:cs="Calibri"/>
                <w:b/>
                <w:bCs/>
              </w:rPr>
              <w:t>1</w:t>
            </w:r>
            <w:r w:rsidRPr="00AE4BE9">
              <w:rPr>
                <w:rFonts w:ascii="Calibri" w:hAnsi="Calibri" w:cs="Calibri"/>
                <w:b/>
                <w:bCs/>
              </w:rPr>
              <w:t>-4 others</w:t>
            </w:r>
          </w:p>
        </w:tc>
        <w:tc>
          <w:tcPr>
            <w:tcW w:w="2177" w:type="dxa"/>
          </w:tcPr>
          <w:p w14:paraId="5BFA5609" w14:textId="094519A3" w:rsidR="00B77AEA" w:rsidRPr="00AE4BE9" w:rsidRDefault="00D63A9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33</w:t>
            </w:r>
          </w:p>
        </w:tc>
        <w:tc>
          <w:tcPr>
            <w:tcW w:w="2977" w:type="dxa"/>
          </w:tcPr>
          <w:p w14:paraId="2DC38378" w14:textId="4485D14A" w:rsidR="00B77AEA" w:rsidRPr="00AE4BE9" w:rsidRDefault="00D63A9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4</w:t>
            </w:r>
            <w:r w:rsidR="00B77AEA"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Pr="00AE4BE9">
              <w:rPr>
                <w:rFonts w:ascii="Calibri" w:hAnsi="Calibri" w:cs="Calibri"/>
                <w:b/>
                <w:bCs/>
              </w:rPr>
              <w:t>1.70</w:t>
            </w:r>
          </w:p>
        </w:tc>
      </w:tr>
      <w:tr w:rsidR="001B024F" w:rsidRPr="00AE4BE9" w14:paraId="6408B92A" w14:textId="77777777" w:rsidTr="00D6247E">
        <w:tc>
          <w:tcPr>
            <w:tcW w:w="2921" w:type="dxa"/>
          </w:tcPr>
          <w:p w14:paraId="1A7014A7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Behavioural difficulty score increasing</w:t>
            </w:r>
          </w:p>
        </w:tc>
        <w:tc>
          <w:tcPr>
            <w:tcW w:w="2177" w:type="dxa"/>
          </w:tcPr>
          <w:p w14:paraId="58D50D0E" w14:textId="492660EC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2</w:t>
            </w:r>
            <w:r w:rsidR="00816536" w:rsidRPr="00AE4BE9">
              <w:rPr>
                <w:rFonts w:ascii="Calibri" w:hAnsi="Calibri" w:cs="Calibri"/>
                <w:b/>
                <w:bCs/>
              </w:rPr>
              <w:t>8</w:t>
            </w:r>
          </w:p>
        </w:tc>
        <w:tc>
          <w:tcPr>
            <w:tcW w:w="2977" w:type="dxa"/>
          </w:tcPr>
          <w:p w14:paraId="0062A962" w14:textId="4E4F124C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2</w:t>
            </w:r>
            <w:r w:rsidR="00816536" w:rsidRPr="00AE4BE9">
              <w:rPr>
                <w:rFonts w:ascii="Calibri" w:hAnsi="Calibri" w:cs="Calibri"/>
                <w:b/>
                <w:bCs/>
              </w:rPr>
              <w:t xml:space="preserve"> to</w:t>
            </w:r>
            <w:r w:rsidRPr="00AE4BE9">
              <w:rPr>
                <w:rFonts w:ascii="Calibri" w:hAnsi="Calibri" w:cs="Calibri"/>
                <w:b/>
                <w:bCs/>
              </w:rPr>
              <w:t xml:space="preserve"> 1.</w:t>
            </w:r>
            <w:r w:rsidR="00816536" w:rsidRPr="00AE4BE9">
              <w:rPr>
                <w:rFonts w:ascii="Calibri" w:hAnsi="Calibri" w:cs="Calibri"/>
                <w:b/>
                <w:bCs/>
              </w:rPr>
              <w:t>35</w:t>
            </w:r>
          </w:p>
        </w:tc>
      </w:tr>
      <w:tr w:rsidR="001B024F" w:rsidRPr="00AE4BE9" w14:paraId="4E47B39A" w14:textId="77777777" w:rsidTr="00D6247E">
        <w:tc>
          <w:tcPr>
            <w:tcW w:w="2921" w:type="dxa"/>
          </w:tcPr>
          <w:p w14:paraId="3DB472AD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School competence</w:t>
            </w:r>
          </w:p>
        </w:tc>
        <w:tc>
          <w:tcPr>
            <w:tcW w:w="2177" w:type="dxa"/>
          </w:tcPr>
          <w:p w14:paraId="4EA026B8" w14:textId="438F5AD6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F40361" w:rsidRPr="00AE4BE9">
              <w:rPr>
                <w:rFonts w:ascii="Calibri" w:hAnsi="Calibri" w:cs="Calibri"/>
                <w:b/>
                <w:bCs/>
              </w:rPr>
              <w:t>81</w:t>
            </w:r>
          </w:p>
        </w:tc>
        <w:tc>
          <w:tcPr>
            <w:tcW w:w="2977" w:type="dxa"/>
          </w:tcPr>
          <w:p w14:paraId="70FA52CF" w14:textId="58405A0D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7</w:t>
            </w:r>
            <w:r w:rsidR="00F40361" w:rsidRPr="00AE4BE9">
              <w:rPr>
                <w:rFonts w:ascii="Calibri" w:hAnsi="Calibri" w:cs="Calibri"/>
                <w:b/>
                <w:bCs/>
              </w:rPr>
              <w:t>1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</w:t>
            </w:r>
            <w:r w:rsidR="00816536" w:rsidRPr="00AE4BE9">
              <w:rPr>
                <w:rFonts w:ascii="Calibri" w:hAnsi="Calibri" w:cs="Calibri"/>
                <w:b/>
                <w:bCs/>
              </w:rPr>
              <w:t>9</w:t>
            </w:r>
            <w:r w:rsidR="00F40361" w:rsidRPr="00AE4BE9">
              <w:rPr>
                <w:rFonts w:ascii="Calibri" w:hAnsi="Calibri" w:cs="Calibri"/>
                <w:b/>
                <w:bCs/>
              </w:rPr>
              <w:t>3</w:t>
            </w:r>
          </w:p>
        </w:tc>
      </w:tr>
      <w:tr w:rsidR="001B024F" w:rsidRPr="00AE4BE9" w14:paraId="1AAEF4E5" w14:textId="77777777" w:rsidTr="00D6247E">
        <w:tc>
          <w:tcPr>
            <w:tcW w:w="2921" w:type="dxa"/>
          </w:tcPr>
          <w:p w14:paraId="2FC20412" w14:textId="77777777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utonomy</w:t>
            </w:r>
          </w:p>
        </w:tc>
        <w:tc>
          <w:tcPr>
            <w:tcW w:w="2177" w:type="dxa"/>
          </w:tcPr>
          <w:p w14:paraId="4122FA4F" w14:textId="02F125FB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816536" w:rsidRPr="00AE4BE9">
              <w:rPr>
                <w:rFonts w:ascii="Calibri" w:hAnsi="Calibri" w:cs="Calibri"/>
              </w:rPr>
              <w:t>9</w:t>
            </w:r>
            <w:r w:rsidR="00F40361" w:rsidRPr="00AE4BE9">
              <w:rPr>
                <w:rFonts w:ascii="Calibri" w:hAnsi="Calibri" w:cs="Calibri"/>
              </w:rPr>
              <w:t>5</w:t>
            </w:r>
          </w:p>
        </w:tc>
        <w:tc>
          <w:tcPr>
            <w:tcW w:w="2977" w:type="dxa"/>
          </w:tcPr>
          <w:p w14:paraId="75E98562" w14:textId="747440F8" w:rsidR="001B024F" w:rsidRPr="00AE4BE9" w:rsidRDefault="001B024F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</w:t>
            </w:r>
            <w:r w:rsidR="00F40361" w:rsidRPr="00AE4BE9">
              <w:rPr>
                <w:rFonts w:ascii="Calibri" w:hAnsi="Calibri" w:cs="Calibri"/>
              </w:rPr>
              <w:t>4</w:t>
            </w:r>
            <w:r w:rsidRPr="00AE4BE9">
              <w:rPr>
                <w:rFonts w:ascii="Calibri" w:hAnsi="Calibri" w:cs="Calibri"/>
              </w:rPr>
              <w:t xml:space="preserve"> to 1.0</w:t>
            </w:r>
            <w:r w:rsidR="00F40361" w:rsidRPr="00AE4BE9">
              <w:rPr>
                <w:rFonts w:ascii="Calibri" w:hAnsi="Calibri" w:cs="Calibri"/>
              </w:rPr>
              <w:t>8</w:t>
            </w:r>
          </w:p>
        </w:tc>
      </w:tr>
      <w:tr w:rsidR="001B024F" w:rsidRPr="00AE4BE9" w14:paraId="05611536" w14:textId="77777777" w:rsidTr="00D6247E">
        <w:tc>
          <w:tcPr>
            <w:tcW w:w="2921" w:type="dxa"/>
          </w:tcPr>
          <w:p w14:paraId="44F5A512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General Competence</w:t>
            </w:r>
          </w:p>
        </w:tc>
        <w:tc>
          <w:tcPr>
            <w:tcW w:w="2177" w:type="dxa"/>
          </w:tcPr>
          <w:p w14:paraId="1ECA8001" w14:textId="18720191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B77AEA" w:rsidRPr="00AE4BE9">
              <w:rPr>
                <w:rFonts w:ascii="Calibri" w:hAnsi="Calibri" w:cs="Calibri"/>
                <w:b/>
                <w:bCs/>
              </w:rPr>
              <w:t>7</w:t>
            </w:r>
            <w:r w:rsidR="00F40361" w:rsidRPr="00AE4BE9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2977" w:type="dxa"/>
          </w:tcPr>
          <w:p w14:paraId="599D5F62" w14:textId="4E9799A1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6</w:t>
            </w:r>
            <w:r w:rsidR="00F40361" w:rsidRPr="00AE4BE9">
              <w:rPr>
                <w:rFonts w:ascii="Calibri" w:hAnsi="Calibri" w:cs="Calibri"/>
                <w:b/>
                <w:bCs/>
              </w:rPr>
              <w:t>7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</w:t>
            </w:r>
            <w:r w:rsidR="00B77AEA" w:rsidRPr="00AE4BE9">
              <w:rPr>
                <w:rFonts w:ascii="Calibri" w:hAnsi="Calibri" w:cs="Calibri"/>
                <w:b/>
                <w:bCs/>
              </w:rPr>
              <w:t>8</w:t>
            </w:r>
            <w:r w:rsidR="00F40361" w:rsidRPr="00AE4BE9">
              <w:rPr>
                <w:rFonts w:ascii="Calibri" w:hAnsi="Calibri" w:cs="Calibri"/>
                <w:b/>
                <w:bCs/>
              </w:rPr>
              <w:t>5</w:t>
            </w:r>
          </w:p>
        </w:tc>
      </w:tr>
      <w:tr w:rsidR="001B024F" w:rsidRPr="00AE4BE9" w14:paraId="76B91BDD" w14:textId="77777777" w:rsidTr="00D6247E">
        <w:tc>
          <w:tcPr>
            <w:tcW w:w="2921" w:type="dxa"/>
          </w:tcPr>
          <w:p w14:paraId="78776D97" w14:textId="77777777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 xml:space="preserve">Physical literacy </w:t>
            </w:r>
          </w:p>
        </w:tc>
        <w:tc>
          <w:tcPr>
            <w:tcW w:w="2177" w:type="dxa"/>
          </w:tcPr>
          <w:p w14:paraId="18B423CF" w14:textId="1D6E9CED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F40361" w:rsidRPr="00AE4BE9">
              <w:rPr>
                <w:rFonts w:ascii="Calibri" w:hAnsi="Calibri" w:cs="Calibri"/>
                <w:b/>
                <w:bCs/>
              </w:rPr>
              <w:t>86</w:t>
            </w:r>
          </w:p>
        </w:tc>
        <w:tc>
          <w:tcPr>
            <w:tcW w:w="2977" w:type="dxa"/>
          </w:tcPr>
          <w:p w14:paraId="51CE69AE" w14:textId="3712CBFA" w:rsidR="001B024F" w:rsidRPr="00AE4BE9" w:rsidRDefault="001B024F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816536" w:rsidRPr="00AE4BE9">
              <w:rPr>
                <w:rFonts w:ascii="Calibri" w:hAnsi="Calibri" w:cs="Calibri"/>
                <w:b/>
                <w:bCs/>
              </w:rPr>
              <w:t>7</w:t>
            </w:r>
            <w:r w:rsidR="00F40361" w:rsidRPr="00AE4BE9">
              <w:rPr>
                <w:rFonts w:ascii="Calibri" w:hAnsi="Calibri" w:cs="Calibri"/>
                <w:b/>
                <w:bCs/>
              </w:rPr>
              <w:t>6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F40361" w:rsidRPr="00AE4BE9">
              <w:rPr>
                <w:rFonts w:ascii="Calibri" w:hAnsi="Calibri" w:cs="Calibri"/>
                <w:b/>
                <w:bCs/>
              </w:rPr>
              <w:t>0.99</w:t>
            </w:r>
          </w:p>
        </w:tc>
      </w:tr>
      <w:tr w:rsidR="00816536" w:rsidRPr="00AE4BE9" w14:paraId="5E126D46" w14:textId="77777777" w:rsidTr="00D6247E">
        <w:tc>
          <w:tcPr>
            <w:tcW w:w="2921" w:type="dxa"/>
          </w:tcPr>
          <w:p w14:paraId="6521756F" w14:textId="450A1E9A" w:rsidR="00816536" w:rsidRPr="00AE4BE9" w:rsidRDefault="00F40361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lastRenderedPageBreak/>
              <w:t>Safety rating of area</w:t>
            </w:r>
          </w:p>
        </w:tc>
        <w:tc>
          <w:tcPr>
            <w:tcW w:w="2177" w:type="dxa"/>
          </w:tcPr>
          <w:p w14:paraId="4FA300FC" w14:textId="70C3C0CF" w:rsidR="00816536" w:rsidRPr="00AE4BE9" w:rsidRDefault="00F40361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4</w:t>
            </w:r>
          </w:p>
        </w:tc>
        <w:tc>
          <w:tcPr>
            <w:tcW w:w="2977" w:type="dxa"/>
          </w:tcPr>
          <w:p w14:paraId="3B699F56" w14:textId="2135D5A3" w:rsidR="00816536" w:rsidRPr="00AE4BE9" w:rsidRDefault="00816536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F40361" w:rsidRPr="00AE4BE9">
              <w:rPr>
                <w:rFonts w:ascii="Calibri" w:hAnsi="Calibri" w:cs="Calibri"/>
              </w:rPr>
              <w:t>86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F40361" w:rsidRPr="00AE4BE9">
              <w:rPr>
                <w:rFonts w:ascii="Calibri" w:hAnsi="Calibri" w:cs="Calibri"/>
              </w:rPr>
              <w:t>02</w:t>
            </w:r>
          </w:p>
        </w:tc>
      </w:tr>
      <w:tr w:rsidR="00887DAB" w:rsidRPr="00AE4BE9" w14:paraId="4748F1E7" w14:textId="77777777" w:rsidTr="00D6247E">
        <w:tc>
          <w:tcPr>
            <w:tcW w:w="2921" w:type="dxa"/>
          </w:tcPr>
          <w:p w14:paraId="215E8508" w14:textId="3CF2684E" w:rsidR="00887DAB" w:rsidRPr="00AE4BE9" w:rsidRDefault="00887DAB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afe playing area</w:t>
            </w:r>
          </w:p>
        </w:tc>
        <w:tc>
          <w:tcPr>
            <w:tcW w:w="2177" w:type="dxa"/>
          </w:tcPr>
          <w:p w14:paraId="42224458" w14:textId="08FBE7DC" w:rsidR="00887DAB" w:rsidRPr="00AE4BE9" w:rsidRDefault="00887DAB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EF2575" w:rsidRPr="00AE4BE9">
              <w:rPr>
                <w:rFonts w:ascii="Calibri" w:hAnsi="Calibri" w:cs="Calibri"/>
              </w:rPr>
              <w:t>67</w:t>
            </w:r>
          </w:p>
        </w:tc>
        <w:tc>
          <w:tcPr>
            <w:tcW w:w="2977" w:type="dxa"/>
          </w:tcPr>
          <w:p w14:paraId="37A4C5E7" w14:textId="2E4D566A" w:rsidR="00887DAB" w:rsidRPr="00AE4BE9" w:rsidRDefault="00887DAB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4</w:t>
            </w:r>
            <w:r w:rsidR="00EF2575" w:rsidRPr="00AE4BE9">
              <w:rPr>
                <w:rFonts w:ascii="Calibri" w:hAnsi="Calibri" w:cs="Calibri"/>
              </w:rPr>
              <w:t>2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EF2575" w:rsidRPr="00AE4BE9">
              <w:rPr>
                <w:rFonts w:ascii="Calibri" w:hAnsi="Calibri" w:cs="Calibri"/>
              </w:rPr>
              <w:t>09</w:t>
            </w:r>
          </w:p>
        </w:tc>
      </w:tr>
      <w:tr w:rsidR="00816536" w:rsidRPr="00AE4BE9" w14:paraId="2E99E3E0" w14:textId="77777777" w:rsidTr="00D6247E">
        <w:tc>
          <w:tcPr>
            <w:tcW w:w="2921" w:type="dxa"/>
          </w:tcPr>
          <w:p w14:paraId="5B68BAB5" w14:textId="1821CEAE" w:rsidR="00816536" w:rsidRPr="00AE4BE9" w:rsidRDefault="00AB2704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Happy with area</w:t>
            </w:r>
          </w:p>
        </w:tc>
        <w:tc>
          <w:tcPr>
            <w:tcW w:w="2177" w:type="dxa"/>
          </w:tcPr>
          <w:p w14:paraId="5BCF8B24" w14:textId="2A93ACED" w:rsidR="00816536" w:rsidRPr="00AE4BE9" w:rsidRDefault="00AB2704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EF2575" w:rsidRPr="00AE4BE9">
              <w:rPr>
                <w:rFonts w:ascii="Calibri" w:hAnsi="Calibri" w:cs="Calibri"/>
                <w:b/>
                <w:bCs/>
              </w:rPr>
              <w:t>61</w:t>
            </w:r>
          </w:p>
        </w:tc>
        <w:tc>
          <w:tcPr>
            <w:tcW w:w="2977" w:type="dxa"/>
          </w:tcPr>
          <w:p w14:paraId="4419D8AB" w14:textId="266101C1" w:rsidR="00816536" w:rsidRPr="00AE4BE9" w:rsidRDefault="00AB2704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887DAB" w:rsidRPr="00AE4BE9">
              <w:rPr>
                <w:rFonts w:ascii="Calibri" w:hAnsi="Calibri" w:cs="Calibri"/>
                <w:b/>
                <w:bCs/>
              </w:rPr>
              <w:t>4</w:t>
            </w:r>
            <w:r w:rsidR="00EF2575" w:rsidRPr="00AE4BE9">
              <w:rPr>
                <w:rFonts w:ascii="Calibri" w:hAnsi="Calibri" w:cs="Calibri"/>
                <w:b/>
                <w:bCs/>
              </w:rPr>
              <w:t>4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</w:t>
            </w:r>
            <w:r w:rsidR="00EF2575" w:rsidRPr="00AE4BE9">
              <w:rPr>
                <w:rFonts w:ascii="Calibri" w:hAnsi="Calibri" w:cs="Calibri"/>
                <w:b/>
                <w:bCs/>
              </w:rPr>
              <w:t>85</w:t>
            </w:r>
          </w:p>
        </w:tc>
      </w:tr>
      <w:tr w:rsidR="00AB2704" w:rsidRPr="00AE4BE9" w14:paraId="25850FB4" w14:textId="77777777" w:rsidTr="00D6247E">
        <w:tc>
          <w:tcPr>
            <w:tcW w:w="2921" w:type="dxa"/>
          </w:tcPr>
          <w:p w14:paraId="54A35F77" w14:textId="00AE19BD" w:rsidR="00AB2704" w:rsidRPr="00AE4BE9" w:rsidRDefault="00AD1D5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Play all areas</w:t>
            </w:r>
          </w:p>
        </w:tc>
        <w:tc>
          <w:tcPr>
            <w:tcW w:w="2177" w:type="dxa"/>
          </w:tcPr>
          <w:p w14:paraId="1A923C90" w14:textId="75226E49" w:rsidR="00AB2704" w:rsidRPr="00AE4BE9" w:rsidRDefault="00AB27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</w:t>
            </w:r>
            <w:r w:rsidR="00EF2575" w:rsidRPr="00AE4BE9">
              <w:rPr>
                <w:rFonts w:ascii="Calibri" w:hAnsi="Calibri" w:cs="Calibri"/>
              </w:rPr>
              <w:t>.12</w:t>
            </w:r>
          </w:p>
        </w:tc>
        <w:tc>
          <w:tcPr>
            <w:tcW w:w="2977" w:type="dxa"/>
          </w:tcPr>
          <w:p w14:paraId="772A1C1A" w14:textId="0B756C58" w:rsidR="00AB2704" w:rsidRPr="00AE4BE9" w:rsidRDefault="00EF2575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</w:t>
            </w:r>
            <w:r w:rsidR="00AB2704" w:rsidRPr="00AE4BE9">
              <w:rPr>
                <w:rFonts w:ascii="Calibri" w:hAnsi="Calibri" w:cs="Calibri"/>
              </w:rPr>
              <w:t xml:space="preserve"> to 1.</w:t>
            </w:r>
            <w:r w:rsidR="00887DAB" w:rsidRPr="00AE4BE9">
              <w:rPr>
                <w:rFonts w:ascii="Calibri" w:hAnsi="Calibri" w:cs="Calibri"/>
              </w:rPr>
              <w:t>2</w:t>
            </w:r>
            <w:r w:rsidRPr="00AE4BE9">
              <w:rPr>
                <w:rFonts w:ascii="Calibri" w:hAnsi="Calibri" w:cs="Calibri"/>
              </w:rPr>
              <w:t>6</w:t>
            </w:r>
          </w:p>
        </w:tc>
      </w:tr>
      <w:tr w:rsidR="00AB2704" w:rsidRPr="00AE4BE9" w14:paraId="11A40FA5" w14:textId="77777777" w:rsidTr="00D6247E">
        <w:tc>
          <w:tcPr>
            <w:tcW w:w="2921" w:type="dxa"/>
          </w:tcPr>
          <w:p w14:paraId="1012AAEA" w14:textId="5579C1F4" w:rsidR="00AB2704" w:rsidRPr="00AE4BE9" w:rsidRDefault="00AB27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Garden</w:t>
            </w:r>
          </w:p>
        </w:tc>
        <w:tc>
          <w:tcPr>
            <w:tcW w:w="2177" w:type="dxa"/>
          </w:tcPr>
          <w:p w14:paraId="373389A2" w14:textId="07E162D9" w:rsidR="00AB2704" w:rsidRPr="00AE4BE9" w:rsidRDefault="00AB27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</w:t>
            </w:r>
            <w:r w:rsidR="00EF2575" w:rsidRPr="00AE4BE9">
              <w:rPr>
                <w:rFonts w:ascii="Calibri" w:hAnsi="Calibri" w:cs="Calibri"/>
              </w:rPr>
              <w:t>26</w:t>
            </w:r>
          </w:p>
        </w:tc>
        <w:tc>
          <w:tcPr>
            <w:tcW w:w="2977" w:type="dxa"/>
          </w:tcPr>
          <w:p w14:paraId="4F33CF49" w14:textId="43A708D5" w:rsidR="00AB2704" w:rsidRPr="00AE4BE9" w:rsidRDefault="00AB27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EF2575" w:rsidRPr="00AE4BE9">
              <w:rPr>
                <w:rFonts w:ascii="Calibri" w:hAnsi="Calibri" w:cs="Calibri"/>
              </w:rPr>
              <w:t>77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EF2575" w:rsidRPr="00AE4BE9">
              <w:rPr>
                <w:rFonts w:ascii="Calibri" w:hAnsi="Calibri" w:cs="Calibri"/>
              </w:rPr>
              <w:t>2.09</w:t>
            </w:r>
          </w:p>
        </w:tc>
      </w:tr>
      <w:tr w:rsidR="00AB2704" w:rsidRPr="00AE4BE9" w14:paraId="27BD189A" w14:textId="77777777" w:rsidTr="00D6247E">
        <w:tc>
          <w:tcPr>
            <w:tcW w:w="2921" w:type="dxa"/>
          </w:tcPr>
          <w:p w14:paraId="01A4FA1E" w14:textId="28E6486E" w:rsidR="00AB2704" w:rsidRPr="00AE4BE9" w:rsidRDefault="00AB27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Welsh Index of multiple deprivation</w:t>
            </w:r>
          </w:p>
        </w:tc>
        <w:tc>
          <w:tcPr>
            <w:tcW w:w="2177" w:type="dxa"/>
          </w:tcPr>
          <w:p w14:paraId="0D16AF97" w14:textId="1DB32506" w:rsidR="00AB2704" w:rsidRPr="00AE4BE9" w:rsidRDefault="001A1D7A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Most deprived 1.0</w:t>
            </w:r>
            <w:r w:rsidR="00887DAB" w:rsidRPr="00AE4BE9">
              <w:rPr>
                <w:rFonts w:ascii="Calibri" w:hAnsi="Calibri" w:cs="Calibri"/>
              </w:rPr>
              <w:t>3</w:t>
            </w:r>
          </w:p>
          <w:p w14:paraId="2D8A9782" w14:textId="203312B1" w:rsidR="001A1D7A" w:rsidRPr="00AE4BE9" w:rsidRDefault="001A1D7A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Less deprived 1.2</w:t>
            </w:r>
            <w:r w:rsidR="00887DAB" w:rsidRPr="00AE4BE9">
              <w:rPr>
                <w:rFonts w:ascii="Calibri" w:hAnsi="Calibri" w:cs="Calibri"/>
              </w:rPr>
              <w:t>3</w:t>
            </w:r>
          </w:p>
          <w:p w14:paraId="1A881A96" w14:textId="0ACAA5BC" w:rsidR="001A1D7A" w:rsidRPr="00AE4BE9" w:rsidRDefault="001A1D7A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 xml:space="preserve">Low deprived </w:t>
            </w:r>
            <w:r w:rsidR="00887DAB" w:rsidRPr="00AE4BE9">
              <w:rPr>
                <w:rFonts w:ascii="Calibri" w:hAnsi="Calibri" w:cs="Calibri"/>
              </w:rPr>
              <w:t>1.06</w:t>
            </w:r>
          </w:p>
          <w:p w14:paraId="26544C8C" w14:textId="53126857" w:rsidR="001A1D7A" w:rsidRPr="00AE4BE9" w:rsidRDefault="001A1D7A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Compared to least deprived</w:t>
            </w:r>
          </w:p>
          <w:p w14:paraId="311C0C05" w14:textId="4C441B3B" w:rsidR="001A1D7A" w:rsidRPr="00AE4BE9" w:rsidRDefault="001A1D7A" w:rsidP="00D6247E">
            <w:pPr>
              <w:rPr>
                <w:rFonts w:ascii="Calibri" w:hAnsi="Calibri" w:cs="Calibri"/>
              </w:rPr>
            </w:pPr>
          </w:p>
        </w:tc>
        <w:tc>
          <w:tcPr>
            <w:tcW w:w="2977" w:type="dxa"/>
          </w:tcPr>
          <w:p w14:paraId="7DCC6E79" w14:textId="24A88AFA" w:rsidR="00AB2704" w:rsidRPr="00AE4BE9" w:rsidRDefault="001A1D7A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</w:t>
            </w:r>
            <w:r w:rsidR="00887DAB" w:rsidRPr="00AE4BE9">
              <w:rPr>
                <w:rFonts w:ascii="Calibri" w:hAnsi="Calibri" w:cs="Calibri"/>
              </w:rPr>
              <w:t>4</w:t>
            </w:r>
            <w:r w:rsidRPr="00AE4BE9">
              <w:rPr>
                <w:rFonts w:ascii="Calibri" w:hAnsi="Calibri" w:cs="Calibri"/>
              </w:rPr>
              <w:t xml:space="preserve"> to 1.43</w:t>
            </w:r>
          </w:p>
          <w:p w14:paraId="6B5901D1" w14:textId="77777777" w:rsidR="001A1D7A" w:rsidRPr="00AE4BE9" w:rsidRDefault="001A1D7A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4 to 1.5</w:t>
            </w:r>
          </w:p>
          <w:p w14:paraId="1C05DB5C" w14:textId="13E184A1" w:rsidR="001A1D7A" w:rsidRPr="00AE4BE9" w:rsidRDefault="001A1D7A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</w:t>
            </w:r>
            <w:r w:rsidR="00127B97" w:rsidRPr="00AE4BE9">
              <w:rPr>
                <w:rFonts w:ascii="Calibri" w:hAnsi="Calibri" w:cs="Calibri"/>
              </w:rPr>
              <w:t>9</w:t>
            </w:r>
            <w:r w:rsidRPr="00AE4BE9">
              <w:rPr>
                <w:rFonts w:ascii="Calibri" w:hAnsi="Calibri" w:cs="Calibri"/>
              </w:rPr>
              <w:t xml:space="preserve"> to 1.</w:t>
            </w:r>
            <w:r w:rsidR="00127B97" w:rsidRPr="00AE4BE9">
              <w:rPr>
                <w:rFonts w:ascii="Calibri" w:hAnsi="Calibri" w:cs="Calibri"/>
              </w:rPr>
              <w:t>4</w:t>
            </w:r>
          </w:p>
        </w:tc>
      </w:tr>
    </w:tbl>
    <w:p w14:paraId="5283B6F5" w14:textId="220EA6E7" w:rsidR="001B024F" w:rsidRPr="00AE4BE9" w:rsidRDefault="001B024F">
      <w:pPr>
        <w:rPr>
          <w:rFonts w:ascii="Calibri" w:hAnsi="Calibri" w:cs="Calibri"/>
          <w:b/>
          <w:bCs/>
        </w:rPr>
      </w:pPr>
    </w:p>
    <w:p w14:paraId="2725B3DA" w14:textId="6C71740E" w:rsidR="001B024F" w:rsidRPr="00AE4BE9" w:rsidRDefault="001B024F">
      <w:pPr>
        <w:rPr>
          <w:rFonts w:ascii="Calibri" w:hAnsi="Calibri" w:cs="Calibri"/>
        </w:rPr>
      </w:pPr>
    </w:p>
    <w:p w14:paraId="577E3053" w14:textId="1A0D70B0" w:rsidR="001B024F" w:rsidRPr="00AE4BE9" w:rsidRDefault="001A1D7A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 xml:space="preserve">Step </w:t>
      </w:r>
      <w:proofErr w:type="gramStart"/>
      <w:r w:rsidRPr="00AE4BE9">
        <w:rPr>
          <w:rFonts w:ascii="Calibri" w:hAnsi="Calibri" w:cs="Calibri"/>
        </w:rPr>
        <w:t>6 :</w:t>
      </w:r>
      <w:proofErr w:type="gramEnd"/>
      <w:r w:rsidRPr="00AE4BE9">
        <w:rPr>
          <w:rFonts w:ascii="Calibri" w:hAnsi="Calibri" w:cs="Calibri"/>
        </w:rPr>
        <w:t xml:space="preserve"> </w:t>
      </w:r>
      <w:r w:rsidR="0058637C" w:rsidRPr="00AE4BE9">
        <w:rPr>
          <w:rFonts w:ascii="Calibri" w:hAnsi="Calibri" w:cs="Calibri"/>
        </w:rPr>
        <w:t>R</w:t>
      </w:r>
      <w:r w:rsidRPr="00AE4BE9">
        <w:rPr>
          <w:rFonts w:ascii="Calibri" w:hAnsi="Calibri" w:cs="Calibri"/>
        </w:rPr>
        <w:t xml:space="preserve">emoving non-significant variables from the model (in order of least significance </w:t>
      </w:r>
      <w:proofErr w:type="spellStart"/>
      <w:r w:rsidRPr="00AE4BE9">
        <w:rPr>
          <w:rFonts w:ascii="Calibri" w:hAnsi="Calibri" w:cs="Calibri"/>
        </w:rPr>
        <w:t>eg.</w:t>
      </w:r>
      <w:proofErr w:type="spellEnd"/>
      <w:r w:rsidRPr="00AE4BE9">
        <w:rPr>
          <w:rFonts w:ascii="Calibri" w:hAnsi="Calibri" w:cs="Calibri"/>
        </w:rPr>
        <w:t xml:space="preserve"> In order of </w:t>
      </w:r>
      <w:r w:rsidR="00EF2575" w:rsidRPr="00AE4BE9">
        <w:rPr>
          <w:rFonts w:ascii="Calibri" w:hAnsi="Calibri" w:cs="Calibri"/>
        </w:rPr>
        <w:t xml:space="preserve">sugary snacks, physical activity, sedentary time, autonomy, garden, swim, ride a bike, can concentrate, </w:t>
      </w:r>
      <w:r w:rsidR="004675E0" w:rsidRPr="00AE4BE9">
        <w:rPr>
          <w:rFonts w:ascii="Calibri" w:hAnsi="Calibri" w:cs="Calibri"/>
        </w:rPr>
        <w:t>teeth</w:t>
      </w:r>
      <w:r w:rsidR="00EF2575" w:rsidRPr="00AE4BE9">
        <w:rPr>
          <w:rFonts w:ascii="Calibri" w:hAnsi="Calibri" w:cs="Calibri"/>
        </w:rPr>
        <w:t xml:space="preserve"> </w:t>
      </w:r>
      <w:r w:rsidR="00C16C04" w:rsidRPr="00AE4BE9">
        <w:rPr>
          <w:rFonts w:ascii="Calibri" w:hAnsi="Calibri" w:cs="Calibri"/>
        </w:rPr>
        <w:t>brushing</w:t>
      </w:r>
      <w:r w:rsidR="004675E0" w:rsidRPr="00AE4BE9">
        <w:rPr>
          <w:rFonts w:ascii="Calibri" w:hAnsi="Calibri" w:cs="Calibri"/>
        </w:rPr>
        <w:t>,</w:t>
      </w:r>
      <w:r w:rsidR="00C16C04" w:rsidRPr="00AE4BE9">
        <w:rPr>
          <w:rFonts w:ascii="Calibri" w:hAnsi="Calibri" w:cs="Calibri"/>
        </w:rPr>
        <w:t xml:space="preserve"> fruit and veg,</w:t>
      </w:r>
      <w:r w:rsidR="004675E0" w:rsidRPr="00AE4BE9">
        <w:rPr>
          <w:rFonts w:ascii="Calibri" w:hAnsi="Calibri" w:cs="Calibri"/>
        </w:rPr>
        <w:t xml:space="preserve"> </w:t>
      </w:r>
      <w:r w:rsidR="00EF2575" w:rsidRPr="00AE4BE9">
        <w:rPr>
          <w:rFonts w:ascii="Calibri" w:hAnsi="Calibri" w:cs="Calibri"/>
        </w:rPr>
        <w:t xml:space="preserve">safety rating of area, </w:t>
      </w:r>
      <w:r w:rsidR="00A40EAB" w:rsidRPr="00AE4BE9">
        <w:rPr>
          <w:rFonts w:ascii="Calibri" w:hAnsi="Calibri" w:cs="Calibri"/>
        </w:rPr>
        <w:t>WIMD</w:t>
      </w:r>
      <w:r w:rsidR="00456812" w:rsidRPr="00AE4BE9">
        <w:rPr>
          <w:rFonts w:ascii="Calibri" w:hAnsi="Calibri" w:cs="Calibri"/>
        </w:rPr>
        <w:t>.</w:t>
      </w:r>
    </w:p>
    <w:p w14:paraId="5DE23ADE" w14:textId="231895E8" w:rsidR="00347088" w:rsidRPr="00AE4BE9" w:rsidRDefault="00EF2575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 xml:space="preserve"> </w:t>
      </w:r>
    </w:p>
    <w:p w14:paraId="1C7D4296" w14:textId="77777777" w:rsidR="00347088" w:rsidRPr="00AE4BE9" w:rsidRDefault="00347088" w:rsidP="0034708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948"/>
        <w:gridCol w:w="2162"/>
      </w:tblGrid>
      <w:tr w:rsidR="00347088" w:rsidRPr="00AE4BE9" w14:paraId="7300ED9E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378E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00BDE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Odds ratio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40FDA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95% CI</w:t>
            </w:r>
          </w:p>
        </w:tc>
      </w:tr>
      <w:tr w:rsidR="00347088" w:rsidRPr="00AE4BE9" w14:paraId="1A7BE6A6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8B4EC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Female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17237" w14:textId="29711E50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C16C04" w:rsidRPr="00AE4BE9">
              <w:rPr>
                <w:rFonts w:ascii="Calibri" w:hAnsi="Calibri" w:cs="Calibri"/>
                <w:b/>
                <w:bCs/>
              </w:rPr>
              <w:t>9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76F76" w14:textId="7D67A3F0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C16C04" w:rsidRPr="00AE4BE9">
              <w:rPr>
                <w:rFonts w:ascii="Calibri" w:hAnsi="Calibri" w:cs="Calibri"/>
                <w:b/>
                <w:bCs/>
              </w:rPr>
              <w:t>59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C16C04" w:rsidRPr="00AE4BE9">
              <w:rPr>
                <w:rFonts w:ascii="Calibri" w:hAnsi="Calibri" w:cs="Calibri"/>
                <w:b/>
                <w:bCs/>
              </w:rPr>
              <w:t>2.34</w:t>
            </w:r>
          </w:p>
        </w:tc>
      </w:tr>
      <w:tr w:rsidR="00355378" w:rsidRPr="00AE4BE9" w14:paraId="704D009D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C991D" w14:textId="509D0E9D" w:rsidR="00355378" w:rsidRPr="00AE4BE9" w:rsidRDefault="0035537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Academic year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B5FF" w14:textId="250CDB0F" w:rsidR="00355378" w:rsidRPr="00AE4BE9" w:rsidRDefault="0035537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C16C04" w:rsidRPr="00AE4BE9">
              <w:rPr>
                <w:rFonts w:ascii="Calibri" w:hAnsi="Calibri" w:cs="Calibri"/>
                <w:b/>
                <w:bCs/>
              </w:rPr>
              <w:t>79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9D8E" w14:textId="264DF773" w:rsidR="00355378" w:rsidRPr="00AE4BE9" w:rsidRDefault="0035537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C16C04" w:rsidRPr="00AE4BE9">
              <w:rPr>
                <w:rFonts w:ascii="Calibri" w:hAnsi="Calibri" w:cs="Calibri"/>
                <w:b/>
                <w:bCs/>
              </w:rPr>
              <w:t>70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</w:t>
            </w:r>
            <w:r w:rsidR="00C16C04" w:rsidRPr="00AE4BE9">
              <w:rPr>
                <w:rFonts w:ascii="Calibri" w:hAnsi="Calibri" w:cs="Calibri"/>
                <w:b/>
                <w:bCs/>
              </w:rPr>
              <w:t>88</w:t>
            </w:r>
          </w:p>
        </w:tc>
      </w:tr>
      <w:tr w:rsidR="00347088" w:rsidRPr="00AE4BE9" w14:paraId="567D4659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2FA7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Asian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F741" w14:textId="7525FED3" w:rsidR="00347088" w:rsidRPr="00AE4BE9" w:rsidRDefault="00C16C04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46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F4D81" w14:textId="630CC793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C16C04" w:rsidRPr="00AE4BE9">
              <w:rPr>
                <w:rFonts w:ascii="Calibri" w:hAnsi="Calibri" w:cs="Calibri"/>
                <w:b/>
                <w:bCs/>
              </w:rPr>
              <w:t>23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="00C16C04" w:rsidRPr="00AE4BE9">
              <w:rPr>
                <w:rFonts w:ascii="Calibri" w:hAnsi="Calibri" w:cs="Calibri"/>
                <w:b/>
                <w:bCs/>
              </w:rPr>
              <w:t>0.80</w:t>
            </w:r>
          </w:p>
        </w:tc>
      </w:tr>
      <w:tr w:rsidR="00347088" w:rsidRPr="00AE4BE9" w14:paraId="5EF33AA5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0A12C" w14:textId="28BFBD5F" w:rsidR="00347088" w:rsidRPr="00AE4BE9" w:rsidRDefault="00347088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Black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3CA7B" w14:textId="70FFB786" w:rsidR="00347088" w:rsidRPr="00AE4BE9" w:rsidRDefault="00C16C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6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BC50C" w14:textId="4C1BECB8" w:rsidR="00347088" w:rsidRPr="00AE4BE9" w:rsidRDefault="00C16C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29</w:t>
            </w:r>
            <w:r w:rsidR="00347088" w:rsidRPr="00AE4BE9">
              <w:rPr>
                <w:rFonts w:ascii="Calibri" w:hAnsi="Calibri" w:cs="Calibri"/>
              </w:rPr>
              <w:t xml:space="preserve"> to </w:t>
            </w:r>
            <w:r w:rsidRPr="00AE4BE9">
              <w:rPr>
                <w:rFonts w:ascii="Calibri" w:hAnsi="Calibri" w:cs="Calibri"/>
              </w:rPr>
              <w:t>1.39</w:t>
            </w:r>
          </w:p>
        </w:tc>
      </w:tr>
      <w:tr w:rsidR="00347088" w:rsidRPr="00AE4BE9" w14:paraId="78E09774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AB40" w14:textId="77777777" w:rsidR="00347088" w:rsidRPr="00AE4BE9" w:rsidRDefault="00347088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Mixed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F91E2" w14:textId="75F77837" w:rsidR="00347088" w:rsidRPr="00AE4BE9" w:rsidRDefault="00C16C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0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C90ED" w14:textId="09DCC360" w:rsidR="00347088" w:rsidRPr="00AE4BE9" w:rsidRDefault="00C16C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0</w:t>
            </w:r>
            <w:r w:rsidR="00347088" w:rsidRPr="00AE4BE9">
              <w:rPr>
                <w:rFonts w:ascii="Calibri" w:hAnsi="Calibri" w:cs="Calibri"/>
              </w:rPr>
              <w:t xml:space="preserve"> to </w:t>
            </w:r>
            <w:r w:rsidRPr="00AE4BE9">
              <w:rPr>
                <w:rFonts w:ascii="Calibri" w:hAnsi="Calibri" w:cs="Calibri"/>
              </w:rPr>
              <w:t>1.42</w:t>
            </w:r>
          </w:p>
        </w:tc>
      </w:tr>
      <w:tr w:rsidR="00347088" w:rsidRPr="00AE4BE9" w14:paraId="03CE50B9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F48A8" w14:textId="4667C9C7" w:rsidR="00347088" w:rsidRPr="00AE4BE9" w:rsidRDefault="00C16C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 xml:space="preserve">Not sure 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33743" w14:textId="60D2F7B5" w:rsidR="00347088" w:rsidRPr="00AE4BE9" w:rsidRDefault="00C16C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1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E432" w14:textId="40C07598" w:rsidR="00347088" w:rsidRPr="00AE4BE9" w:rsidRDefault="00C16C04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4</w:t>
            </w:r>
            <w:r w:rsidR="00347088" w:rsidRPr="00AE4BE9">
              <w:rPr>
                <w:rFonts w:ascii="Calibri" w:hAnsi="Calibri" w:cs="Calibri"/>
              </w:rPr>
              <w:t xml:space="preserve"> to </w:t>
            </w:r>
            <w:r w:rsidRPr="00AE4BE9">
              <w:rPr>
                <w:rFonts w:ascii="Calibri" w:hAnsi="Calibri" w:cs="Calibri"/>
              </w:rPr>
              <w:t>1.48</w:t>
            </w:r>
          </w:p>
        </w:tc>
      </w:tr>
      <w:tr w:rsidR="00347088" w:rsidRPr="00AE4BE9" w14:paraId="7B232D99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74BE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Tired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A64F4" w14:textId="7F78BCBF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C16C04" w:rsidRPr="00AE4BE9">
              <w:rPr>
                <w:rFonts w:ascii="Calibri" w:hAnsi="Calibri" w:cs="Calibri"/>
                <w:b/>
                <w:bCs/>
              </w:rPr>
              <w:t>26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FCCDF" w14:textId="0B38820B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C16C04" w:rsidRPr="00AE4BE9">
              <w:rPr>
                <w:rFonts w:ascii="Calibri" w:hAnsi="Calibri" w:cs="Calibri"/>
                <w:b/>
                <w:bCs/>
              </w:rPr>
              <w:t>19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1.3</w:t>
            </w:r>
            <w:r w:rsidR="00C16C04" w:rsidRPr="00AE4BE9">
              <w:rPr>
                <w:rFonts w:ascii="Calibri" w:hAnsi="Calibri" w:cs="Calibri"/>
                <w:b/>
                <w:bCs/>
              </w:rPr>
              <w:t>5</w:t>
            </w:r>
          </w:p>
        </w:tc>
      </w:tr>
      <w:tr w:rsidR="00347088" w:rsidRPr="00AE4BE9" w14:paraId="2C32986B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933A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Got Cold/COVID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AE2A1" w14:textId="51DE7D84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C16C04" w:rsidRPr="00AE4BE9">
              <w:rPr>
                <w:rFonts w:ascii="Calibri" w:hAnsi="Calibri" w:cs="Calibri"/>
                <w:b/>
                <w:bCs/>
              </w:rPr>
              <w:t>70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4FAB4" w14:textId="35F4F4AB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2E2FC9" w:rsidRPr="00AE4BE9">
              <w:rPr>
                <w:rFonts w:ascii="Calibri" w:hAnsi="Calibri" w:cs="Calibri"/>
                <w:b/>
                <w:bCs/>
              </w:rPr>
              <w:t>37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2.</w:t>
            </w:r>
            <w:r w:rsidR="002E2FC9" w:rsidRPr="00AE4BE9">
              <w:rPr>
                <w:rFonts w:ascii="Calibri" w:hAnsi="Calibri" w:cs="Calibri"/>
                <w:b/>
                <w:bCs/>
              </w:rPr>
              <w:t>0</w:t>
            </w:r>
            <w:r w:rsidR="00355378" w:rsidRPr="00AE4BE9">
              <w:rPr>
                <w:rFonts w:ascii="Calibri" w:hAnsi="Calibri" w:cs="Calibri"/>
                <w:b/>
                <w:bCs/>
              </w:rPr>
              <w:t>8</w:t>
            </w:r>
          </w:p>
        </w:tc>
      </w:tr>
      <w:tr w:rsidR="00347088" w:rsidRPr="00AE4BE9" w14:paraId="58CE4C4A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8B25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Fizzy drink consumption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1BEAC" w14:textId="5D8C2B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B556C8" w:rsidRPr="00AE4BE9">
              <w:rPr>
                <w:rFonts w:ascii="Calibri" w:hAnsi="Calibri" w:cs="Calibri"/>
                <w:b/>
                <w:bCs/>
              </w:rPr>
              <w:t>12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C70C0" w14:textId="2A603A9A" w:rsidR="00347088" w:rsidRPr="00AE4BE9" w:rsidRDefault="002E2FC9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</w:t>
            </w:r>
            <w:r w:rsidR="00C16C04" w:rsidRPr="00AE4BE9">
              <w:rPr>
                <w:rFonts w:ascii="Calibri" w:hAnsi="Calibri" w:cs="Calibri"/>
                <w:b/>
                <w:bCs/>
              </w:rPr>
              <w:t>4</w:t>
            </w:r>
            <w:r w:rsidR="00347088" w:rsidRPr="00AE4BE9">
              <w:rPr>
                <w:rFonts w:ascii="Calibri" w:hAnsi="Calibri" w:cs="Calibri"/>
                <w:b/>
                <w:bCs/>
              </w:rPr>
              <w:t xml:space="preserve"> to 1.</w:t>
            </w:r>
            <w:r w:rsidR="00C16C04" w:rsidRPr="00AE4BE9">
              <w:rPr>
                <w:rFonts w:ascii="Calibri" w:hAnsi="Calibri" w:cs="Calibri"/>
                <w:b/>
                <w:bCs/>
              </w:rPr>
              <w:t>20</w:t>
            </w:r>
          </w:p>
        </w:tc>
      </w:tr>
      <w:tr w:rsidR="00347088" w:rsidRPr="00AE4BE9" w14:paraId="48DE13AF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CF2C6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Increasing hours of sleep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8DBE" w14:textId="5919EA6F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A93FFA" w:rsidRPr="00AE4BE9">
              <w:rPr>
                <w:rFonts w:ascii="Calibri" w:hAnsi="Calibri" w:cs="Calibri"/>
                <w:b/>
                <w:bCs/>
              </w:rPr>
              <w:t>90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C7695" w14:textId="2B27A410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8</w:t>
            </w:r>
            <w:r w:rsidR="00B556C8" w:rsidRPr="00AE4BE9">
              <w:rPr>
                <w:rFonts w:ascii="Calibri" w:hAnsi="Calibri" w:cs="Calibri"/>
                <w:b/>
                <w:bCs/>
              </w:rPr>
              <w:t>4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9</w:t>
            </w:r>
            <w:r w:rsidR="00B556C8" w:rsidRPr="00AE4BE9">
              <w:rPr>
                <w:rFonts w:ascii="Calibri" w:hAnsi="Calibri" w:cs="Calibri"/>
                <w:b/>
                <w:bCs/>
              </w:rPr>
              <w:t>4</w:t>
            </w:r>
          </w:p>
        </w:tc>
      </w:tr>
      <w:tr w:rsidR="003C0827" w:rsidRPr="00AE4BE9" w14:paraId="1B535140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87A2C" w14:textId="5D05AA80" w:rsidR="003C0827" w:rsidRPr="00AE4BE9" w:rsidRDefault="003C082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Ran around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3B5BC" w14:textId="13F2D37B" w:rsidR="003C0827" w:rsidRPr="00AE4BE9" w:rsidRDefault="003C082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5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FDFA4" w14:textId="46176FAD" w:rsidR="003C0827" w:rsidRPr="00AE4BE9" w:rsidRDefault="003C082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67 to 1.09</w:t>
            </w:r>
          </w:p>
        </w:tc>
      </w:tr>
      <w:tr w:rsidR="003C0827" w:rsidRPr="00AE4BE9" w14:paraId="2D11487D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40958" w14:textId="3BC1AB50" w:rsidR="003C0827" w:rsidRPr="00AE4BE9" w:rsidRDefault="003C082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Sat around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76091" w14:textId="0577111C" w:rsidR="003C0827" w:rsidRPr="00AE4BE9" w:rsidRDefault="003C082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6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6E38" w14:textId="67E6F61B" w:rsidR="003C0827" w:rsidRPr="00AE4BE9" w:rsidRDefault="003C0827" w:rsidP="00D6247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57 to 1.31</w:t>
            </w:r>
          </w:p>
        </w:tc>
      </w:tr>
      <w:tr w:rsidR="003C0827" w:rsidRPr="00AE4BE9" w14:paraId="6E972365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2B3F" w14:textId="0417D8B7" w:rsidR="003C0827" w:rsidRPr="00AE4BE9" w:rsidRDefault="003C082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Stood around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C11BD" w14:textId="659228DD" w:rsidR="003C0827" w:rsidRPr="00AE4BE9" w:rsidRDefault="003C082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6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15143" w14:textId="229EB767" w:rsidR="003C0827" w:rsidRPr="00AE4BE9" w:rsidRDefault="003C082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0 t</w:t>
            </w:r>
            <w:r w:rsidR="00E535F8" w:rsidRPr="00AE4BE9">
              <w:rPr>
                <w:rFonts w:ascii="Calibri" w:hAnsi="Calibri" w:cs="Calibri"/>
                <w:b/>
                <w:bCs/>
              </w:rPr>
              <w:t>o</w:t>
            </w:r>
            <w:r w:rsidRPr="00AE4BE9">
              <w:rPr>
                <w:rFonts w:ascii="Calibri" w:hAnsi="Calibri" w:cs="Calibri"/>
                <w:b/>
                <w:bCs/>
              </w:rPr>
              <w:t xml:space="preserve"> 2.65</w:t>
            </w:r>
          </w:p>
        </w:tc>
      </w:tr>
      <w:tr w:rsidR="00355378" w:rsidRPr="00AE4BE9" w14:paraId="4A74E7AA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6A21D" w14:textId="57436F7E" w:rsidR="00355378" w:rsidRPr="00AE4BE9" w:rsidRDefault="0035537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 xml:space="preserve">Played </w:t>
            </w:r>
            <w:r w:rsidR="003C0827" w:rsidRPr="00AE4BE9">
              <w:rPr>
                <w:rFonts w:ascii="Calibri" w:hAnsi="Calibri" w:cs="Calibri"/>
                <w:b/>
                <w:bCs/>
              </w:rPr>
              <w:t>alone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EE40" w14:textId="77354F51" w:rsidR="00355378" w:rsidRPr="00AE4BE9" w:rsidRDefault="003C082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2.99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20489" w14:textId="7D138ABB" w:rsidR="00355378" w:rsidRPr="00AE4BE9" w:rsidRDefault="003C082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80</w:t>
            </w:r>
            <w:r w:rsidR="00355378"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Pr="00AE4BE9">
              <w:rPr>
                <w:rFonts w:ascii="Calibri" w:hAnsi="Calibri" w:cs="Calibri"/>
                <w:b/>
                <w:bCs/>
              </w:rPr>
              <w:t>4.96</w:t>
            </w:r>
          </w:p>
        </w:tc>
      </w:tr>
      <w:tr w:rsidR="00355378" w:rsidRPr="00AE4BE9" w14:paraId="2448B285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DC62" w14:textId="0C66B97F" w:rsidR="00355378" w:rsidRPr="00AE4BE9" w:rsidRDefault="0035537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 xml:space="preserve">Played with </w:t>
            </w:r>
            <w:r w:rsidR="003C0827" w:rsidRPr="00AE4BE9">
              <w:rPr>
                <w:rFonts w:ascii="Calibri" w:hAnsi="Calibri" w:cs="Calibri"/>
                <w:b/>
                <w:bCs/>
              </w:rPr>
              <w:t>1-4 others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E40FE" w14:textId="4B5A1ACC" w:rsidR="00355378" w:rsidRPr="00AE4BE9" w:rsidRDefault="003C082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29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01C41" w14:textId="2040A2E5" w:rsidR="00355378" w:rsidRPr="00AE4BE9" w:rsidRDefault="003C0827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0</w:t>
            </w:r>
            <w:r w:rsidR="00355378"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Pr="00AE4BE9">
              <w:rPr>
                <w:rFonts w:ascii="Calibri" w:hAnsi="Calibri" w:cs="Calibri"/>
                <w:b/>
                <w:bCs/>
              </w:rPr>
              <w:t>1.61</w:t>
            </w:r>
          </w:p>
        </w:tc>
      </w:tr>
      <w:tr w:rsidR="00347088" w:rsidRPr="00AE4BE9" w14:paraId="78F17141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CB1BD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Behavioural difficulty score increasing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B6B30" w14:textId="65AFE0A0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2</w:t>
            </w:r>
            <w:r w:rsidR="00355378" w:rsidRPr="00AE4BE9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BEDE0" w14:textId="38BBD65A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2</w:t>
            </w:r>
            <w:r w:rsidR="00B556C8" w:rsidRPr="00AE4BE9">
              <w:rPr>
                <w:rFonts w:ascii="Calibri" w:hAnsi="Calibri" w:cs="Calibri"/>
                <w:b/>
                <w:bCs/>
              </w:rPr>
              <w:t>3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1.3</w:t>
            </w:r>
            <w:r w:rsidR="00B556C8" w:rsidRPr="00AE4BE9">
              <w:rPr>
                <w:rFonts w:ascii="Calibri" w:hAnsi="Calibri" w:cs="Calibri"/>
                <w:b/>
                <w:bCs/>
              </w:rPr>
              <w:t>5</w:t>
            </w:r>
          </w:p>
        </w:tc>
      </w:tr>
      <w:tr w:rsidR="00347088" w:rsidRPr="00AE4BE9" w14:paraId="3564F223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2C45F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School competence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450CB" w14:textId="73163161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B556C8" w:rsidRPr="00AE4BE9">
              <w:rPr>
                <w:rFonts w:ascii="Calibri" w:hAnsi="Calibri" w:cs="Calibri"/>
                <w:b/>
                <w:bCs/>
              </w:rPr>
              <w:t>85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C653F" w14:textId="57812535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7</w:t>
            </w:r>
            <w:r w:rsidR="00B556C8" w:rsidRPr="00AE4BE9">
              <w:rPr>
                <w:rFonts w:ascii="Calibri" w:hAnsi="Calibri" w:cs="Calibri"/>
                <w:b/>
                <w:bCs/>
              </w:rPr>
              <w:t>5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9</w:t>
            </w:r>
            <w:r w:rsidR="00355378" w:rsidRPr="00AE4BE9">
              <w:rPr>
                <w:rFonts w:ascii="Calibri" w:hAnsi="Calibri" w:cs="Calibri"/>
                <w:b/>
                <w:bCs/>
              </w:rPr>
              <w:t>6</w:t>
            </w:r>
          </w:p>
        </w:tc>
      </w:tr>
      <w:tr w:rsidR="00347088" w:rsidRPr="00AE4BE9" w14:paraId="5A8F7830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68E12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General Competence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F9D7" w14:textId="3300ADA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A93FFA" w:rsidRPr="00AE4BE9">
              <w:rPr>
                <w:rFonts w:ascii="Calibri" w:hAnsi="Calibri" w:cs="Calibri"/>
                <w:b/>
                <w:bCs/>
              </w:rPr>
              <w:t>7</w:t>
            </w:r>
            <w:r w:rsidR="00B556C8" w:rsidRPr="00AE4BE9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9AE2" w14:textId="1F928AC1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6</w:t>
            </w:r>
            <w:r w:rsidR="00B556C8" w:rsidRPr="00AE4BE9">
              <w:rPr>
                <w:rFonts w:ascii="Calibri" w:hAnsi="Calibri" w:cs="Calibri"/>
                <w:b/>
                <w:bCs/>
              </w:rPr>
              <w:t>9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</w:t>
            </w:r>
            <w:r w:rsidR="00A93FFA" w:rsidRPr="00AE4BE9">
              <w:rPr>
                <w:rFonts w:ascii="Calibri" w:hAnsi="Calibri" w:cs="Calibri"/>
                <w:b/>
                <w:bCs/>
              </w:rPr>
              <w:t>8</w:t>
            </w:r>
            <w:r w:rsidR="00B556C8" w:rsidRPr="00AE4BE9">
              <w:rPr>
                <w:rFonts w:ascii="Calibri" w:hAnsi="Calibri" w:cs="Calibri"/>
                <w:b/>
                <w:bCs/>
              </w:rPr>
              <w:t>6</w:t>
            </w:r>
          </w:p>
        </w:tc>
      </w:tr>
      <w:tr w:rsidR="00B556C8" w:rsidRPr="00AE4BE9" w14:paraId="59D0DA8D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8B7E" w14:textId="2EED3D62" w:rsidR="00B556C8" w:rsidRPr="00AE4BE9" w:rsidRDefault="00B556C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 xml:space="preserve">Physical literacy 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83DC2" w14:textId="746D6292" w:rsidR="00B556C8" w:rsidRPr="00AE4BE9" w:rsidRDefault="00B556C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8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62546" w14:textId="3F503CEE" w:rsidR="00B556C8" w:rsidRPr="00AE4BE9" w:rsidRDefault="00B556C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73 to 0.93</w:t>
            </w:r>
          </w:p>
        </w:tc>
      </w:tr>
      <w:tr w:rsidR="00347088" w:rsidRPr="00AE4BE9" w14:paraId="7A6F666F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2AA18" w14:textId="57FD14AB" w:rsidR="00347088" w:rsidRPr="00AE4BE9" w:rsidRDefault="00AB0D5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Safe play area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440B1" w14:textId="5BDE3D28" w:rsidR="00347088" w:rsidRPr="00AE4BE9" w:rsidRDefault="00AB0D5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4</w:t>
            </w:r>
            <w:r w:rsidR="00B556C8" w:rsidRPr="00AE4BE9">
              <w:rPr>
                <w:rFonts w:ascii="Calibri" w:hAnsi="Calibri" w:cs="Calibri"/>
                <w:b/>
                <w:bCs/>
              </w:rPr>
              <w:t>9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CEAC" w14:textId="6BB6A2B5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AB0D5C" w:rsidRPr="00AE4BE9">
              <w:rPr>
                <w:rFonts w:ascii="Calibri" w:hAnsi="Calibri" w:cs="Calibri"/>
                <w:b/>
                <w:bCs/>
              </w:rPr>
              <w:t>3</w:t>
            </w:r>
            <w:r w:rsidR="00B556C8" w:rsidRPr="00AE4BE9">
              <w:rPr>
                <w:rFonts w:ascii="Calibri" w:hAnsi="Calibri" w:cs="Calibri"/>
                <w:b/>
                <w:bCs/>
              </w:rPr>
              <w:t>9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</w:t>
            </w:r>
            <w:r w:rsidR="00B556C8" w:rsidRPr="00AE4BE9">
              <w:rPr>
                <w:rFonts w:ascii="Calibri" w:hAnsi="Calibri" w:cs="Calibri"/>
                <w:b/>
                <w:bCs/>
              </w:rPr>
              <w:t>60</w:t>
            </w:r>
          </w:p>
        </w:tc>
      </w:tr>
      <w:tr w:rsidR="00347088" w:rsidRPr="00AE4BE9" w14:paraId="765CBA11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AC29" w14:textId="77777777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Happy with area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D7436" w14:textId="3C1A2DDF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AB0D5C" w:rsidRPr="00AE4BE9">
              <w:rPr>
                <w:rFonts w:ascii="Calibri" w:hAnsi="Calibri" w:cs="Calibri"/>
                <w:b/>
                <w:bCs/>
              </w:rPr>
              <w:t>6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03B39" w14:textId="53982990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AB0D5C" w:rsidRPr="00AE4BE9">
              <w:rPr>
                <w:rFonts w:ascii="Calibri" w:hAnsi="Calibri" w:cs="Calibri"/>
                <w:b/>
                <w:bCs/>
              </w:rPr>
              <w:t>47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0.</w:t>
            </w:r>
            <w:r w:rsidR="00AB0D5C" w:rsidRPr="00AE4BE9">
              <w:rPr>
                <w:rFonts w:ascii="Calibri" w:hAnsi="Calibri" w:cs="Calibri"/>
                <w:b/>
                <w:bCs/>
              </w:rPr>
              <w:t>8</w:t>
            </w:r>
            <w:r w:rsidRPr="00AE4BE9">
              <w:rPr>
                <w:rFonts w:ascii="Calibri" w:hAnsi="Calibri" w:cs="Calibri"/>
                <w:b/>
                <w:bCs/>
              </w:rPr>
              <w:t>4</w:t>
            </w:r>
          </w:p>
        </w:tc>
      </w:tr>
      <w:tr w:rsidR="00347088" w:rsidRPr="00AE4BE9" w14:paraId="01A92252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B1F80" w14:textId="29CC5104" w:rsidR="00347088" w:rsidRPr="00AE4BE9" w:rsidRDefault="006430AB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Play all places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45F1E" w14:textId="6365251F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6430AB" w:rsidRPr="00AE4BE9">
              <w:rPr>
                <w:rFonts w:ascii="Calibri" w:hAnsi="Calibri" w:cs="Calibri"/>
                <w:b/>
                <w:bCs/>
              </w:rPr>
              <w:t>1</w:t>
            </w:r>
            <w:r w:rsidR="00B556C8" w:rsidRPr="00AE4BE9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F823" w14:textId="511D34E9" w:rsidR="00347088" w:rsidRPr="00AE4BE9" w:rsidRDefault="00347088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AB0D5C" w:rsidRPr="00AE4BE9">
              <w:rPr>
                <w:rFonts w:ascii="Calibri" w:hAnsi="Calibri" w:cs="Calibri"/>
                <w:b/>
                <w:bCs/>
              </w:rPr>
              <w:t>02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1.</w:t>
            </w:r>
            <w:r w:rsidR="00AB0D5C" w:rsidRPr="00AE4BE9">
              <w:rPr>
                <w:rFonts w:ascii="Calibri" w:hAnsi="Calibri" w:cs="Calibri"/>
                <w:b/>
                <w:bCs/>
              </w:rPr>
              <w:t>25</w:t>
            </w:r>
          </w:p>
        </w:tc>
      </w:tr>
      <w:tr w:rsidR="00AB0D5C" w:rsidRPr="00AE4BE9" w14:paraId="6DAB5298" w14:textId="77777777" w:rsidTr="007855B5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8338" w14:textId="4411ED49" w:rsidR="00AB0D5C" w:rsidRPr="00AE4BE9" w:rsidRDefault="00AB0D5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Takeaway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3E512" w14:textId="6BDB0D59" w:rsidR="00AB0D5C" w:rsidRPr="00AE4BE9" w:rsidRDefault="00AB0D5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</w:t>
            </w:r>
            <w:r w:rsidR="00B556C8" w:rsidRPr="00AE4BE9">
              <w:rPr>
                <w:rFonts w:ascii="Calibri" w:hAnsi="Calibri" w:cs="Calibri"/>
                <w:b/>
                <w:bCs/>
              </w:rPr>
              <w:t>89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7A255" w14:textId="329273E7" w:rsidR="00AB0D5C" w:rsidRPr="00AE4BE9" w:rsidRDefault="00AB0D5C" w:rsidP="00D6247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0.80 to 0.98</w:t>
            </w:r>
          </w:p>
        </w:tc>
      </w:tr>
    </w:tbl>
    <w:p w14:paraId="514A230F" w14:textId="77777777" w:rsidR="00347088" w:rsidRPr="00AE4BE9" w:rsidRDefault="00347088" w:rsidP="00347088">
      <w:pPr>
        <w:rPr>
          <w:rFonts w:ascii="Calibri" w:hAnsi="Calibri" w:cs="Calibri"/>
          <w:b/>
          <w:bCs/>
        </w:rPr>
      </w:pPr>
    </w:p>
    <w:p w14:paraId="0F18BD93" w14:textId="6ED02BD8" w:rsidR="00347088" w:rsidRPr="00AE4BE9" w:rsidRDefault="00347088" w:rsidP="0034708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32EDFA0" w14:textId="7845D52A" w:rsidR="00347088" w:rsidRPr="00AE4BE9" w:rsidRDefault="00347088" w:rsidP="0034708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19FA1032" w14:textId="59DBD7A7" w:rsidR="00793C0B" w:rsidRPr="00AE4BE9" w:rsidRDefault="00793C0B" w:rsidP="00793C0B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 xml:space="preserve">Model development - Factors considered in the model to predict </w:t>
      </w:r>
      <w:r w:rsidR="007953A9" w:rsidRPr="00AE4BE9">
        <w:rPr>
          <w:rFonts w:ascii="Calibri" w:hAnsi="Calibri" w:cs="Calibri"/>
        </w:rPr>
        <w:t>anxiety</w:t>
      </w:r>
      <w:r w:rsidRPr="00AE4BE9">
        <w:rPr>
          <w:rFonts w:ascii="Calibri" w:hAnsi="Calibri" w:cs="Calibri"/>
        </w:rPr>
        <w:t xml:space="preserve"> in the teenage years. </w:t>
      </w:r>
    </w:p>
    <w:p w14:paraId="1DD6F7BC" w14:textId="3CD13DB9" w:rsidR="00793C0B" w:rsidRPr="00AE4BE9" w:rsidRDefault="00793C0B" w:rsidP="00793C0B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lastRenderedPageBreak/>
        <w:t xml:space="preserve">Demographical variables: gender, ethnicity, age, </w:t>
      </w:r>
    </w:p>
    <w:p w14:paraId="5AEABB24" w14:textId="36FD48C6" w:rsidR="00793C0B" w:rsidRPr="00AE4BE9" w:rsidRDefault="00C0525B" w:rsidP="00793C0B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>COVID related experience:</w:t>
      </w:r>
      <w:r w:rsidR="00793C0B" w:rsidRPr="00AE4BE9">
        <w:rPr>
          <w:rFonts w:ascii="Calibri" w:hAnsi="Calibri" w:cs="Calibri"/>
        </w:rPr>
        <w:t xml:space="preserve"> Got Cold/COVID, </w:t>
      </w:r>
      <w:r w:rsidRPr="00AE4BE9">
        <w:rPr>
          <w:rFonts w:ascii="Calibri" w:hAnsi="Calibri" w:cs="Calibri"/>
        </w:rPr>
        <w:t xml:space="preserve">had contact with someone with COVID, wore a mask yesterday, number of people meet yesterday (but no physical contact, </w:t>
      </w:r>
      <w:bookmarkStart w:id="1" w:name="_Hlk84335332"/>
      <w:r w:rsidRPr="00AE4BE9">
        <w:rPr>
          <w:rFonts w:ascii="Calibri" w:hAnsi="Calibri" w:cs="Calibri"/>
        </w:rPr>
        <w:t>mean</w:t>
      </w:r>
      <w:r w:rsidR="00FA30B1" w:rsidRPr="00AE4BE9">
        <w:rPr>
          <w:rFonts w:ascii="Calibri" w:hAnsi="Calibri" w:cs="Calibri"/>
        </w:rPr>
        <w:t>= 1.9 (</w:t>
      </w:r>
      <w:proofErr w:type="spellStart"/>
      <w:r w:rsidR="00FA30B1" w:rsidRPr="00AE4BE9">
        <w:rPr>
          <w:rFonts w:ascii="Calibri" w:hAnsi="Calibri" w:cs="Calibri"/>
        </w:rPr>
        <w:t>stdev</w:t>
      </w:r>
      <w:proofErr w:type="spellEnd"/>
      <w:r w:rsidR="00FA30B1" w:rsidRPr="00AE4BE9">
        <w:rPr>
          <w:rFonts w:ascii="Calibri" w:hAnsi="Calibri" w:cs="Calibri"/>
        </w:rPr>
        <w:t xml:space="preserve"> 3.4</w:t>
      </w:r>
      <w:proofErr w:type="gramStart"/>
      <w:r w:rsidR="00FA30B1" w:rsidRPr="00AE4BE9">
        <w:rPr>
          <w:rFonts w:ascii="Calibri" w:hAnsi="Calibri" w:cs="Calibri"/>
        </w:rPr>
        <w:t xml:space="preserve">), </w:t>
      </w:r>
      <w:r w:rsidRPr="00AE4BE9">
        <w:rPr>
          <w:rFonts w:ascii="Calibri" w:hAnsi="Calibri" w:cs="Calibri"/>
        </w:rPr>
        <w:t xml:space="preserve"> median</w:t>
      </w:r>
      <w:proofErr w:type="gramEnd"/>
      <w:r w:rsidR="00FA30B1" w:rsidRPr="00AE4BE9">
        <w:rPr>
          <w:rFonts w:ascii="Calibri" w:hAnsi="Calibri" w:cs="Calibri"/>
        </w:rPr>
        <w:t xml:space="preserve">= 0, </w:t>
      </w:r>
      <w:r w:rsidRPr="00AE4BE9">
        <w:rPr>
          <w:rFonts w:ascii="Calibri" w:hAnsi="Calibri" w:cs="Calibri"/>
        </w:rPr>
        <w:t xml:space="preserve"> max</w:t>
      </w:r>
      <w:r w:rsidR="00FA30B1" w:rsidRPr="00AE4BE9">
        <w:rPr>
          <w:rFonts w:ascii="Calibri" w:hAnsi="Calibri" w:cs="Calibri"/>
        </w:rPr>
        <w:t xml:space="preserve"> 10, </w:t>
      </w:r>
      <w:r w:rsidRPr="00AE4BE9">
        <w:rPr>
          <w:rFonts w:ascii="Calibri" w:hAnsi="Calibri" w:cs="Calibri"/>
        </w:rPr>
        <w:t>min</w:t>
      </w:r>
      <w:r w:rsidR="00FA30B1" w:rsidRPr="00AE4BE9">
        <w:rPr>
          <w:rFonts w:ascii="Calibri" w:hAnsi="Calibri" w:cs="Calibri"/>
        </w:rPr>
        <w:t xml:space="preserve"> 0</w:t>
      </w:r>
      <w:r w:rsidRPr="00AE4BE9">
        <w:rPr>
          <w:rFonts w:ascii="Calibri" w:hAnsi="Calibri" w:cs="Calibri"/>
        </w:rPr>
        <w:t xml:space="preserve"> </w:t>
      </w:r>
      <w:bookmarkEnd w:id="1"/>
      <w:r w:rsidRPr="00AE4BE9">
        <w:rPr>
          <w:rFonts w:ascii="Calibri" w:hAnsi="Calibri" w:cs="Calibri"/>
        </w:rPr>
        <w:t>), number of people had physical contact with yesterday</w:t>
      </w:r>
      <w:r w:rsidR="00FA30B1" w:rsidRPr="00AE4BE9">
        <w:rPr>
          <w:rFonts w:ascii="Calibri" w:hAnsi="Calibri" w:cs="Calibri"/>
        </w:rPr>
        <w:t xml:space="preserve"> (mean= 0.8 (</w:t>
      </w:r>
      <w:proofErr w:type="spellStart"/>
      <w:r w:rsidR="00FA30B1" w:rsidRPr="00AE4BE9">
        <w:rPr>
          <w:rFonts w:ascii="Calibri" w:hAnsi="Calibri" w:cs="Calibri"/>
        </w:rPr>
        <w:t>stdev</w:t>
      </w:r>
      <w:proofErr w:type="spellEnd"/>
      <w:r w:rsidR="00FA30B1" w:rsidRPr="00AE4BE9">
        <w:rPr>
          <w:rFonts w:ascii="Calibri" w:hAnsi="Calibri" w:cs="Calibri"/>
        </w:rPr>
        <w:t xml:space="preserve"> 2.1),  median= 0,  max 10, min 0)</w:t>
      </w:r>
      <w:r w:rsidRPr="00AE4BE9">
        <w:rPr>
          <w:rFonts w:ascii="Calibri" w:hAnsi="Calibri" w:cs="Calibri"/>
        </w:rPr>
        <w:t xml:space="preserve">. </w:t>
      </w:r>
    </w:p>
    <w:p w14:paraId="4FA64923" w14:textId="6B92EA92" w:rsidR="00793C0B" w:rsidRPr="00AE4BE9" w:rsidRDefault="00793C0B" w:rsidP="00793C0B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 xml:space="preserve">Household/area variables: </w:t>
      </w:r>
      <w:r w:rsidR="00FA30B1" w:rsidRPr="00AE4BE9">
        <w:rPr>
          <w:rFonts w:ascii="Calibri" w:hAnsi="Calibri" w:cs="Calibri"/>
        </w:rPr>
        <w:t xml:space="preserve">Adults at </w:t>
      </w:r>
      <w:proofErr w:type="gramStart"/>
      <w:r w:rsidR="00FA30B1" w:rsidRPr="00AE4BE9">
        <w:rPr>
          <w:rFonts w:ascii="Calibri" w:hAnsi="Calibri" w:cs="Calibri"/>
        </w:rPr>
        <w:t xml:space="preserve">home, </w:t>
      </w:r>
      <w:r w:rsidRPr="00AE4BE9">
        <w:rPr>
          <w:rFonts w:ascii="Calibri" w:hAnsi="Calibri" w:cs="Calibri"/>
        </w:rPr>
        <w:t xml:space="preserve"> having</w:t>
      </w:r>
      <w:proofErr w:type="gramEnd"/>
      <w:r w:rsidRPr="00AE4BE9">
        <w:rPr>
          <w:rFonts w:ascii="Calibri" w:hAnsi="Calibri" w:cs="Calibri"/>
        </w:rPr>
        <w:t xml:space="preserve"> a garden.</w:t>
      </w:r>
    </w:p>
    <w:p w14:paraId="455F772E" w14:textId="77777777" w:rsidR="00793C0B" w:rsidRPr="00AE4BE9" w:rsidRDefault="00793C0B" w:rsidP="00793C0B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>Step 1: Entering all demographic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793C0B" w:rsidRPr="00AE4BE9" w14:paraId="45A1A25C" w14:textId="77777777" w:rsidTr="00C5289E">
        <w:tc>
          <w:tcPr>
            <w:tcW w:w="1803" w:type="dxa"/>
          </w:tcPr>
          <w:p w14:paraId="7A6BE77D" w14:textId="77777777" w:rsidR="00793C0B" w:rsidRPr="00AE4BE9" w:rsidRDefault="00793C0B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Variable</w:t>
            </w:r>
          </w:p>
        </w:tc>
        <w:tc>
          <w:tcPr>
            <w:tcW w:w="1803" w:type="dxa"/>
          </w:tcPr>
          <w:p w14:paraId="189CA711" w14:textId="77777777" w:rsidR="00793C0B" w:rsidRPr="00AE4BE9" w:rsidRDefault="00793C0B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Odds ratio</w:t>
            </w:r>
          </w:p>
        </w:tc>
        <w:tc>
          <w:tcPr>
            <w:tcW w:w="1803" w:type="dxa"/>
          </w:tcPr>
          <w:p w14:paraId="4CC1E601" w14:textId="77777777" w:rsidR="00793C0B" w:rsidRPr="00AE4BE9" w:rsidRDefault="00793C0B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95% CI</w:t>
            </w:r>
          </w:p>
        </w:tc>
      </w:tr>
      <w:tr w:rsidR="00793C0B" w:rsidRPr="00AE4BE9" w14:paraId="30F2A169" w14:textId="77777777" w:rsidTr="00C5289E">
        <w:tc>
          <w:tcPr>
            <w:tcW w:w="1803" w:type="dxa"/>
          </w:tcPr>
          <w:p w14:paraId="64DE6FC6" w14:textId="77777777" w:rsidR="00793C0B" w:rsidRPr="00AE4BE9" w:rsidRDefault="00793C0B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Female</w:t>
            </w:r>
          </w:p>
        </w:tc>
        <w:tc>
          <w:tcPr>
            <w:tcW w:w="1803" w:type="dxa"/>
          </w:tcPr>
          <w:p w14:paraId="4472DC4A" w14:textId="677EE686" w:rsidR="00793C0B" w:rsidRPr="00AE4BE9" w:rsidRDefault="00793C0B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</w:t>
            </w:r>
            <w:r w:rsidR="00FA30B1" w:rsidRPr="00AE4BE9">
              <w:rPr>
                <w:rFonts w:ascii="Calibri" w:hAnsi="Calibri" w:cs="Calibri"/>
                <w:b/>
                <w:bCs/>
              </w:rPr>
              <w:t>.20</w:t>
            </w:r>
          </w:p>
        </w:tc>
        <w:tc>
          <w:tcPr>
            <w:tcW w:w="1803" w:type="dxa"/>
          </w:tcPr>
          <w:p w14:paraId="0579E92A" w14:textId="6CCF0947" w:rsidR="00793C0B" w:rsidRPr="00AE4BE9" w:rsidRDefault="00793C0B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FA30B1" w:rsidRPr="00AE4BE9">
              <w:rPr>
                <w:rFonts w:ascii="Calibri" w:hAnsi="Calibri" w:cs="Calibri"/>
                <w:b/>
                <w:bCs/>
              </w:rPr>
              <w:t>02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1.</w:t>
            </w:r>
            <w:r w:rsidR="00FA30B1" w:rsidRPr="00AE4BE9">
              <w:rPr>
                <w:rFonts w:ascii="Calibri" w:hAnsi="Calibri" w:cs="Calibri"/>
                <w:b/>
                <w:bCs/>
              </w:rPr>
              <w:t>41</w:t>
            </w:r>
          </w:p>
        </w:tc>
      </w:tr>
      <w:tr w:rsidR="00793C0B" w:rsidRPr="00AE4BE9" w14:paraId="5E528ABE" w14:textId="77777777" w:rsidTr="00C5289E">
        <w:tc>
          <w:tcPr>
            <w:tcW w:w="1803" w:type="dxa"/>
          </w:tcPr>
          <w:p w14:paraId="672718FA" w14:textId="6A792AFB" w:rsidR="00793C0B" w:rsidRPr="00AE4BE9" w:rsidRDefault="00FA30B1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ge</w:t>
            </w:r>
          </w:p>
        </w:tc>
        <w:tc>
          <w:tcPr>
            <w:tcW w:w="1803" w:type="dxa"/>
          </w:tcPr>
          <w:p w14:paraId="61F614DF" w14:textId="4C1A56FC" w:rsidR="00793C0B" w:rsidRPr="00AE4BE9" w:rsidRDefault="00FA30B1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4</w:t>
            </w:r>
          </w:p>
        </w:tc>
        <w:tc>
          <w:tcPr>
            <w:tcW w:w="1803" w:type="dxa"/>
          </w:tcPr>
          <w:p w14:paraId="388B97FD" w14:textId="1C9783E0" w:rsidR="00793C0B" w:rsidRPr="00AE4BE9" w:rsidRDefault="00FA30B1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9</w:t>
            </w:r>
            <w:r w:rsidR="00793C0B" w:rsidRPr="00AE4BE9">
              <w:rPr>
                <w:rFonts w:ascii="Calibri" w:hAnsi="Calibri" w:cs="Calibri"/>
              </w:rPr>
              <w:t xml:space="preserve"> to </w:t>
            </w:r>
            <w:r w:rsidRPr="00AE4BE9">
              <w:rPr>
                <w:rFonts w:ascii="Calibri" w:hAnsi="Calibri" w:cs="Calibri"/>
              </w:rPr>
              <w:t>1.1</w:t>
            </w:r>
          </w:p>
        </w:tc>
      </w:tr>
      <w:tr w:rsidR="00793C0B" w:rsidRPr="00AE4BE9" w14:paraId="2DE689ED" w14:textId="77777777" w:rsidTr="00C5289E">
        <w:tc>
          <w:tcPr>
            <w:tcW w:w="1803" w:type="dxa"/>
          </w:tcPr>
          <w:p w14:paraId="1FA17FF4" w14:textId="77777777" w:rsidR="00793C0B" w:rsidRPr="00AE4BE9" w:rsidRDefault="00793C0B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sian</w:t>
            </w:r>
          </w:p>
        </w:tc>
        <w:tc>
          <w:tcPr>
            <w:tcW w:w="1803" w:type="dxa"/>
          </w:tcPr>
          <w:p w14:paraId="11B680D2" w14:textId="110A4E4B" w:rsidR="00793C0B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59</w:t>
            </w:r>
          </w:p>
        </w:tc>
        <w:tc>
          <w:tcPr>
            <w:tcW w:w="1803" w:type="dxa"/>
          </w:tcPr>
          <w:p w14:paraId="2178AF37" w14:textId="3FD40930" w:rsidR="00793C0B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6</w:t>
            </w:r>
            <w:r w:rsidR="00793C0B" w:rsidRPr="00AE4BE9">
              <w:rPr>
                <w:rFonts w:ascii="Calibri" w:hAnsi="Calibri" w:cs="Calibri"/>
              </w:rPr>
              <w:t xml:space="preserve"> to </w:t>
            </w:r>
            <w:r w:rsidRPr="00AE4BE9">
              <w:rPr>
                <w:rFonts w:ascii="Calibri" w:hAnsi="Calibri" w:cs="Calibri"/>
              </w:rPr>
              <w:t>3.33</w:t>
            </w:r>
          </w:p>
        </w:tc>
      </w:tr>
      <w:tr w:rsidR="00793C0B" w:rsidRPr="00AE4BE9" w14:paraId="7DCEFD89" w14:textId="77777777" w:rsidTr="00C5289E">
        <w:tc>
          <w:tcPr>
            <w:tcW w:w="1803" w:type="dxa"/>
          </w:tcPr>
          <w:p w14:paraId="004624BD" w14:textId="77777777" w:rsidR="00793C0B" w:rsidRPr="00AE4BE9" w:rsidRDefault="00793C0B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Black</w:t>
            </w:r>
          </w:p>
        </w:tc>
        <w:tc>
          <w:tcPr>
            <w:tcW w:w="1803" w:type="dxa"/>
          </w:tcPr>
          <w:p w14:paraId="1DFC1FC2" w14:textId="34A6508A" w:rsidR="00793C0B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17</w:t>
            </w:r>
          </w:p>
        </w:tc>
        <w:tc>
          <w:tcPr>
            <w:tcW w:w="1803" w:type="dxa"/>
          </w:tcPr>
          <w:p w14:paraId="6C5B18B0" w14:textId="17136C14" w:rsidR="00793C0B" w:rsidRPr="00AE4BE9" w:rsidRDefault="00793C0B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CB6973" w:rsidRPr="00AE4BE9">
              <w:rPr>
                <w:rFonts w:ascii="Calibri" w:hAnsi="Calibri" w:cs="Calibri"/>
              </w:rPr>
              <w:t>02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CB6973" w:rsidRPr="00AE4BE9">
              <w:rPr>
                <w:rFonts w:ascii="Calibri" w:hAnsi="Calibri" w:cs="Calibri"/>
              </w:rPr>
              <w:t>1.55</w:t>
            </w:r>
          </w:p>
        </w:tc>
      </w:tr>
      <w:tr w:rsidR="00793C0B" w:rsidRPr="00AE4BE9" w14:paraId="5CD941FC" w14:textId="77777777" w:rsidTr="00C5289E">
        <w:tc>
          <w:tcPr>
            <w:tcW w:w="1803" w:type="dxa"/>
          </w:tcPr>
          <w:p w14:paraId="08E17CAA" w14:textId="77777777" w:rsidR="00793C0B" w:rsidRPr="00AE4BE9" w:rsidRDefault="00793C0B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Mixed</w:t>
            </w:r>
          </w:p>
        </w:tc>
        <w:tc>
          <w:tcPr>
            <w:tcW w:w="1803" w:type="dxa"/>
          </w:tcPr>
          <w:p w14:paraId="4D783E07" w14:textId="52EEB4DA" w:rsidR="00793C0B" w:rsidRPr="00AE4BE9" w:rsidRDefault="00CB6973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4.60</w:t>
            </w:r>
          </w:p>
        </w:tc>
        <w:tc>
          <w:tcPr>
            <w:tcW w:w="1803" w:type="dxa"/>
          </w:tcPr>
          <w:p w14:paraId="18F07C32" w14:textId="1C108A0C" w:rsidR="00793C0B" w:rsidRPr="00AE4BE9" w:rsidRDefault="00CB6973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48</w:t>
            </w:r>
            <w:r w:rsidR="00793C0B" w:rsidRPr="00AE4BE9">
              <w:rPr>
                <w:rFonts w:ascii="Calibri" w:hAnsi="Calibri" w:cs="Calibri"/>
                <w:b/>
                <w:bCs/>
              </w:rPr>
              <w:t xml:space="preserve"> to </w:t>
            </w:r>
            <w:r w:rsidRPr="00AE4BE9">
              <w:rPr>
                <w:rFonts w:ascii="Calibri" w:hAnsi="Calibri" w:cs="Calibri"/>
                <w:b/>
                <w:bCs/>
              </w:rPr>
              <w:t>14.4</w:t>
            </w:r>
          </w:p>
        </w:tc>
      </w:tr>
      <w:tr w:rsidR="00793C0B" w:rsidRPr="00AE4BE9" w14:paraId="3C6D68FE" w14:textId="77777777" w:rsidTr="00C5289E">
        <w:tc>
          <w:tcPr>
            <w:tcW w:w="1803" w:type="dxa"/>
          </w:tcPr>
          <w:p w14:paraId="15C546C1" w14:textId="569910F2" w:rsidR="00793C0B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Not reported</w:t>
            </w:r>
          </w:p>
        </w:tc>
        <w:tc>
          <w:tcPr>
            <w:tcW w:w="1803" w:type="dxa"/>
          </w:tcPr>
          <w:p w14:paraId="4C38044C" w14:textId="26F74583" w:rsidR="00793C0B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3.0</w:t>
            </w:r>
          </w:p>
        </w:tc>
        <w:tc>
          <w:tcPr>
            <w:tcW w:w="1803" w:type="dxa"/>
          </w:tcPr>
          <w:p w14:paraId="1C09BB91" w14:textId="5A2E604C" w:rsidR="00793C0B" w:rsidRPr="00AE4BE9" w:rsidRDefault="00793C0B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</w:t>
            </w:r>
            <w:r w:rsidR="00CB6973" w:rsidRPr="00AE4BE9">
              <w:rPr>
                <w:rFonts w:ascii="Calibri" w:hAnsi="Calibri" w:cs="Calibri"/>
              </w:rPr>
              <w:t>53</w:t>
            </w:r>
            <w:r w:rsidRPr="00AE4BE9">
              <w:rPr>
                <w:rFonts w:ascii="Calibri" w:hAnsi="Calibri" w:cs="Calibri"/>
              </w:rPr>
              <w:t xml:space="preserve"> to </w:t>
            </w:r>
            <w:r w:rsidR="00CB6973" w:rsidRPr="00AE4BE9">
              <w:rPr>
                <w:rFonts w:ascii="Calibri" w:hAnsi="Calibri" w:cs="Calibri"/>
              </w:rPr>
              <w:t>16.2</w:t>
            </w:r>
          </w:p>
        </w:tc>
      </w:tr>
    </w:tbl>
    <w:p w14:paraId="4C619E68" w14:textId="77777777" w:rsidR="00793C0B" w:rsidRPr="00AE4BE9" w:rsidRDefault="00793C0B" w:rsidP="00793C0B">
      <w:pPr>
        <w:rPr>
          <w:rFonts w:ascii="Calibri" w:hAnsi="Calibri" w:cs="Calibri"/>
        </w:rPr>
      </w:pPr>
    </w:p>
    <w:p w14:paraId="13763817" w14:textId="0534DBAA" w:rsidR="0058637C" w:rsidRPr="00AE4BE9" w:rsidRDefault="00CB6973" w:rsidP="0034708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AE4BE9">
        <w:rPr>
          <w:rFonts w:ascii="Calibri" w:hAnsi="Calibri" w:cs="Calibri"/>
        </w:rPr>
        <w:t xml:space="preserve">Step 2: Entering COVID related variables </w:t>
      </w:r>
    </w:p>
    <w:p w14:paraId="57DBADC5" w14:textId="77777777" w:rsidR="00CB6973" w:rsidRPr="00AE4BE9" w:rsidRDefault="00CB6973" w:rsidP="0034708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CB6973" w:rsidRPr="00AE4BE9" w14:paraId="17FCCE3F" w14:textId="77777777" w:rsidTr="00C5289E">
        <w:tc>
          <w:tcPr>
            <w:tcW w:w="1803" w:type="dxa"/>
          </w:tcPr>
          <w:p w14:paraId="7BF254BB" w14:textId="77777777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Variable</w:t>
            </w:r>
          </w:p>
        </w:tc>
        <w:tc>
          <w:tcPr>
            <w:tcW w:w="1803" w:type="dxa"/>
          </w:tcPr>
          <w:p w14:paraId="1AA97383" w14:textId="77777777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Odds ratio</w:t>
            </w:r>
          </w:p>
        </w:tc>
        <w:tc>
          <w:tcPr>
            <w:tcW w:w="1803" w:type="dxa"/>
          </w:tcPr>
          <w:p w14:paraId="71C11984" w14:textId="77777777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95% CI</w:t>
            </w:r>
          </w:p>
        </w:tc>
      </w:tr>
      <w:tr w:rsidR="00CB6973" w:rsidRPr="00AE4BE9" w14:paraId="44B889ED" w14:textId="77777777" w:rsidTr="00C5289E">
        <w:tc>
          <w:tcPr>
            <w:tcW w:w="1803" w:type="dxa"/>
          </w:tcPr>
          <w:p w14:paraId="588112F0" w14:textId="77777777" w:rsidR="00CB6973" w:rsidRPr="00AE4BE9" w:rsidRDefault="00CB6973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Female</w:t>
            </w:r>
          </w:p>
        </w:tc>
        <w:tc>
          <w:tcPr>
            <w:tcW w:w="1803" w:type="dxa"/>
          </w:tcPr>
          <w:p w14:paraId="6AC06909" w14:textId="0355BECC" w:rsidR="00CB6973" w:rsidRPr="00AE4BE9" w:rsidRDefault="00CB6973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21</w:t>
            </w:r>
          </w:p>
        </w:tc>
        <w:tc>
          <w:tcPr>
            <w:tcW w:w="1803" w:type="dxa"/>
          </w:tcPr>
          <w:p w14:paraId="728A7507" w14:textId="439FF9C0" w:rsidR="00CB6973" w:rsidRPr="00AE4BE9" w:rsidRDefault="00CB6973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3 to 1.42</w:t>
            </w:r>
          </w:p>
        </w:tc>
      </w:tr>
      <w:tr w:rsidR="00CB6973" w:rsidRPr="00AE4BE9" w14:paraId="2962B88E" w14:textId="77777777" w:rsidTr="00C5289E">
        <w:tc>
          <w:tcPr>
            <w:tcW w:w="1803" w:type="dxa"/>
          </w:tcPr>
          <w:p w14:paraId="769010A7" w14:textId="77777777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ge</w:t>
            </w:r>
          </w:p>
        </w:tc>
        <w:tc>
          <w:tcPr>
            <w:tcW w:w="1803" w:type="dxa"/>
          </w:tcPr>
          <w:p w14:paraId="0FDBC26B" w14:textId="13D2001E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3</w:t>
            </w:r>
          </w:p>
        </w:tc>
        <w:tc>
          <w:tcPr>
            <w:tcW w:w="1803" w:type="dxa"/>
          </w:tcPr>
          <w:p w14:paraId="7CBE3E23" w14:textId="60C8BFB1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7 to 1.11</w:t>
            </w:r>
          </w:p>
        </w:tc>
      </w:tr>
      <w:tr w:rsidR="00CB6973" w:rsidRPr="00AE4BE9" w14:paraId="02FF7014" w14:textId="77777777" w:rsidTr="00C5289E">
        <w:tc>
          <w:tcPr>
            <w:tcW w:w="1803" w:type="dxa"/>
          </w:tcPr>
          <w:p w14:paraId="4B4EF288" w14:textId="77777777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sian</w:t>
            </w:r>
          </w:p>
        </w:tc>
        <w:tc>
          <w:tcPr>
            <w:tcW w:w="1803" w:type="dxa"/>
          </w:tcPr>
          <w:p w14:paraId="2EBB282B" w14:textId="05F8D9F8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57</w:t>
            </w:r>
          </w:p>
        </w:tc>
        <w:tc>
          <w:tcPr>
            <w:tcW w:w="1803" w:type="dxa"/>
          </w:tcPr>
          <w:p w14:paraId="5D00CE83" w14:textId="76CB0A04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5 to 3.30</w:t>
            </w:r>
          </w:p>
        </w:tc>
      </w:tr>
      <w:tr w:rsidR="00CB6973" w:rsidRPr="00AE4BE9" w14:paraId="1BB399B9" w14:textId="77777777" w:rsidTr="00C5289E">
        <w:tc>
          <w:tcPr>
            <w:tcW w:w="1803" w:type="dxa"/>
          </w:tcPr>
          <w:p w14:paraId="1C7B65BE" w14:textId="77777777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Black</w:t>
            </w:r>
          </w:p>
        </w:tc>
        <w:tc>
          <w:tcPr>
            <w:tcW w:w="1803" w:type="dxa"/>
          </w:tcPr>
          <w:p w14:paraId="44FADF86" w14:textId="139CA4BF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16</w:t>
            </w:r>
          </w:p>
        </w:tc>
        <w:tc>
          <w:tcPr>
            <w:tcW w:w="1803" w:type="dxa"/>
          </w:tcPr>
          <w:p w14:paraId="675DFCAE" w14:textId="14392B50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02 to 1.45</w:t>
            </w:r>
          </w:p>
        </w:tc>
      </w:tr>
      <w:tr w:rsidR="00CB6973" w:rsidRPr="00AE4BE9" w14:paraId="1D9D2A32" w14:textId="77777777" w:rsidTr="00C5289E">
        <w:tc>
          <w:tcPr>
            <w:tcW w:w="1803" w:type="dxa"/>
          </w:tcPr>
          <w:p w14:paraId="541D0102" w14:textId="77777777" w:rsidR="00CB6973" w:rsidRPr="00AE4BE9" w:rsidRDefault="00CB6973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Mixed</w:t>
            </w:r>
          </w:p>
        </w:tc>
        <w:tc>
          <w:tcPr>
            <w:tcW w:w="1803" w:type="dxa"/>
          </w:tcPr>
          <w:p w14:paraId="77BC8968" w14:textId="2C945E34" w:rsidR="00CB6973" w:rsidRPr="00AE4BE9" w:rsidRDefault="00CB6973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4.50</w:t>
            </w:r>
          </w:p>
        </w:tc>
        <w:tc>
          <w:tcPr>
            <w:tcW w:w="1803" w:type="dxa"/>
          </w:tcPr>
          <w:p w14:paraId="16F05943" w14:textId="32C4A772" w:rsidR="00CB6973" w:rsidRPr="00AE4BE9" w:rsidRDefault="00CB6973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42 to 14.23</w:t>
            </w:r>
          </w:p>
        </w:tc>
      </w:tr>
      <w:tr w:rsidR="00CB6973" w:rsidRPr="00AE4BE9" w14:paraId="6EC93D73" w14:textId="77777777" w:rsidTr="00C5289E">
        <w:tc>
          <w:tcPr>
            <w:tcW w:w="1803" w:type="dxa"/>
          </w:tcPr>
          <w:p w14:paraId="31688540" w14:textId="77777777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Not reported</w:t>
            </w:r>
          </w:p>
        </w:tc>
        <w:tc>
          <w:tcPr>
            <w:tcW w:w="1803" w:type="dxa"/>
          </w:tcPr>
          <w:p w14:paraId="11CCADDD" w14:textId="4C1BA889" w:rsidR="00CB6973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2.92</w:t>
            </w:r>
          </w:p>
        </w:tc>
        <w:tc>
          <w:tcPr>
            <w:tcW w:w="1803" w:type="dxa"/>
          </w:tcPr>
          <w:p w14:paraId="7436A0F1" w14:textId="5C1D6C28" w:rsidR="00CB6973" w:rsidRPr="00AE4BE9" w:rsidRDefault="00CB6973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53 to 16.2</w:t>
            </w:r>
            <w:r w:rsidR="007953A9" w:rsidRPr="00AE4BE9">
              <w:rPr>
                <w:rFonts w:ascii="Calibri" w:hAnsi="Calibri" w:cs="Calibri"/>
              </w:rPr>
              <w:t>2</w:t>
            </w:r>
          </w:p>
        </w:tc>
      </w:tr>
      <w:tr w:rsidR="007953A9" w:rsidRPr="00AE4BE9" w14:paraId="44A6C9F5" w14:textId="77777777" w:rsidTr="00C5289E">
        <w:tc>
          <w:tcPr>
            <w:tcW w:w="1803" w:type="dxa"/>
          </w:tcPr>
          <w:p w14:paraId="2CB4C57A" w14:textId="469DC63E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 xml:space="preserve">COVID contact </w:t>
            </w:r>
          </w:p>
        </w:tc>
        <w:tc>
          <w:tcPr>
            <w:tcW w:w="1803" w:type="dxa"/>
          </w:tcPr>
          <w:p w14:paraId="2E089723" w14:textId="7BC730DA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29</w:t>
            </w:r>
          </w:p>
        </w:tc>
        <w:tc>
          <w:tcPr>
            <w:tcW w:w="1803" w:type="dxa"/>
          </w:tcPr>
          <w:p w14:paraId="1A9AEDF0" w14:textId="1C0FE69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53 to 3.12</w:t>
            </w:r>
          </w:p>
        </w:tc>
      </w:tr>
      <w:tr w:rsidR="007953A9" w:rsidRPr="00AE4BE9" w14:paraId="6A818239" w14:textId="77777777" w:rsidTr="00C5289E">
        <w:tc>
          <w:tcPr>
            <w:tcW w:w="1803" w:type="dxa"/>
          </w:tcPr>
          <w:p w14:paraId="4572A618" w14:textId="2EBEFCFD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Have a cold</w:t>
            </w:r>
          </w:p>
        </w:tc>
        <w:tc>
          <w:tcPr>
            <w:tcW w:w="1803" w:type="dxa"/>
          </w:tcPr>
          <w:p w14:paraId="5A5AB58B" w14:textId="5669D164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7</w:t>
            </w:r>
          </w:p>
        </w:tc>
        <w:tc>
          <w:tcPr>
            <w:tcW w:w="1803" w:type="dxa"/>
          </w:tcPr>
          <w:p w14:paraId="64F372A1" w14:textId="7D1BA138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540 to 1.75</w:t>
            </w:r>
          </w:p>
        </w:tc>
      </w:tr>
      <w:tr w:rsidR="007953A9" w:rsidRPr="00AE4BE9" w14:paraId="06C7785D" w14:textId="77777777" w:rsidTr="00C5289E">
        <w:tc>
          <w:tcPr>
            <w:tcW w:w="1803" w:type="dxa"/>
          </w:tcPr>
          <w:p w14:paraId="003C98EA" w14:textId="4EC65F4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Wore mask yesterday</w:t>
            </w:r>
          </w:p>
        </w:tc>
        <w:tc>
          <w:tcPr>
            <w:tcW w:w="1803" w:type="dxa"/>
          </w:tcPr>
          <w:p w14:paraId="2FC308FF" w14:textId="1461E98D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36</w:t>
            </w:r>
          </w:p>
        </w:tc>
        <w:tc>
          <w:tcPr>
            <w:tcW w:w="1803" w:type="dxa"/>
          </w:tcPr>
          <w:p w14:paraId="683CFD1F" w14:textId="66D4250D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1 to 2.04</w:t>
            </w:r>
          </w:p>
        </w:tc>
      </w:tr>
      <w:tr w:rsidR="007953A9" w:rsidRPr="00AE4BE9" w14:paraId="33562F7F" w14:textId="77777777" w:rsidTr="00C5289E">
        <w:tc>
          <w:tcPr>
            <w:tcW w:w="1803" w:type="dxa"/>
          </w:tcPr>
          <w:p w14:paraId="75CEFA49" w14:textId="4743988C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Contacts socially distanced</w:t>
            </w:r>
          </w:p>
        </w:tc>
        <w:tc>
          <w:tcPr>
            <w:tcW w:w="1803" w:type="dxa"/>
          </w:tcPr>
          <w:p w14:paraId="2064BB88" w14:textId="7B854488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6</w:t>
            </w:r>
          </w:p>
        </w:tc>
        <w:tc>
          <w:tcPr>
            <w:tcW w:w="1803" w:type="dxa"/>
          </w:tcPr>
          <w:p w14:paraId="537B115E" w14:textId="5365E705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9 to 1.02</w:t>
            </w:r>
          </w:p>
        </w:tc>
      </w:tr>
      <w:tr w:rsidR="007953A9" w:rsidRPr="00AE4BE9" w14:paraId="799EA7E6" w14:textId="77777777" w:rsidTr="00C5289E">
        <w:tc>
          <w:tcPr>
            <w:tcW w:w="1803" w:type="dxa"/>
          </w:tcPr>
          <w:p w14:paraId="148ECBA9" w14:textId="09494E0D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Direct contacts</w:t>
            </w:r>
          </w:p>
        </w:tc>
        <w:tc>
          <w:tcPr>
            <w:tcW w:w="1803" w:type="dxa"/>
          </w:tcPr>
          <w:p w14:paraId="4527C32C" w14:textId="071EC09E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2</w:t>
            </w:r>
          </w:p>
        </w:tc>
        <w:tc>
          <w:tcPr>
            <w:tcW w:w="1803" w:type="dxa"/>
          </w:tcPr>
          <w:p w14:paraId="21775257" w14:textId="38040F80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1 to 1.14</w:t>
            </w:r>
          </w:p>
        </w:tc>
      </w:tr>
    </w:tbl>
    <w:p w14:paraId="30ABB845" w14:textId="77777777" w:rsidR="0058637C" w:rsidRPr="00AE4BE9" w:rsidRDefault="0058637C" w:rsidP="0034708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326CCB9" w14:textId="6288ADFF" w:rsidR="00347088" w:rsidRPr="00AE4BE9" w:rsidRDefault="00347088" w:rsidP="0034708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087F2D8" w14:textId="3C51B44E" w:rsidR="00347088" w:rsidRPr="00AE4BE9" w:rsidRDefault="007953A9" w:rsidP="0034708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AE4BE9">
        <w:rPr>
          <w:rFonts w:ascii="Calibri" w:hAnsi="Calibri" w:cs="Calibri"/>
        </w:rPr>
        <w:t>Step 3: Household level variables</w:t>
      </w:r>
    </w:p>
    <w:p w14:paraId="257EEFFA" w14:textId="11C902EB" w:rsidR="007953A9" w:rsidRPr="00AE4BE9" w:rsidRDefault="007953A9" w:rsidP="0034708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6781B494" w14:textId="77777777" w:rsidR="007953A9" w:rsidRPr="00AE4BE9" w:rsidRDefault="007953A9" w:rsidP="0034708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7953A9" w:rsidRPr="00AE4BE9" w14:paraId="23B5F495" w14:textId="77777777" w:rsidTr="00C5289E">
        <w:tc>
          <w:tcPr>
            <w:tcW w:w="1803" w:type="dxa"/>
          </w:tcPr>
          <w:p w14:paraId="6F6F7BC1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Variable</w:t>
            </w:r>
          </w:p>
        </w:tc>
        <w:tc>
          <w:tcPr>
            <w:tcW w:w="1803" w:type="dxa"/>
          </w:tcPr>
          <w:p w14:paraId="22EB7FBE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Odds ratio</w:t>
            </w:r>
          </w:p>
        </w:tc>
        <w:tc>
          <w:tcPr>
            <w:tcW w:w="1803" w:type="dxa"/>
          </w:tcPr>
          <w:p w14:paraId="3F9073C4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95% CI</w:t>
            </w:r>
          </w:p>
        </w:tc>
      </w:tr>
      <w:tr w:rsidR="007953A9" w:rsidRPr="00AE4BE9" w14:paraId="1AAE0D39" w14:textId="77777777" w:rsidTr="00C5289E">
        <w:tc>
          <w:tcPr>
            <w:tcW w:w="1803" w:type="dxa"/>
          </w:tcPr>
          <w:p w14:paraId="1674AB75" w14:textId="77777777" w:rsidR="007953A9" w:rsidRPr="00AE4BE9" w:rsidRDefault="007953A9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Female</w:t>
            </w:r>
          </w:p>
        </w:tc>
        <w:tc>
          <w:tcPr>
            <w:tcW w:w="1803" w:type="dxa"/>
          </w:tcPr>
          <w:p w14:paraId="14E26B3E" w14:textId="70E4115B" w:rsidR="007953A9" w:rsidRPr="00AE4BE9" w:rsidRDefault="007953A9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20</w:t>
            </w:r>
          </w:p>
        </w:tc>
        <w:tc>
          <w:tcPr>
            <w:tcW w:w="1803" w:type="dxa"/>
          </w:tcPr>
          <w:p w14:paraId="4D38E4CB" w14:textId="25887684" w:rsidR="007953A9" w:rsidRPr="00AE4BE9" w:rsidRDefault="007953A9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2 to 1.41</w:t>
            </w:r>
          </w:p>
        </w:tc>
      </w:tr>
      <w:tr w:rsidR="007953A9" w:rsidRPr="00AE4BE9" w14:paraId="3CD7BC46" w14:textId="77777777" w:rsidTr="00C5289E">
        <w:tc>
          <w:tcPr>
            <w:tcW w:w="1803" w:type="dxa"/>
          </w:tcPr>
          <w:p w14:paraId="223E1681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ge</w:t>
            </w:r>
          </w:p>
        </w:tc>
        <w:tc>
          <w:tcPr>
            <w:tcW w:w="1803" w:type="dxa"/>
          </w:tcPr>
          <w:p w14:paraId="42F221B0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3</w:t>
            </w:r>
          </w:p>
        </w:tc>
        <w:tc>
          <w:tcPr>
            <w:tcW w:w="1803" w:type="dxa"/>
          </w:tcPr>
          <w:p w14:paraId="5E033A12" w14:textId="74668539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7 to 1.09</w:t>
            </w:r>
          </w:p>
        </w:tc>
      </w:tr>
      <w:tr w:rsidR="007953A9" w:rsidRPr="00AE4BE9" w14:paraId="76654F1E" w14:textId="77777777" w:rsidTr="00C5289E">
        <w:tc>
          <w:tcPr>
            <w:tcW w:w="1803" w:type="dxa"/>
          </w:tcPr>
          <w:p w14:paraId="3B5EAD4F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sian</w:t>
            </w:r>
          </w:p>
        </w:tc>
        <w:tc>
          <w:tcPr>
            <w:tcW w:w="1803" w:type="dxa"/>
          </w:tcPr>
          <w:p w14:paraId="3A2B8E69" w14:textId="31012F5A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62</w:t>
            </w:r>
          </w:p>
        </w:tc>
        <w:tc>
          <w:tcPr>
            <w:tcW w:w="1803" w:type="dxa"/>
          </w:tcPr>
          <w:p w14:paraId="34031C66" w14:textId="0F3E7FAB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7 to 3.42</w:t>
            </w:r>
          </w:p>
        </w:tc>
      </w:tr>
      <w:tr w:rsidR="007953A9" w:rsidRPr="00AE4BE9" w14:paraId="5510CAA7" w14:textId="77777777" w:rsidTr="00C5289E">
        <w:tc>
          <w:tcPr>
            <w:tcW w:w="1803" w:type="dxa"/>
          </w:tcPr>
          <w:p w14:paraId="2799187A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Black</w:t>
            </w:r>
          </w:p>
        </w:tc>
        <w:tc>
          <w:tcPr>
            <w:tcW w:w="1803" w:type="dxa"/>
          </w:tcPr>
          <w:p w14:paraId="374CCD6C" w14:textId="06C34B69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15</w:t>
            </w:r>
          </w:p>
        </w:tc>
        <w:tc>
          <w:tcPr>
            <w:tcW w:w="1803" w:type="dxa"/>
          </w:tcPr>
          <w:p w14:paraId="18717E8E" w14:textId="36D19BFC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02 to 1.39</w:t>
            </w:r>
          </w:p>
        </w:tc>
      </w:tr>
      <w:tr w:rsidR="007953A9" w:rsidRPr="00AE4BE9" w14:paraId="4B1B1A61" w14:textId="77777777" w:rsidTr="00C5289E">
        <w:tc>
          <w:tcPr>
            <w:tcW w:w="1803" w:type="dxa"/>
          </w:tcPr>
          <w:p w14:paraId="003B43EF" w14:textId="77777777" w:rsidR="007953A9" w:rsidRPr="00AE4BE9" w:rsidRDefault="007953A9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Mixed</w:t>
            </w:r>
          </w:p>
        </w:tc>
        <w:tc>
          <w:tcPr>
            <w:tcW w:w="1803" w:type="dxa"/>
          </w:tcPr>
          <w:p w14:paraId="7CA9E470" w14:textId="0F87C478" w:rsidR="007953A9" w:rsidRPr="00AE4BE9" w:rsidRDefault="00946428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4.37</w:t>
            </w:r>
          </w:p>
        </w:tc>
        <w:tc>
          <w:tcPr>
            <w:tcW w:w="1803" w:type="dxa"/>
          </w:tcPr>
          <w:p w14:paraId="1CAD9ADF" w14:textId="013C623D" w:rsidR="007953A9" w:rsidRPr="00AE4BE9" w:rsidRDefault="007953A9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</w:t>
            </w:r>
            <w:r w:rsidR="00946428" w:rsidRPr="00AE4BE9">
              <w:rPr>
                <w:rFonts w:ascii="Calibri" w:hAnsi="Calibri" w:cs="Calibri"/>
                <w:b/>
                <w:bCs/>
              </w:rPr>
              <w:t>37</w:t>
            </w:r>
            <w:r w:rsidRPr="00AE4BE9">
              <w:rPr>
                <w:rFonts w:ascii="Calibri" w:hAnsi="Calibri" w:cs="Calibri"/>
                <w:b/>
                <w:bCs/>
              </w:rPr>
              <w:t xml:space="preserve"> to 1</w:t>
            </w:r>
            <w:r w:rsidR="00946428" w:rsidRPr="00AE4BE9">
              <w:rPr>
                <w:rFonts w:ascii="Calibri" w:hAnsi="Calibri" w:cs="Calibri"/>
                <w:b/>
                <w:bCs/>
              </w:rPr>
              <w:t>3</w:t>
            </w:r>
            <w:r w:rsidRPr="00AE4BE9">
              <w:rPr>
                <w:rFonts w:ascii="Calibri" w:hAnsi="Calibri" w:cs="Calibri"/>
                <w:b/>
                <w:bCs/>
              </w:rPr>
              <w:t>.</w:t>
            </w:r>
            <w:r w:rsidR="00946428" w:rsidRPr="00AE4BE9">
              <w:rPr>
                <w:rFonts w:ascii="Calibri" w:hAnsi="Calibri" w:cs="Calibri"/>
                <w:b/>
                <w:bCs/>
              </w:rPr>
              <w:t>93</w:t>
            </w:r>
          </w:p>
        </w:tc>
      </w:tr>
      <w:tr w:rsidR="007953A9" w:rsidRPr="00AE4BE9" w14:paraId="461E1C75" w14:textId="77777777" w:rsidTr="00C5289E">
        <w:tc>
          <w:tcPr>
            <w:tcW w:w="1803" w:type="dxa"/>
          </w:tcPr>
          <w:p w14:paraId="69CFCC02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Not reported</w:t>
            </w:r>
          </w:p>
        </w:tc>
        <w:tc>
          <w:tcPr>
            <w:tcW w:w="1803" w:type="dxa"/>
          </w:tcPr>
          <w:p w14:paraId="63D26196" w14:textId="5C1FFC1C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2.9</w:t>
            </w:r>
            <w:r w:rsidR="00946428" w:rsidRPr="00AE4BE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18F690CF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53 to 16.22</w:t>
            </w:r>
          </w:p>
        </w:tc>
      </w:tr>
      <w:tr w:rsidR="007953A9" w:rsidRPr="00AE4BE9" w14:paraId="6E551859" w14:textId="77777777" w:rsidTr="00C5289E">
        <w:tc>
          <w:tcPr>
            <w:tcW w:w="1803" w:type="dxa"/>
          </w:tcPr>
          <w:p w14:paraId="0C368462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 xml:space="preserve">COVID contact </w:t>
            </w:r>
          </w:p>
        </w:tc>
        <w:tc>
          <w:tcPr>
            <w:tcW w:w="1803" w:type="dxa"/>
          </w:tcPr>
          <w:p w14:paraId="228148D8" w14:textId="6F3C12B3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2</w:t>
            </w:r>
            <w:r w:rsidR="00946428" w:rsidRPr="00AE4BE9">
              <w:rPr>
                <w:rFonts w:ascii="Calibri" w:hAnsi="Calibri" w:cs="Calibri"/>
              </w:rPr>
              <w:t>5</w:t>
            </w:r>
          </w:p>
        </w:tc>
        <w:tc>
          <w:tcPr>
            <w:tcW w:w="1803" w:type="dxa"/>
          </w:tcPr>
          <w:p w14:paraId="54D44482" w14:textId="067B4DAB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5</w:t>
            </w:r>
            <w:r w:rsidR="00946428" w:rsidRPr="00AE4BE9">
              <w:rPr>
                <w:rFonts w:ascii="Calibri" w:hAnsi="Calibri" w:cs="Calibri"/>
              </w:rPr>
              <w:t>1</w:t>
            </w:r>
            <w:r w:rsidRPr="00AE4BE9">
              <w:rPr>
                <w:rFonts w:ascii="Calibri" w:hAnsi="Calibri" w:cs="Calibri"/>
              </w:rPr>
              <w:t xml:space="preserve"> to 3.</w:t>
            </w:r>
            <w:r w:rsidR="00946428" w:rsidRPr="00AE4BE9">
              <w:rPr>
                <w:rFonts w:ascii="Calibri" w:hAnsi="Calibri" w:cs="Calibri"/>
              </w:rPr>
              <w:t>04</w:t>
            </w:r>
          </w:p>
        </w:tc>
      </w:tr>
      <w:tr w:rsidR="007953A9" w:rsidRPr="00AE4BE9" w14:paraId="51BEFFA2" w14:textId="77777777" w:rsidTr="00C5289E">
        <w:tc>
          <w:tcPr>
            <w:tcW w:w="1803" w:type="dxa"/>
          </w:tcPr>
          <w:p w14:paraId="51940877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Have a cold</w:t>
            </w:r>
          </w:p>
        </w:tc>
        <w:tc>
          <w:tcPr>
            <w:tcW w:w="1803" w:type="dxa"/>
          </w:tcPr>
          <w:p w14:paraId="37159A11" w14:textId="3B88AA0E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</w:t>
            </w:r>
            <w:r w:rsidR="00946428" w:rsidRPr="00AE4BE9">
              <w:rPr>
                <w:rFonts w:ascii="Calibri" w:hAnsi="Calibri" w:cs="Calibri"/>
              </w:rPr>
              <w:t>8</w:t>
            </w:r>
          </w:p>
        </w:tc>
        <w:tc>
          <w:tcPr>
            <w:tcW w:w="1803" w:type="dxa"/>
          </w:tcPr>
          <w:p w14:paraId="52C45A09" w14:textId="04F0A9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54 to 1.75</w:t>
            </w:r>
          </w:p>
        </w:tc>
      </w:tr>
      <w:tr w:rsidR="007953A9" w:rsidRPr="00AE4BE9" w14:paraId="27456F55" w14:textId="77777777" w:rsidTr="00C5289E">
        <w:tc>
          <w:tcPr>
            <w:tcW w:w="1803" w:type="dxa"/>
          </w:tcPr>
          <w:p w14:paraId="2761C710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Wore mask yesterday</w:t>
            </w:r>
          </w:p>
        </w:tc>
        <w:tc>
          <w:tcPr>
            <w:tcW w:w="1803" w:type="dxa"/>
          </w:tcPr>
          <w:p w14:paraId="6D1E8927" w14:textId="22234AB0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3</w:t>
            </w:r>
            <w:r w:rsidR="00946428" w:rsidRPr="00AE4BE9">
              <w:rPr>
                <w:rFonts w:ascii="Calibri" w:hAnsi="Calibri" w:cs="Calibri"/>
              </w:rPr>
              <w:t>8</w:t>
            </w:r>
          </w:p>
        </w:tc>
        <w:tc>
          <w:tcPr>
            <w:tcW w:w="1803" w:type="dxa"/>
          </w:tcPr>
          <w:p w14:paraId="47807CED" w14:textId="57A2A7BB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1 to 2.0</w:t>
            </w:r>
            <w:r w:rsidR="00946428" w:rsidRPr="00AE4BE9">
              <w:rPr>
                <w:rFonts w:ascii="Calibri" w:hAnsi="Calibri" w:cs="Calibri"/>
              </w:rPr>
              <w:t>8</w:t>
            </w:r>
          </w:p>
        </w:tc>
      </w:tr>
      <w:tr w:rsidR="007953A9" w:rsidRPr="00AE4BE9" w14:paraId="30DBEE34" w14:textId="77777777" w:rsidTr="00C5289E">
        <w:tc>
          <w:tcPr>
            <w:tcW w:w="1803" w:type="dxa"/>
          </w:tcPr>
          <w:p w14:paraId="2DCCE48D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lastRenderedPageBreak/>
              <w:t>Contacts socially distanced</w:t>
            </w:r>
          </w:p>
        </w:tc>
        <w:tc>
          <w:tcPr>
            <w:tcW w:w="1803" w:type="dxa"/>
          </w:tcPr>
          <w:p w14:paraId="2868B271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6</w:t>
            </w:r>
          </w:p>
        </w:tc>
        <w:tc>
          <w:tcPr>
            <w:tcW w:w="1803" w:type="dxa"/>
          </w:tcPr>
          <w:p w14:paraId="53925BE3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89 to 1.02</w:t>
            </w:r>
          </w:p>
        </w:tc>
      </w:tr>
      <w:tr w:rsidR="007953A9" w:rsidRPr="00AE4BE9" w14:paraId="70A59430" w14:textId="77777777" w:rsidTr="00C5289E">
        <w:tc>
          <w:tcPr>
            <w:tcW w:w="1803" w:type="dxa"/>
          </w:tcPr>
          <w:p w14:paraId="004E1976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Direct contacts</w:t>
            </w:r>
          </w:p>
        </w:tc>
        <w:tc>
          <w:tcPr>
            <w:tcW w:w="1803" w:type="dxa"/>
          </w:tcPr>
          <w:p w14:paraId="4F336BCE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02</w:t>
            </w:r>
          </w:p>
        </w:tc>
        <w:tc>
          <w:tcPr>
            <w:tcW w:w="1803" w:type="dxa"/>
          </w:tcPr>
          <w:p w14:paraId="02BB9090" w14:textId="77777777" w:rsidR="007953A9" w:rsidRPr="00AE4BE9" w:rsidRDefault="007953A9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1 to 1.14</w:t>
            </w:r>
          </w:p>
        </w:tc>
      </w:tr>
      <w:tr w:rsidR="00946428" w:rsidRPr="00AE4BE9" w14:paraId="42C1E710" w14:textId="77777777" w:rsidTr="00C5289E">
        <w:tc>
          <w:tcPr>
            <w:tcW w:w="1803" w:type="dxa"/>
          </w:tcPr>
          <w:p w14:paraId="2BF42E69" w14:textId="13232C66" w:rsidR="00946428" w:rsidRPr="00AE4BE9" w:rsidRDefault="00946428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Number of adults in household</w:t>
            </w:r>
          </w:p>
        </w:tc>
        <w:tc>
          <w:tcPr>
            <w:tcW w:w="1803" w:type="dxa"/>
          </w:tcPr>
          <w:p w14:paraId="51A52FA9" w14:textId="0F400E5B" w:rsidR="00946428" w:rsidRPr="00AE4BE9" w:rsidRDefault="00946428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2</w:t>
            </w:r>
          </w:p>
        </w:tc>
        <w:tc>
          <w:tcPr>
            <w:tcW w:w="1803" w:type="dxa"/>
          </w:tcPr>
          <w:p w14:paraId="4922451B" w14:textId="085DFD20" w:rsidR="00946428" w:rsidRPr="00AE4BE9" w:rsidRDefault="00946428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6 to 1.10</w:t>
            </w:r>
          </w:p>
        </w:tc>
      </w:tr>
      <w:tr w:rsidR="00946428" w:rsidRPr="00AE4BE9" w14:paraId="5B794FB2" w14:textId="77777777" w:rsidTr="00C5289E">
        <w:tc>
          <w:tcPr>
            <w:tcW w:w="1803" w:type="dxa"/>
          </w:tcPr>
          <w:p w14:paraId="06CF500E" w14:textId="2ED74A56" w:rsidR="00946428" w:rsidRPr="00AE4BE9" w:rsidRDefault="00946428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Garden</w:t>
            </w:r>
          </w:p>
        </w:tc>
        <w:tc>
          <w:tcPr>
            <w:tcW w:w="1803" w:type="dxa"/>
          </w:tcPr>
          <w:p w14:paraId="5A3EEE8B" w14:textId="15BF098F" w:rsidR="00946428" w:rsidRPr="00AE4BE9" w:rsidRDefault="00946428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94</w:t>
            </w:r>
          </w:p>
        </w:tc>
        <w:tc>
          <w:tcPr>
            <w:tcW w:w="1803" w:type="dxa"/>
          </w:tcPr>
          <w:p w14:paraId="3B5232F2" w14:textId="536A0618" w:rsidR="00946428" w:rsidRPr="00AE4BE9" w:rsidRDefault="00946428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49 to 1.84</w:t>
            </w:r>
          </w:p>
        </w:tc>
      </w:tr>
    </w:tbl>
    <w:p w14:paraId="550DD9D9" w14:textId="2578BC0F" w:rsidR="00347088" w:rsidRPr="00AE4BE9" w:rsidRDefault="00347088">
      <w:pPr>
        <w:rPr>
          <w:rFonts w:ascii="Calibri" w:hAnsi="Calibri" w:cs="Calibri"/>
        </w:rPr>
      </w:pPr>
    </w:p>
    <w:p w14:paraId="23D35029" w14:textId="6D33FDE0" w:rsidR="00946428" w:rsidRPr="00AE4BE9" w:rsidRDefault="00946428">
      <w:pPr>
        <w:rPr>
          <w:rFonts w:ascii="Calibri" w:hAnsi="Calibri" w:cs="Calibri"/>
        </w:rPr>
      </w:pPr>
      <w:r w:rsidRPr="00AE4BE9">
        <w:rPr>
          <w:rFonts w:ascii="Calibri" w:hAnsi="Calibri" w:cs="Calibri"/>
        </w:rPr>
        <w:t xml:space="preserve">Removing non-significant variable in the following order – got Cold, garden, number of physical contacts, COVID contact, number of </w:t>
      </w:r>
      <w:proofErr w:type="gramStart"/>
      <w:r w:rsidRPr="00AE4BE9">
        <w:rPr>
          <w:rFonts w:ascii="Calibri" w:hAnsi="Calibri" w:cs="Calibri"/>
        </w:rPr>
        <w:t>adult</w:t>
      </w:r>
      <w:proofErr w:type="gramEnd"/>
      <w:r w:rsidRPr="00AE4BE9">
        <w:rPr>
          <w:rFonts w:ascii="Calibri" w:hAnsi="Calibri" w:cs="Calibri"/>
        </w:rPr>
        <w:t xml:space="preserve"> in household, age, number of social distanced contacts, </w:t>
      </w:r>
      <w:r w:rsidR="00D6241A" w:rsidRPr="00AE4BE9">
        <w:rPr>
          <w:rFonts w:ascii="Calibri" w:hAnsi="Calibri" w:cs="Calibri"/>
        </w:rPr>
        <w:t xml:space="preserve">wore mask yesterday. </w:t>
      </w:r>
    </w:p>
    <w:p w14:paraId="7E9F76E7" w14:textId="75400193" w:rsidR="00D6241A" w:rsidRPr="00AE4BE9" w:rsidRDefault="00D6241A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D6241A" w:rsidRPr="00AE4BE9" w14:paraId="731DCDE2" w14:textId="77777777" w:rsidTr="00C5289E">
        <w:tc>
          <w:tcPr>
            <w:tcW w:w="1803" w:type="dxa"/>
          </w:tcPr>
          <w:p w14:paraId="153266ED" w14:textId="77777777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Variable</w:t>
            </w:r>
          </w:p>
        </w:tc>
        <w:tc>
          <w:tcPr>
            <w:tcW w:w="1803" w:type="dxa"/>
          </w:tcPr>
          <w:p w14:paraId="49A34739" w14:textId="77777777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Odds ratio</w:t>
            </w:r>
          </w:p>
        </w:tc>
        <w:tc>
          <w:tcPr>
            <w:tcW w:w="1803" w:type="dxa"/>
          </w:tcPr>
          <w:p w14:paraId="17F0273B" w14:textId="77777777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95% CI</w:t>
            </w:r>
          </w:p>
        </w:tc>
      </w:tr>
      <w:tr w:rsidR="00D6241A" w:rsidRPr="00AE4BE9" w14:paraId="3F009AC8" w14:textId="77777777" w:rsidTr="00C5289E">
        <w:tc>
          <w:tcPr>
            <w:tcW w:w="1803" w:type="dxa"/>
          </w:tcPr>
          <w:p w14:paraId="597053EE" w14:textId="77777777" w:rsidR="00D6241A" w:rsidRPr="00AE4BE9" w:rsidRDefault="00D6241A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Female</w:t>
            </w:r>
          </w:p>
        </w:tc>
        <w:tc>
          <w:tcPr>
            <w:tcW w:w="1803" w:type="dxa"/>
          </w:tcPr>
          <w:p w14:paraId="4550C2FA" w14:textId="6195413E" w:rsidR="00D6241A" w:rsidRPr="00AE4BE9" w:rsidRDefault="00D6241A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23</w:t>
            </w:r>
          </w:p>
        </w:tc>
        <w:tc>
          <w:tcPr>
            <w:tcW w:w="1803" w:type="dxa"/>
          </w:tcPr>
          <w:p w14:paraId="4654D1C7" w14:textId="734B3D6C" w:rsidR="00D6241A" w:rsidRPr="00AE4BE9" w:rsidRDefault="00D6241A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07 to 1.4</w:t>
            </w:r>
          </w:p>
        </w:tc>
      </w:tr>
      <w:tr w:rsidR="00D6241A" w:rsidRPr="00AE4BE9" w14:paraId="016D825D" w14:textId="77777777" w:rsidTr="00C5289E">
        <w:tc>
          <w:tcPr>
            <w:tcW w:w="1803" w:type="dxa"/>
          </w:tcPr>
          <w:p w14:paraId="1144716D" w14:textId="77777777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Asian</w:t>
            </w:r>
          </w:p>
        </w:tc>
        <w:tc>
          <w:tcPr>
            <w:tcW w:w="1803" w:type="dxa"/>
          </w:tcPr>
          <w:p w14:paraId="09C01FF8" w14:textId="0090CBF3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44</w:t>
            </w:r>
          </w:p>
        </w:tc>
        <w:tc>
          <w:tcPr>
            <w:tcW w:w="1803" w:type="dxa"/>
          </w:tcPr>
          <w:p w14:paraId="2A971781" w14:textId="557BD3F8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72 to 2.89</w:t>
            </w:r>
          </w:p>
        </w:tc>
      </w:tr>
      <w:tr w:rsidR="00D6241A" w:rsidRPr="00AE4BE9" w14:paraId="45CE80B4" w14:textId="77777777" w:rsidTr="00C5289E">
        <w:tc>
          <w:tcPr>
            <w:tcW w:w="1803" w:type="dxa"/>
          </w:tcPr>
          <w:p w14:paraId="612EDCBC" w14:textId="77777777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Black</w:t>
            </w:r>
          </w:p>
        </w:tc>
        <w:tc>
          <w:tcPr>
            <w:tcW w:w="1803" w:type="dxa"/>
          </w:tcPr>
          <w:p w14:paraId="5DD705EB" w14:textId="46568BAB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20</w:t>
            </w:r>
          </w:p>
        </w:tc>
        <w:tc>
          <w:tcPr>
            <w:tcW w:w="1803" w:type="dxa"/>
          </w:tcPr>
          <w:p w14:paraId="1D0AE3B6" w14:textId="0FEAC753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03 to 1.66</w:t>
            </w:r>
          </w:p>
        </w:tc>
      </w:tr>
      <w:tr w:rsidR="00D6241A" w:rsidRPr="00AE4BE9" w14:paraId="5D404320" w14:textId="77777777" w:rsidTr="00C5289E">
        <w:tc>
          <w:tcPr>
            <w:tcW w:w="1803" w:type="dxa"/>
          </w:tcPr>
          <w:p w14:paraId="1E2C4D17" w14:textId="77777777" w:rsidR="00D6241A" w:rsidRPr="00AE4BE9" w:rsidRDefault="00D6241A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Mixed</w:t>
            </w:r>
          </w:p>
        </w:tc>
        <w:tc>
          <w:tcPr>
            <w:tcW w:w="1803" w:type="dxa"/>
          </w:tcPr>
          <w:p w14:paraId="24961AB6" w14:textId="66083AAF" w:rsidR="00D6241A" w:rsidRPr="00AE4BE9" w:rsidRDefault="00D6241A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5.14</w:t>
            </w:r>
          </w:p>
        </w:tc>
        <w:tc>
          <w:tcPr>
            <w:tcW w:w="1803" w:type="dxa"/>
          </w:tcPr>
          <w:p w14:paraId="2D8B8A2A" w14:textId="300C26D8" w:rsidR="00D6241A" w:rsidRPr="00AE4BE9" w:rsidRDefault="00D6241A" w:rsidP="00C5289E">
            <w:pPr>
              <w:rPr>
                <w:rFonts w:ascii="Calibri" w:hAnsi="Calibri" w:cs="Calibri"/>
                <w:b/>
                <w:bCs/>
              </w:rPr>
            </w:pPr>
            <w:r w:rsidRPr="00AE4BE9">
              <w:rPr>
                <w:rFonts w:ascii="Calibri" w:hAnsi="Calibri" w:cs="Calibri"/>
                <w:b/>
                <w:bCs/>
              </w:rPr>
              <w:t>1.68 to 15.79</w:t>
            </w:r>
          </w:p>
        </w:tc>
      </w:tr>
      <w:tr w:rsidR="00D6241A" w:rsidRPr="00AE4BE9" w14:paraId="06BCD28E" w14:textId="77777777" w:rsidTr="00C5289E">
        <w:tc>
          <w:tcPr>
            <w:tcW w:w="1803" w:type="dxa"/>
          </w:tcPr>
          <w:p w14:paraId="055C029D" w14:textId="77777777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Not reported</w:t>
            </w:r>
          </w:p>
        </w:tc>
        <w:tc>
          <w:tcPr>
            <w:tcW w:w="1803" w:type="dxa"/>
          </w:tcPr>
          <w:p w14:paraId="35DCE84C" w14:textId="1425D482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1.80</w:t>
            </w:r>
          </w:p>
        </w:tc>
        <w:tc>
          <w:tcPr>
            <w:tcW w:w="1803" w:type="dxa"/>
          </w:tcPr>
          <w:p w14:paraId="76C88C57" w14:textId="070BF503" w:rsidR="00D6241A" w:rsidRPr="00AE4BE9" w:rsidRDefault="00D6241A" w:rsidP="00C5289E">
            <w:pPr>
              <w:rPr>
                <w:rFonts w:ascii="Calibri" w:hAnsi="Calibri" w:cs="Calibri"/>
              </w:rPr>
            </w:pPr>
            <w:r w:rsidRPr="00AE4BE9">
              <w:rPr>
                <w:rFonts w:ascii="Calibri" w:hAnsi="Calibri" w:cs="Calibri"/>
              </w:rPr>
              <w:t>0.49 to 6.59</w:t>
            </w:r>
          </w:p>
        </w:tc>
      </w:tr>
    </w:tbl>
    <w:p w14:paraId="33895180" w14:textId="360860F6" w:rsidR="00D6241A" w:rsidRPr="00AE4BE9" w:rsidRDefault="00D6241A">
      <w:pPr>
        <w:rPr>
          <w:rFonts w:ascii="Calibri" w:hAnsi="Calibri" w:cs="Calibri"/>
        </w:rPr>
      </w:pPr>
    </w:p>
    <w:p w14:paraId="7A7C7F73" w14:textId="77777777" w:rsidR="00D6241A" w:rsidRPr="00AE4BE9" w:rsidRDefault="00D6241A">
      <w:pPr>
        <w:rPr>
          <w:rFonts w:ascii="Calibri" w:hAnsi="Calibri" w:cs="Calibri"/>
        </w:rPr>
      </w:pPr>
    </w:p>
    <w:p w14:paraId="3B828A40" w14:textId="77777777" w:rsidR="00D6241A" w:rsidRPr="00AE4BE9" w:rsidRDefault="00D6241A">
      <w:pPr>
        <w:rPr>
          <w:rFonts w:ascii="Calibri" w:hAnsi="Calibri" w:cs="Calibri"/>
        </w:rPr>
      </w:pPr>
    </w:p>
    <w:sectPr w:rsidR="00D6241A" w:rsidRPr="00AE4BE9" w:rsidSect="00AE4B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15F"/>
    <w:rsid w:val="000B6508"/>
    <w:rsid w:val="00102BD2"/>
    <w:rsid w:val="00123F06"/>
    <w:rsid w:val="00127B97"/>
    <w:rsid w:val="001A1D7A"/>
    <w:rsid w:val="001B024F"/>
    <w:rsid w:val="00260E55"/>
    <w:rsid w:val="00286C2D"/>
    <w:rsid w:val="002A79C5"/>
    <w:rsid w:val="002E2FC9"/>
    <w:rsid w:val="002E6C58"/>
    <w:rsid w:val="0031741D"/>
    <w:rsid w:val="00340FE2"/>
    <w:rsid w:val="00341832"/>
    <w:rsid w:val="00347088"/>
    <w:rsid w:val="00355378"/>
    <w:rsid w:val="0038125F"/>
    <w:rsid w:val="003C0827"/>
    <w:rsid w:val="003D56E0"/>
    <w:rsid w:val="0042215F"/>
    <w:rsid w:val="00456812"/>
    <w:rsid w:val="004617BA"/>
    <w:rsid w:val="00462F1D"/>
    <w:rsid w:val="004675E0"/>
    <w:rsid w:val="00512410"/>
    <w:rsid w:val="00520421"/>
    <w:rsid w:val="0058637C"/>
    <w:rsid w:val="005B2967"/>
    <w:rsid w:val="00604AC1"/>
    <w:rsid w:val="0062083F"/>
    <w:rsid w:val="00637726"/>
    <w:rsid w:val="006430AB"/>
    <w:rsid w:val="00647DD9"/>
    <w:rsid w:val="006B6936"/>
    <w:rsid w:val="0077781F"/>
    <w:rsid w:val="007855B5"/>
    <w:rsid w:val="00790314"/>
    <w:rsid w:val="00793C0B"/>
    <w:rsid w:val="007953A9"/>
    <w:rsid w:val="00797377"/>
    <w:rsid w:val="00816536"/>
    <w:rsid w:val="00826224"/>
    <w:rsid w:val="008364B3"/>
    <w:rsid w:val="00837987"/>
    <w:rsid w:val="00856535"/>
    <w:rsid w:val="00887DAB"/>
    <w:rsid w:val="008E351F"/>
    <w:rsid w:val="008F1570"/>
    <w:rsid w:val="008F3356"/>
    <w:rsid w:val="00946428"/>
    <w:rsid w:val="00A03E64"/>
    <w:rsid w:val="00A40EAB"/>
    <w:rsid w:val="00A47DA5"/>
    <w:rsid w:val="00A93FFA"/>
    <w:rsid w:val="00AB0D5C"/>
    <w:rsid w:val="00AB2704"/>
    <w:rsid w:val="00AD1D57"/>
    <w:rsid w:val="00AE4BE9"/>
    <w:rsid w:val="00B474FE"/>
    <w:rsid w:val="00B556C8"/>
    <w:rsid w:val="00B77AEA"/>
    <w:rsid w:val="00B8797D"/>
    <w:rsid w:val="00B93BF3"/>
    <w:rsid w:val="00BD75C3"/>
    <w:rsid w:val="00C0525B"/>
    <w:rsid w:val="00C16C04"/>
    <w:rsid w:val="00C51E3F"/>
    <w:rsid w:val="00C84483"/>
    <w:rsid w:val="00CB62AF"/>
    <w:rsid w:val="00CB6973"/>
    <w:rsid w:val="00CC3694"/>
    <w:rsid w:val="00D3176B"/>
    <w:rsid w:val="00D6241A"/>
    <w:rsid w:val="00D63A9C"/>
    <w:rsid w:val="00E535F8"/>
    <w:rsid w:val="00E83096"/>
    <w:rsid w:val="00EF2575"/>
    <w:rsid w:val="00EF56C0"/>
    <w:rsid w:val="00F17B2C"/>
    <w:rsid w:val="00F40361"/>
    <w:rsid w:val="00FA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8C5E4"/>
  <w15:chartTrackingRefBased/>
  <w15:docId w15:val="{18BB9D09-E737-4496-B991-54E3DB343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94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Brophy</dc:creator>
  <cp:keywords/>
  <dc:description/>
  <cp:lastModifiedBy>Michaela James</cp:lastModifiedBy>
  <cp:revision>4</cp:revision>
  <cp:lastPrinted>2021-10-03T08:22:00Z</cp:lastPrinted>
  <dcterms:created xsi:type="dcterms:W3CDTF">2021-10-08T07:09:00Z</dcterms:created>
  <dcterms:modified xsi:type="dcterms:W3CDTF">2021-10-08T07:14:00Z</dcterms:modified>
</cp:coreProperties>
</file>